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373" w:rsidRPr="0088095D" w:rsidRDefault="00ED569B" w:rsidP="00A91373">
      <w:pPr>
        <w:rPr>
          <w:b/>
          <w:lang w:val="en-US"/>
        </w:rPr>
      </w:pPr>
      <w:bookmarkStart w:id="0" w:name="_GoBack"/>
      <w:bookmarkEnd w:id="0"/>
      <w:r>
        <w:rPr>
          <w:b/>
        </w:rPr>
        <w:t>Supplementary Table 1</w:t>
      </w:r>
      <w:r w:rsidR="00A91373" w:rsidRPr="002B3DA8">
        <w:rPr>
          <w:b/>
        </w:rPr>
        <w:t xml:space="preserve">. </w:t>
      </w:r>
      <w:r w:rsidR="00A91373" w:rsidRPr="00F97DAE">
        <w:t xml:space="preserve">Summary statistics </w:t>
      </w:r>
      <w:proofErr w:type="gramStart"/>
      <w:r w:rsidR="00A91373" w:rsidRPr="00F97DAE">
        <w:t>of</w:t>
      </w:r>
      <w:r w:rsidR="00C109E9">
        <w:t xml:space="preserve"> </w:t>
      </w:r>
      <w:r w:rsidR="00A91373" w:rsidRPr="00F97DAE">
        <w:t xml:space="preserve"> </w:t>
      </w:r>
      <w:proofErr w:type="spellStart"/>
      <w:r w:rsidR="00A91373" w:rsidRPr="00F97DAE">
        <w:t>virological</w:t>
      </w:r>
      <w:proofErr w:type="spellEnd"/>
      <w:proofErr w:type="gramEnd"/>
      <w:r w:rsidR="00A91373" w:rsidRPr="00F97DAE">
        <w:t xml:space="preserve"> distributions and timing characteristics of </w:t>
      </w:r>
      <w:r w:rsidR="00FA3CDF">
        <w:t>reporting-entity</w:t>
      </w:r>
      <w:r w:rsidR="00A91373" w:rsidRPr="00F97DAE">
        <w:t xml:space="preserve"> level influenza epidemics</w:t>
      </w:r>
      <w:r w:rsidR="00C109E9">
        <w:t xml:space="preserve"> using </w:t>
      </w:r>
      <w:r w:rsidR="00C109E9" w:rsidRPr="00971C5F">
        <w:rPr>
          <w:color w:val="2A2A2A"/>
          <w:sz w:val="24"/>
          <w:szCs w:val="24"/>
        </w:rPr>
        <w:t xml:space="preserve">sentinel </w:t>
      </w:r>
      <w:r w:rsidR="00C109E9" w:rsidRPr="00971C5F">
        <w:rPr>
          <w:sz w:val="24"/>
          <w:szCs w:val="24"/>
          <w:lang w:val="en-US"/>
        </w:rPr>
        <w:t xml:space="preserve">outpatient surveillance </w:t>
      </w:r>
      <w:r w:rsidR="00C109E9">
        <w:rPr>
          <w:color w:val="2A2A2A"/>
          <w:sz w:val="24"/>
          <w:szCs w:val="24"/>
        </w:rPr>
        <w:t>data</w:t>
      </w:r>
      <w:r w:rsidRPr="00F97DAE">
        <w:t>,</w:t>
      </w:r>
      <w:r w:rsidR="00A91373" w:rsidRPr="00F97DAE">
        <w:t xml:space="preserve"> 2010/11 to 2017/18 </w:t>
      </w:r>
      <w:proofErr w:type="spellStart"/>
      <w:r w:rsidR="00A91373" w:rsidRPr="00F97DAE">
        <w:t>seasons</w:t>
      </w:r>
      <w:r w:rsidR="00A91373" w:rsidRPr="00F97DAE">
        <w:rPr>
          <w:vertAlign w:val="superscript"/>
        </w:rPr>
        <w:t>a</w:t>
      </w:r>
      <w:proofErr w:type="spellEnd"/>
      <w:r w:rsidR="00AA5633">
        <w:rPr>
          <w:vertAlign w:val="superscript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4"/>
        <w:gridCol w:w="1024"/>
        <w:gridCol w:w="895"/>
        <w:gridCol w:w="831"/>
        <w:gridCol w:w="1314"/>
        <w:gridCol w:w="1434"/>
        <w:gridCol w:w="1314"/>
        <w:gridCol w:w="1194"/>
        <w:gridCol w:w="1074"/>
        <w:gridCol w:w="1074"/>
        <w:gridCol w:w="951"/>
        <w:gridCol w:w="1529"/>
      </w:tblGrid>
      <w:tr w:rsidR="00A91373" w:rsidRPr="00F44A34" w:rsidTr="00B724A0">
        <w:trPr>
          <w:tblHeader/>
        </w:trPr>
        <w:tc>
          <w:tcPr>
            <w:tcW w:w="471" w:type="pct"/>
          </w:tcPr>
          <w:p w:rsidR="00A91373" w:rsidRPr="0017195B" w:rsidRDefault="007B3CEC" w:rsidP="00B724A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ing-entity</w:t>
            </w:r>
          </w:p>
        </w:tc>
        <w:tc>
          <w:tcPr>
            <w:tcW w:w="367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Longitude</w:t>
            </w:r>
            <w:r w:rsidR="00217E25">
              <w:rPr>
                <w:b/>
                <w:sz w:val="18"/>
                <w:szCs w:val="18"/>
              </w:rPr>
              <w:fldChar w:fldCharType="begin"/>
            </w:r>
            <w:r w:rsidR="009F1391">
              <w:rPr>
                <w:b/>
                <w:sz w:val="18"/>
                <w:szCs w:val="18"/>
              </w:rPr>
              <w:instrText xml:space="preserve"> ADDIN ZOTERO_ITEM CSL_CITATION {"citationID":"IeRx6GFg","properties":{"formattedCitation":"\\super 8\\nosupersub{}","plainCitation":"8","noteIndex":0},"citationItems":[{"id":814,"uris":["http://zotero.org/users/1144547/items/LRSGFQ4L"],"uri":["http://zotero.org/users/1144547/items/LRSGFQ4L"],"itemData":{"id":814,"type":"webpage","title":"Countries Compared by Geography &gt; Geographic coordinates. International Statistics at NationMaster.com","URL":"https://www.nationmaster.com/country-info/stats/Geography/Geographic-coordinates","accessed":{"date-parts":[["2019",1,15]]}}}],"schema":"https://github.com/citation-style-language/schema/raw/master/csl-citation.json"} </w:instrText>
            </w:r>
            <w:r w:rsidR="00217E25">
              <w:rPr>
                <w:b/>
                <w:sz w:val="18"/>
                <w:szCs w:val="18"/>
              </w:rPr>
              <w:fldChar w:fldCharType="separate"/>
            </w:r>
            <w:r w:rsidR="009F1391" w:rsidRPr="009F1391">
              <w:rPr>
                <w:rFonts w:ascii="Calibri" w:hAnsi="Calibri" w:cs="Calibri"/>
                <w:sz w:val="18"/>
                <w:szCs w:val="24"/>
                <w:vertAlign w:val="superscript"/>
              </w:rPr>
              <w:t>8</w:t>
            </w:r>
            <w:r w:rsidR="00217E25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21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Latitude</w:t>
            </w:r>
            <w:r w:rsidR="00217E25">
              <w:rPr>
                <w:b/>
                <w:sz w:val="18"/>
                <w:szCs w:val="18"/>
              </w:rPr>
              <w:fldChar w:fldCharType="begin"/>
            </w:r>
            <w:r w:rsidR="009F1391">
              <w:rPr>
                <w:b/>
                <w:sz w:val="18"/>
                <w:szCs w:val="18"/>
              </w:rPr>
              <w:instrText xml:space="preserve"> ADDIN ZOTERO_ITEM CSL_CITATION {"citationID":"IP1i9scF","properties":{"formattedCitation":"\\super 8\\nosupersub{}","plainCitation":"8","noteIndex":0},"citationItems":[{"id":814,"uris":["http://zotero.org/users/1144547/items/LRSGFQ4L"],"uri":["http://zotero.org/users/1144547/items/LRSGFQ4L"],"itemData":{"id":814,"type":"webpage","title":"Countries Compared by Geography &gt; Geographic coordinates. International Statistics at NationMaster.com","URL":"https://www.nationmaster.com/country-info/stats/Geography/Geographic-coordinates","accessed":{"date-parts":[["2019",1,15]]}}}],"schema":"https://github.com/citation-style-language/schema/raw/master/csl-citation.json"} </w:instrText>
            </w:r>
            <w:r w:rsidR="00217E25">
              <w:rPr>
                <w:b/>
                <w:sz w:val="18"/>
                <w:szCs w:val="18"/>
              </w:rPr>
              <w:fldChar w:fldCharType="separate"/>
            </w:r>
            <w:r w:rsidR="009F1391" w:rsidRPr="009F1391">
              <w:rPr>
                <w:rFonts w:ascii="Calibri" w:hAnsi="Calibri" w:cs="Calibri"/>
                <w:sz w:val="18"/>
                <w:szCs w:val="24"/>
                <w:vertAlign w:val="superscript"/>
              </w:rPr>
              <w:t>8</w:t>
            </w:r>
            <w:r w:rsidR="00217E25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98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No. of valid seasons</w:t>
            </w:r>
            <w:r w:rsidRPr="0017195B"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71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 xml:space="preserve">Median (range) no. of </w:t>
            </w:r>
            <w:r>
              <w:rPr>
                <w:b/>
                <w:sz w:val="18"/>
                <w:szCs w:val="18"/>
              </w:rPr>
              <w:t>specimens</w:t>
            </w:r>
          </w:p>
        </w:tc>
        <w:tc>
          <w:tcPr>
            <w:tcW w:w="514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Median (range) no. of detections</w:t>
            </w:r>
          </w:p>
        </w:tc>
        <w:tc>
          <w:tcPr>
            <w:tcW w:w="471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Median (range) % positiv</w:t>
            </w: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428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 xml:space="preserve">Median (range) </w:t>
            </w:r>
            <w:r w:rsidRPr="0068143B">
              <w:rPr>
                <w:b/>
                <w:sz w:val="20"/>
                <w:szCs w:val="20"/>
              </w:rPr>
              <w:t>% of detections that were type A viruses</w:t>
            </w:r>
          </w:p>
        </w:tc>
        <w:tc>
          <w:tcPr>
            <w:tcW w:w="385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Median (range</w:t>
            </w:r>
            <w:r>
              <w:rPr>
                <w:b/>
                <w:sz w:val="18"/>
                <w:szCs w:val="18"/>
              </w:rPr>
              <w:t xml:space="preserve">) </w:t>
            </w:r>
            <w:r w:rsidRPr="0068143B">
              <w:rPr>
                <w:b/>
                <w:sz w:val="20"/>
                <w:szCs w:val="20"/>
              </w:rPr>
              <w:t>% of subtyped A viruses that were A(H1N</w:t>
            </w:r>
            <w:proofErr w:type="gramStart"/>
            <w:r w:rsidRPr="0068143B">
              <w:rPr>
                <w:b/>
                <w:sz w:val="20"/>
                <w:szCs w:val="20"/>
              </w:rPr>
              <w:t>1)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385" w:type="pct"/>
          </w:tcPr>
          <w:p w:rsidR="00A91373" w:rsidRPr="0017195B" w:rsidRDefault="009D286B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Median (</w:t>
            </w:r>
            <w:r w:rsidR="00A91373" w:rsidRPr="0017195B">
              <w:rPr>
                <w:b/>
                <w:sz w:val="18"/>
                <w:szCs w:val="18"/>
              </w:rPr>
              <w:t>range)</w:t>
            </w:r>
            <w:r w:rsidR="00A91373">
              <w:rPr>
                <w:b/>
                <w:sz w:val="18"/>
                <w:szCs w:val="18"/>
              </w:rPr>
              <w:t xml:space="preserve"> </w:t>
            </w:r>
            <w:r w:rsidR="00A91373" w:rsidRPr="0017195B">
              <w:rPr>
                <w:b/>
                <w:sz w:val="18"/>
                <w:szCs w:val="18"/>
              </w:rPr>
              <w:t>start</w:t>
            </w:r>
            <w:r w:rsidR="00A91373">
              <w:rPr>
                <w:b/>
                <w:sz w:val="18"/>
                <w:szCs w:val="18"/>
              </w:rPr>
              <w:t xml:space="preserve"> week of epidemic</w:t>
            </w:r>
          </w:p>
        </w:tc>
        <w:tc>
          <w:tcPr>
            <w:tcW w:w="341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>Median (range) peak</w:t>
            </w:r>
            <w:r>
              <w:rPr>
                <w:b/>
                <w:sz w:val="18"/>
                <w:szCs w:val="18"/>
              </w:rPr>
              <w:t xml:space="preserve"> week of epidemic</w:t>
            </w:r>
          </w:p>
        </w:tc>
        <w:tc>
          <w:tcPr>
            <w:tcW w:w="548" w:type="pct"/>
          </w:tcPr>
          <w:p w:rsidR="00A91373" w:rsidRPr="0017195B" w:rsidRDefault="00A91373" w:rsidP="00B724A0">
            <w:pPr>
              <w:jc w:val="center"/>
              <w:rPr>
                <w:b/>
                <w:sz w:val="18"/>
                <w:szCs w:val="18"/>
              </w:rPr>
            </w:pPr>
            <w:r w:rsidRPr="0017195B">
              <w:rPr>
                <w:b/>
                <w:sz w:val="18"/>
                <w:szCs w:val="18"/>
              </w:rPr>
              <w:t xml:space="preserve">Median (range) </w:t>
            </w:r>
            <w:r>
              <w:rPr>
                <w:b/>
                <w:sz w:val="18"/>
                <w:szCs w:val="18"/>
              </w:rPr>
              <w:t>epidemic length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Alba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659 (271-1046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50 (68-33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 (18-37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5 (22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2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48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49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0 (8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Arme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875 (52-1549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61 (9-62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 (13-58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 (22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0 (1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6-7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47-17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9 (12-27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Austr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.2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3.2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555 (335-84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25 (124-51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8 (37-6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32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8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50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51-14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2 (11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Azerbaij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.3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.3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524 (68-1168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 (0-9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0-2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 (3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1C0CFE">
              <w:rPr>
                <w:rFonts w:ascii="Calibri" w:hAnsi="Calibri"/>
                <w:sz w:val="18"/>
                <w:szCs w:val="18"/>
              </w:rPr>
              <w:t>0 (0-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50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51-14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0 (9-1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Belarus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3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1375 (957-224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17 (29-32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 (3-14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2 (50-95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50-1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 (4-15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4 (3-1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Belgium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.5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15353F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5353F">
              <w:rPr>
                <w:rFonts w:ascii="Calibri" w:hAnsi="Calibri"/>
                <w:sz w:val="18"/>
                <w:szCs w:val="18"/>
              </w:rPr>
              <w:t>823 (581-1405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4 (247-81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3 (34-6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7 (34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9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 (46-2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51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7 (13-21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Bosnia and Herzegovin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14" w:type="pct"/>
            <w:vAlign w:val="center"/>
          </w:tcPr>
          <w:p w:rsidR="00A9137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Bulgar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50 (195-421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6 (30-111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 (15-4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0 (9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7 (0-92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49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1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6 (4-11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Croat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5.1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5.3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749 (1195-5854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794 (0-274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 (0-48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6 (40-91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 (11-4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 (48-4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48-4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22 (21-22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Cyprus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3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14" w:type="pct"/>
            <w:vAlign w:val="center"/>
          </w:tcPr>
          <w:p w:rsidR="00A9137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Czech Republic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.5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5.3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457 (298-630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98 (19-249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8 (6-49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0 (30-84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8 (1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44-1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4-15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8 (2-2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Denmark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6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95 (116-471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39 (20-21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 (17-5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8 (17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 (1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49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3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9 (8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Esto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9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6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12 (348-897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89 (125-265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 (26-43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4 (54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6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49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52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3 (10-1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Fin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6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416 (237-1127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33 (62-446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2 (14-53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1 (40-94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46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51-9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3 (7-2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France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6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924 (2643-5451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640 (1315-2640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 (34-58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7 (29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 (1-9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42-2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51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20 (17-27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Georg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.3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413 (199-1029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6 (17-33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6 (9-37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7 (0-9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46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50-18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4 (10-1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Germany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800 (1692-5654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395 (242-224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6 (11-50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1 (32-94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 (1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9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4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7 (15-23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Greece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91 (209-58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4 (79-35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 (32-7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1 (15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0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2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4-8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1 (8-14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Hungary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940 (663-1948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33 (102-47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3 (14-46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0 (15-95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0 (0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51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2 (51-14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3 (11-1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Ice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5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1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14" w:type="pct"/>
            <w:vAlign w:val="center"/>
          </w:tcPr>
          <w:p w:rsidR="00A9137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Ire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3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918 (509-1585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64 (186-87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 (37-5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 (29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 (43-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52-14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9 (16-24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Israel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1.3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4.5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529 (1075-1916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4 (300-86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 (24-4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5 (39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2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41-3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1-9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5 (13-23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Italy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.5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2.5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867 (990-278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64 (297-149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 (30-6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 (30-9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 (0-95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46-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2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7 (14-2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Kazakhst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712 (338-1051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61 (50-260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 (11-30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 (52-9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 (0-7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46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1-9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2 (6-23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Kyrgyzst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51 (65-98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6 (0-400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0 (0-41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 (12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1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5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48-10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0 (5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Latv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7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70 (62-105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4 (24-51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23-63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3 (33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1C0CFE">
              <w:rPr>
                <w:rFonts w:ascii="Calibri" w:hAnsi="Calibri"/>
                <w:sz w:val="18"/>
                <w:szCs w:val="18"/>
              </w:rPr>
              <w:t>0 (0-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3-1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3 (2-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Lithua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6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4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13 (104-1005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27 (30-60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 (29-72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9 (15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 (2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49-7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3-15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3 (9-1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Luxembourg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.5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.1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615 (308-112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86 (83-72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6 (27-64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2 (22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6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 (49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52-13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4 (9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Malt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.5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.4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8 (58-58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5 (45-45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78-78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2 (82-82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1C0CFE">
              <w:rPr>
                <w:rFonts w:ascii="Calibri" w:hAnsi="Calibri"/>
                <w:sz w:val="18"/>
                <w:szCs w:val="18"/>
              </w:rPr>
              <w:t>0 (0-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5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5-5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5 (5-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Montenegro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.3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9.2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14" w:type="pct"/>
            <w:vAlign w:val="center"/>
          </w:tcPr>
          <w:p w:rsidR="00A9137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Netherlands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.3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.5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624 (179-785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70 (16-451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 (9-57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7 (26-9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1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 (48-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3-9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7 (9-20)</w:t>
            </w:r>
          </w:p>
        </w:tc>
      </w:tr>
      <w:tr w:rsidR="00E121F5" w:rsidRPr="00F44A34" w:rsidTr="007547DB">
        <w:tc>
          <w:tcPr>
            <w:tcW w:w="471" w:type="pct"/>
            <w:vAlign w:val="center"/>
          </w:tcPr>
          <w:p w:rsidR="00E121F5" w:rsidRPr="00F44A34" w:rsidRDefault="00E121F5" w:rsidP="007547D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rth Macedonia</w:t>
            </w:r>
          </w:p>
        </w:tc>
        <w:tc>
          <w:tcPr>
            <w:tcW w:w="367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.5</w:t>
            </w:r>
          </w:p>
        </w:tc>
        <w:tc>
          <w:tcPr>
            <w:tcW w:w="321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.0</w:t>
            </w:r>
          </w:p>
        </w:tc>
        <w:tc>
          <w:tcPr>
            <w:tcW w:w="298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71" w:type="pct"/>
            <w:vAlign w:val="center"/>
          </w:tcPr>
          <w:p w:rsidR="00E121F5" w:rsidRPr="00795DC2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04 (67-341)</w:t>
            </w:r>
          </w:p>
        </w:tc>
        <w:tc>
          <w:tcPr>
            <w:tcW w:w="514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8 (18-158)</w:t>
            </w:r>
          </w:p>
        </w:tc>
        <w:tc>
          <w:tcPr>
            <w:tcW w:w="471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7 (27-46)</w:t>
            </w:r>
          </w:p>
        </w:tc>
        <w:tc>
          <w:tcPr>
            <w:tcW w:w="428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 (28-100)</w:t>
            </w:r>
          </w:p>
        </w:tc>
        <w:tc>
          <w:tcPr>
            <w:tcW w:w="385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0-100)</w:t>
            </w:r>
          </w:p>
        </w:tc>
        <w:tc>
          <w:tcPr>
            <w:tcW w:w="385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-4)</w:t>
            </w:r>
          </w:p>
        </w:tc>
        <w:tc>
          <w:tcPr>
            <w:tcW w:w="341" w:type="pct"/>
            <w:vAlign w:val="center"/>
          </w:tcPr>
          <w:p w:rsidR="00E121F5" w:rsidRPr="00F44A34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6-6)</w:t>
            </w:r>
          </w:p>
        </w:tc>
        <w:tc>
          <w:tcPr>
            <w:tcW w:w="548" w:type="pct"/>
            <w:vAlign w:val="center"/>
          </w:tcPr>
          <w:p w:rsidR="00E121F5" w:rsidRPr="00BB1E75" w:rsidRDefault="00E121F5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8 (8-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Norway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2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21 (249-418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7 (71-19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4 (29-5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6 (28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 (0-94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6-3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50-8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1 (7-1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Po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265 (459-1627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42 (26-704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4 (6-4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6 (28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5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50-1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 (2-16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3 (4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Portugal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.3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96 (136-97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73 (49-47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3 (32-56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4 (33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2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44-6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9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2 (5-18)</w:t>
            </w:r>
          </w:p>
        </w:tc>
      </w:tr>
      <w:tr w:rsidR="00636CEA" w:rsidRPr="00F44A34" w:rsidTr="007547DB">
        <w:tc>
          <w:tcPr>
            <w:tcW w:w="471" w:type="pct"/>
            <w:vAlign w:val="center"/>
          </w:tcPr>
          <w:p w:rsidR="00636CEA" w:rsidRPr="00F44A34" w:rsidRDefault="00636CEA" w:rsidP="00636CEA">
            <w:pPr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Republic of Moldova</w:t>
            </w:r>
          </w:p>
        </w:tc>
        <w:tc>
          <w:tcPr>
            <w:tcW w:w="367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.0</w:t>
            </w:r>
          </w:p>
        </w:tc>
        <w:tc>
          <w:tcPr>
            <w:tcW w:w="321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9.0</w:t>
            </w:r>
          </w:p>
        </w:tc>
        <w:tc>
          <w:tcPr>
            <w:tcW w:w="298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636CEA" w:rsidRPr="00795DC2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495 (187-781)</w:t>
            </w:r>
          </w:p>
        </w:tc>
        <w:tc>
          <w:tcPr>
            <w:tcW w:w="514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13 (45-394)</w:t>
            </w:r>
          </w:p>
        </w:tc>
        <w:tc>
          <w:tcPr>
            <w:tcW w:w="471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4 (18-55)</w:t>
            </w:r>
          </w:p>
        </w:tc>
        <w:tc>
          <w:tcPr>
            <w:tcW w:w="428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7 (13-100)</w:t>
            </w:r>
          </w:p>
        </w:tc>
        <w:tc>
          <w:tcPr>
            <w:tcW w:w="385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0-94)</w:t>
            </w:r>
          </w:p>
        </w:tc>
        <w:tc>
          <w:tcPr>
            <w:tcW w:w="385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8-10)</w:t>
            </w:r>
          </w:p>
        </w:tc>
        <w:tc>
          <w:tcPr>
            <w:tcW w:w="341" w:type="pct"/>
            <w:vAlign w:val="center"/>
          </w:tcPr>
          <w:p w:rsidR="00636CEA" w:rsidRPr="00F44A34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 (51-15)</w:t>
            </w:r>
          </w:p>
        </w:tc>
        <w:tc>
          <w:tcPr>
            <w:tcW w:w="548" w:type="pct"/>
            <w:vAlign w:val="center"/>
          </w:tcPr>
          <w:p w:rsidR="00636CEA" w:rsidRPr="00BB1E75" w:rsidRDefault="00636CEA" w:rsidP="00636CE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2 (7-2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Roma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6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443 (253-89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8 (80-25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3 (25-56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25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7 (0-9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52-3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1-13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2 (9-15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Russian Federatio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0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670 (1443-201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48 (114-485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 (8-24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5 (63-95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 (0-86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49-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 (1-10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5 (12-2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erb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1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26 (107-631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70 (49-30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43-72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8 (22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9-1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50-13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1 (2-17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lovak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8.4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9.3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64 (120-390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8 (26-24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2 (11-62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14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51-13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 (3-13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8 (2-1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lovenia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6.1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.5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61 (414-796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73 (198-38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 (45-56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1 (46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5 (0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50-2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5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5 (10-18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pai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4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241 (4478-6034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686 (2136-3507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5-58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5 (24-99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 (44-51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52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22 (19-2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wede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2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196 (815-1677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37 (190-495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6 (18-3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7 (23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 (1-9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8-2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9 (4-15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7 (14-19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Switzer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972 (580-1304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76 (194-74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 (33-57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3 (3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2 (2-9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48-2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52-13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9 (13-20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Tajikist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1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68 (141-194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9 (56-62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6 (32-40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3 (15-91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8 (68-6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 (2-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1 (9-12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7 (3-11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Turkey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9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5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3175 (2060-4958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35 (414-1503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 (14-37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9 (45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0 (0-93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0 (48-5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 (1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18 (12-24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Turkmenist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0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0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14" w:type="pct"/>
            <w:vAlign w:val="center"/>
          </w:tcPr>
          <w:p w:rsidR="00A9137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B1E75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EE68F0" w:rsidRDefault="00A91373" w:rsidP="007547DB">
            <w:pPr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Ukraine</w:t>
            </w:r>
          </w:p>
        </w:tc>
        <w:tc>
          <w:tcPr>
            <w:tcW w:w="367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9.0</w:t>
            </w:r>
          </w:p>
        </w:tc>
        <w:tc>
          <w:tcPr>
            <w:tcW w:w="321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2.0</w:t>
            </w:r>
          </w:p>
        </w:tc>
        <w:tc>
          <w:tcPr>
            <w:tcW w:w="298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516 (384-2599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6 (38-506)</w:t>
            </w:r>
          </w:p>
        </w:tc>
        <w:tc>
          <w:tcPr>
            <w:tcW w:w="471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7 (9-19)</w:t>
            </w:r>
          </w:p>
        </w:tc>
        <w:tc>
          <w:tcPr>
            <w:tcW w:w="428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3 (22-100)</w:t>
            </w:r>
          </w:p>
        </w:tc>
        <w:tc>
          <w:tcPr>
            <w:tcW w:w="385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5 (0-100)</w:t>
            </w:r>
          </w:p>
        </w:tc>
        <w:tc>
          <w:tcPr>
            <w:tcW w:w="385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 (48-9)</w:t>
            </w:r>
          </w:p>
        </w:tc>
        <w:tc>
          <w:tcPr>
            <w:tcW w:w="341" w:type="pct"/>
            <w:vAlign w:val="center"/>
          </w:tcPr>
          <w:p w:rsidR="00A91373" w:rsidRPr="00EE68F0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 (49-11)</w:t>
            </w:r>
          </w:p>
        </w:tc>
        <w:tc>
          <w:tcPr>
            <w:tcW w:w="548" w:type="pct"/>
            <w:vAlign w:val="center"/>
          </w:tcPr>
          <w:p w:rsidR="00A91373" w:rsidRPr="00BB1E75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12 (3-16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9917B3" w:rsidRDefault="00A91373" w:rsidP="007547DB">
            <w:pPr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 xml:space="preserve">United </w:t>
            </w:r>
            <w:proofErr w:type="spellStart"/>
            <w:r w:rsidRPr="00F44A34">
              <w:rPr>
                <w:rFonts w:ascii="Calibri" w:hAnsi="Calibri"/>
                <w:sz w:val="18"/>
                <w:szCs w:val="18"/>
              </w:rPr>
              <w:t>Kingdom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67" w:type="pct"/>
            <w:vAlign w:val="center"/>
          </w:tcPr>
          <w:p w:rsidR="00A91373" w:rsidRPr="009917B3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center"/>
          </w:tcPr>
          <w:p w:rsidR="00A91373" w:rsidRPr="009917B3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298" w:type="pct"/>
            <w:vAlign w:val="center"/>
          </w:tcPr>
          <w:p w:rsidR="00A91373" w:rsidRPr="009917B3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14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71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28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385" w:type="pct"/>
            <w:vAlign w:val="center"/>
          </w:tcPr>
          <w:p w:rsidR="00A91373" w:rsidRPr="009917B3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:rsidR="00A91373" w:rsidRPr="009917B3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9917B3" w:rsidRDefault="00A91373" w:rsidP="00B724A0">
            <w:pPr>
              <w:ind w:left="164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England</w:t>
            </w:r>
          </w:p>
        </w:tc>
        <w:tc>
          <w:tcPr>
            <w:tcW w:w="367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54.0</w:t>
            </w:r>
          </w:p>
        </w:tc>
        <w:tc>
          <w:tcPr>
            <w:tcW w:w="321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-2.0</w:t>
            </w:r>
          </w:p>
        </w:tc>
        <w:tc>
          <w:tcPr>
            <w:tcW w:w="298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300 (1662-4581)</w:t>
            </w:r>
          </w:p>
        </w:tc>
        <w:tc>
          <w:tcPr>
            <w:tcW w:w="514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sz w:val="18"/>
                <w:szCs w:val="18"/>
              </w:rPr>
              <w:t>625 (244-1674)</w:t>
            </w:r>
          </w:p>
        </w:tc>
        <w:tc>
          <w:tcPr>
            <w:tcW w:w="471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  <w:highlight w:val="yellow"/>
              </w:rPr>
            </w:pPr>
            <w:r w:rsidRPr="009917B3">
              <w:rPr>
                <w:sz w:val="18"/>
                <w:szCs w:val="18"/>
              </w:rPr>
              <w:t>23 (14-37)</w:t>
            </w:r>
          </w:p>
        </w:tc>
        <w:tc>
          <w:tcPr>
            <w:tcW w:w="428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  <w:highlight w:val="yellow"/>
              </w:rPr>
            </w:pPr>
            <w:r w:rsidRPr="009917B3">
              <w:rPr>
                <w:sz w:val="18"/>
                <w:szCs w:val="18"/>
              </w:rPr>
              <w:t>71 (33-100)</w:t>
            </w:r>
          </w:p>
        </w:tc>
        <w:tc>
          <w:tcPr>
            <w:tcW w:w="385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  <w:highlight w:val="yellow"/>
              </w:rPr>
            </w:pPr>
            <w:r w:rsidRPr="009917B3">
              <w:rPr>
                <w:sz w:val="18"/>
                <w:szCs w:val="18"/>
              </w:rPr>
              <w:t>34 (0-99)</w:t>
            </w:r>
          </w:p>
        </w:tc>
        <w:tc>
          <w:tcPr>
            <w:tcW w:w="385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49 (47-4)</w:t>
            </w:r>
          </w:p>
        </w:tc>
        <w:tc>
          <w:tcPr>
            <w:tcW w:w="341" w:type="pct"/>
            <w:vAlign w:val="center"/>
          </w:tcPr>
          <w:p w:rsidR="00A91373" w:rsidRPr="009917B3" w:rsidRDefault="00A91373" w:rsidP="007547DB">
            <w:pPr>
              <w:jc w:val="center"/>
              <w:rPr>
                <w:sz w:val="18"/>
                <w:szCs w:val="18"/>
              </w:rPr>
            </w:pPr>
            <w:r w:rsidRPr="009917B3">
              <w:rPr>
                <w:rFonts w:ascii="Calibri" w:hAnsi="Calibri"/>
                <w:sz w:val="18"/>
                <w:szCs w:val="18"/>
              </w:rPr>
              <w:t>8 (52-11)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17 (13-22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B724A0">
            <w:pPr>
              <w:ind w:left="164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rthern Ire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2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09 (138-41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8 (15-22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7 (11-55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1 (44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2 (0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 (50-3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50-14)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11 (10-17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B724A0">
            <w:pPr>
              <w:ind w:left="164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cotland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2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531 (525-2383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61 (101-73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2 (7-54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5 (29-91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45-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0 (2-13)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20 (8-23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B724A0">
            <w:pPr>
              <w:ind w:left="164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Wales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4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-2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105 (61-23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9 (7-91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4 (9-56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7 (27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14 (0-98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1 (51-4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 (5-9)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10 (10-11)</w:t>
            </w:r>
          </w:p>
        </w:tc>
      </w:tr>
      <w:tr w:rsidR="00A91373" w:rsidRPr="00F44A34" w:rsidTr="007547DB">
        <w:tc>
          <w:tcPr>
            <w:tcW w:w="471" w:type="pct"/>
            <w:vAlign w:val="center"/>
          </w:tcPr>
          <w:p w:rsidR="00A91373" w:rsidRPr="00F44A34" w:rsidRDefault="00A91373" w:rsidP="007547DB">
            <w:pPr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Uzbekistan</w:t>
            </w:r>
          </w:p>
        </w:tc>
        <w:tc>
          <w:tcPr>
            <w:tcW w:w="367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41.0</w:t>
            </w:r>
          </w:p>
        </w:tc>
        <w:tc>
          <w:tcPr>
            <w:tcW w:w="32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4.0</w:t>
            </w:r>
          </w:p>
        </w:tc>
        <w:tc>
          <w:tcPr>
            <w:tcW w:w="29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471" w:type="pct"/>
            <w:vAlign w:val="center"/>
          </w:tcPr>
          <w:p w:rsidR="00A91373" w:rsidRPr="00795DC2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5DC2">
              <w:rPr>
                <w:rFonts w:ascii="Calibri" w:hAnsi="Calibri"/>
                <w:sz w:val="18"/>
                <w:szCs w:val="18"/>
              </w:rPr>
              <w:t>218 (134-302)</w:t>
            </w:r>
          </w:p>
        </w:tc>
        <w:tc>
          <w:tcPr>
            <w:tcW w:w="514" w:type="pct"/>
            <w:vAlign w:val="center"/>
          </w:tcPr>
          <w:p w:rsidR="00A91373" w:rsidRPr="00F44A34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60 (16-118)</w:t>
            </w:r>
          </w:p>
        </w:tc>
        <w:tc>
          <w:tcPr>
            <w:tcW w:w="47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28 (11-44)</w:t>
            </w:r>
          </w:p>
        </w:tc>
        <w:tc>
          <w:tcPr>
            <w:tcW w:w="428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57 (36-100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8 (0-97)</w:t>
            </w:r>
          </w:p>
        </w:tc>
        <w:tc>
          <w:tcPr>
            <w:tcW w:w="385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3 (2-8)</w:t>
            </w:r>
          </w:p>
        </w:tc>
        <w:tc>
          <w:tcPr>
            <w:tcW w:w="341" w:type="pct"/>
            <w:vAlign w:val="center"/>
          </w:tcPr>
          <w:p w:rsidR="00A91373" w:rsidRPr="00F44A34" w:rsidRDefault="00A91373" w:rsidP="007547DB">
            <w:pPr>
              <w:jc w:val="center"/>
              <w:rPr>
                <w:sz w:val="18"/>
                <w:szCs w:val="18"/>
              </w:rPr>
            </w:pPr>
            <w:r w:rsidRPr="00F44A34">
              <w:rPr>
                <w:rFonts w:ascii="Calibri" w:hAnsi="Calibri"/>
                <w:sz w:val="18"/>
                <w:szCs w:val="18"/>
              </w:rPr>
              <w:t>7 (2-12)</w:t>
            </w:r>
          </w:p>
        </w:tc>
        <w:tc>
          <w:tcPr>
            <w:tcW w:w="548" w:type="pct"/>
            <w:vAlign w:val="center"/>
          </w:tcPr>
          <w:p w:rsidR="00A91373" w:rsidRPr="00CF4C91" w:rsidRDefault="00A91373" w:rsidP="007547D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F4C91">
              <w:rPr>
                <w:rFonts w:ascii="Calibri" w:hAnsi="Calibri"/>
                <w:sz w:val="18"/>
                <w:szCs w:val="18"/>
              </w:rPr>
              <w:t>9 (6-14)</w:t>
            </w:r>
          </w:p>
        </w:tc>
      </w:tr>
    </w:tbl>
    <w:p w:rsidR="002353D2" w:rsidRPr="0088095D" w:rsidRDefault="00A91373" w:rsidP="00A91373">
      <w:pPr>
        <w:spacing w:line="240" w:lineRule="auto"/>
        <w:rPr>
          <w:color w:val="2A2A2A"/>
          <w:sz w:val="20"/>
        </w:rPr>
      </w:pPr>
      <w:proofErr w:type="spellStart"/>
      <w:r w:rsidRPr="0088095D">
        <w:rPr>
          <w:color w:val="2A2A2A"/>
          <w:sz w:val="20"/>
          <w:vertAlign w:val="superscript"/>
        </w:rPr>
        <w:t>a</w:t>
      </w:r>
      <w:r>
        <w:rPr>
          <w:color w:val="2A2A2A"/>
          <w:sz w:val="20"/>
        </w:rPr>
        <w:t>Based</w:t>
      </w:r>
      <w:proofErr w:type="spellEnd"/>
      <w:r>
        <w:rPr>
          <w:color w:val="2A2A2A"/>
          <w:sz w:val="20"/>
        </w:rPr>
        <w:t xml:space="preserve"> on </w:t>
      </w:r>
      <w:proofErr w:type="spellStart"/>
      <w:r>
        <w:rPr>
          <w:color w:val="2A2A2A"/>
          <w:sz w:val="20"/>
        </w:rPr>
        <w:t>virological</w:t>
      </w:r>
      <w:proofErr w:type="spellEnd"/>
      <w:r>
        <w:rPr>
          <w:color w:val="2A2A2A"/>
          <w:sz w:val="20"/>
        </w:rPr>
        <w:t xml:space="preserve"> data </w:t>
      </w:r>
      <w:r w:rsidRPr="0088095D">
        <w:rPr>
          <w:color w:val="2A2A2A"/>
          <w:sz w:val="20"/>
        </w:rPr>
        <w:t>from sentinel ILI or ARI outpatient surveillance sources</w:t>
      </w:r>
      <w:r>
        <w:rPr>
          <w:color w:val="2A2A2A"/>
          <w:sz w:val="20"/>
        </w:rPr>
        <w:t xml:space="preserve">. Data for </w:t>
      </w:r>
      <w:r w:rsidRPr="00211F8F">
        <w:rPr>
          <w:color w:val="2A2A2A"/>
          <w:sz w:val="20"/>
        </w:rPr>
        <w:t>Kosovo</w:t>
      </w:r>
      <w:r w:rsidR="00833551">
        <w:rPr>
          <w:rStyle w:val="FootnoteReference"/>
        </w:rPr>
        <w:footnoteReference w:customMarkFollows="1" w:id="2"/>
        <w:t>*</w:t>
      </w:r>
      <w:r w:rsidRPr="00211F8F">
        <w:rPr>
          <w:color w:val="2A2A2A"/>
          <w:sz w:val="20"/>
        </w:rPr>
        <w:t xml:space="preserve"> </w:t>
      </w:r>
      <w:r>
        <w:rPr>
          <w:color w:val="2A2A2A"/>
          <w:sz w:val="20"/>
        </w:rPr>
        <w:t>are not presented</w:t>
      </w:r>
    </w:p>
    <w:p w:rsidR="00A91373" w:rsidRDefault="00A91373" w:rsidP="00A91373">
      <w:pPr>
        <w:spacing w:line="240" w:lineRule="auto"/>
        <w:rPr>
          <w:color w:val="2A2A2A"/>
          <w:sz w:val="20"/>
        </w:rPr>
      </w:pPr>
      <w:proofErr w:type="spellStart"/>
      <w:r w:rsidRPr="0088095D">
        <w:rPr>
          <w:color w:val="2A2A2A"/>
          <w:sz w:val="20"/>
          <w:vertAlign w:val="superscript"/>
        </w:rPr>
        <w:t>b</w:t>
      </w:r>
      <w:r>
        <w:rPr>
          <w:color w:val="2A2A2A"/>
          <w:sz w:val="20"/>
        </w:rPr>
        <w:t>At</w:t>
      </w:r>
      <w:proofErr w:type="spellEnd"/>
      <w:r>
        <w:rPr>
          <w:color w:val="2A2A2A"/>
          <w:sz w:val="20"/>
        </w:rPr>
        <w:t xml:space="preserve"> least</w:t>
      </w:r>
      <w:r w:rsidR="002353D2">
        <w:rPr>
          <w:color w:val="2A2A2A"/>
          <w:sz w:val="20"/>
        </w:rPr>
        <w:t xml:space="preserve"> </w:t>
      </w:r>
      <w:r w:rsidRPr="0088095D">
        <w:rPr>
          <w:color w:val="2A2A2A"/>
          <w:sz w:val="20"/>
        </w:rPr>
        <w:t>50 specimens</w:t>
      </w:r>
      <w:r>
        <w:rPr>
          <w:color w:val="2A2A2A"/>
          <w:sz w:val="20"/>
        </w:rPr>
        <w:t xml:space="preserve"> from ILI/ARI cases </w:t>
      </w:r>
      <w:r w:rsidRPr="0088095D">
        <w:rPr>
          <w:color w:val="2A2A2A"/>
          <w:sz w:val="20"/>
        </w:rPr>
        <w:t>and 20 weeks of data. Some of these season</w:t>
      </w:r>
      <w:r w:rsidR="00595095">
        <w:rPr>
          <w:color w:val="2A2A2A"/>
          <w:sz w:val="20"/>
        </w:rPr>
        <w:t>s</w:t>
      </w:r>
      <w:r w:rsidRPr="0088095D">
        <w:rPr>
          <w:color w:val="2A2A2A"/>
          <w:sz w:val="20"/>
        </w:rPr>
        <w:t xml:space="preserve"> did not reach criteria for start season and so fewer included in the range and median presented for the timing vars. </w:t>
      </w:r>
    </w:p>
    <w:p w:rsidR="00A91373" w:rsidRDefault="00A91373" w:rsidP="00A91373">
      <w:pPr>
        <w:rPr>
          <w:color w:val="2A2A2A"/>
          <w:sz w:val="18"/>
          <w:szCs w:val="18"/>
        </w:rPr>
      </w:pPr>
      <w:r w:rsidRPr="0088095D">
        <w:rPr>
          <w:color w:val="2A2A2A"/>
          <w:sz w:val="20"/>
          <w:vertAlign w:val="superscript"/>
        </w:rPr>
        <w:t>c</w:t>
      </w:r>
      <w:r>
        <w:rPr>
          <w:color w:val="2A2A2A"/>
          <w:sz w:val="20"/>
        </w:rPr>
        <w:t xml:space="preserve"> Season p</w:t>
      </w:r>
      <w:r w:rsidRPr="001C0CFE">
        <w:rPr>
          <w:color w:val="2A2A2A"/>
          <w:sz w:val="20"/>
        </w:rPr>
        <w:t>ercentages</w:t>
      </w:r>
      <w:r>
        <w:rPr>
          <w:color w:val="2A2A2A"/>
          <w:sz w:val="20"/>
        </w:rPr>
        <w:t xml:space="preserve"> of A(H1N1)</w:t>
      </w:r>
      <w:r w:rsidRPr="001C0CFE">
        <w:rPr>
          <w:color w:val="2A2A2A"/>
          <w:sz w:val="20"/>
        </w:rPr>
        <w:t xml:space="preserve"> were not calculated where less than 10 detections</w:t>
      </w:r>
      <w:r>
        <w:rPr>
          <w:color w:val="2A2A2A"/>
          <w:sz w:val="20"/>
        </w:rPr>
        <w:t xml:space="preserve"> in total. As such, the number of values in the median and range may be less than the number of</w:t>
      </w:r>
      <w:r w:rsidRPr="001C0CFE">
        <w:rPr>
          <w:color w:val="2A2A2A"/>
          <w:sz w:val="20"/>
        </w:rPr>
        <w:t xml:space="preserve"> </w:t>
      </w:r>
      <w:r>
        <w:rPr>
          <w:color w:val="2A2A2A"/>
          <w:sz w:val="20"/>
        </w:rPr>
        <w:t xml:space="preserve">valid seasons for a given </w:t>
      </w:r>
      <w:r w:rsidR="00FA3CDF">
        <w:rPr>
          <w:color w:val="2A2A2A"/>
          <w:sz w:val="20"/>
        </w:rPr>
        <w:t>reporting-entity</w:t>
      </w:r>
      <w:r>
        <w:rPr>
          <w:color w:val="2A2A2A"/>
          <w:sz w:val="20"/>
        </w:rPr>
        <w:t xml:space="preserve">. </w:t>
      </w:r>
      <w:proofErr w:type="spellStart"/>
      <w:r>
        <w:rPr>
          <w:color w:val="2A2A2A"/>
          <w:sz w:val="20"/>
          <w:vertAlign w:val="superscript"/>
        </w:rPr>
        <w:t>d</w:t>
      </w:r>
      <w:r>
        <w:rPr>
          <w:color w:val="2A2A2A"/>
          <w:sz w:val="20"/>
        </w:rPr>
        <w:t>UK</w:t>
      </w:r>
      <w:proofErr w:type="spellEnd"/>
      <w:r>
        <w:rPr>
          <w:color w:val="2A2A2A"/>
          <w:sz w:val="20"/>
        </w:rPr>
        <w:t xml:space="preserve"> longitude and latitude coordinates used for England, Northern Ireland, Scotland and Wales </w:t>
      </w:r>
    </w:p>
    <w:p w:rsidR="002A39E0" w:rsidRDefault="002A39E0" w:rsidP="002F5850">
      <w:pPr>
        <w:rPr>
          <w:b/>
        </w:rPr>
      </w:pPr>
    </w:p>
    <w:p w:rsidR="002A39E0" w:rsidRDefault="002A39E0" w:rsidP="002F5850">
      <w:pPr>
        <w:rPr>
          <w:b/>
        </w:rPr>
      </w:pPr>
    </w:p>
    <w:p w:rsidR="00F97DAE" w:rsidRDefault="00F97DAE">
      <w:pPr>
        <w:rPr>
          <w:b/>
        </w:rPr>
      </w:pPr>
      <w:r>
        <w:rPr>
          <w:b/>
        </w:rPr>
        <w:br w:type="page"/>
      </w:r>
    </w:p>
    <w:p w:rsidR="002F5850" w:rsidRDefault="002F5850" w:rsidP="002F5850">
      <w:pPr>
        <w:rPr>
          <w:b/>
        </w:rPr>
      </w:pPr>
      <w:r>
        <w:rPr>
          <w:b/>
        </w:rPr>
        <w:t xml:space="preserve">Supplementary Table 2. </w:t>
      </w:r>
      <w:r w:rsidRPr="00F97DAE">
        <w:t xml:space="preserve">Associations between longitude and latitude of </w:t>
      </w:r>
      <w:r w:rsidR="00FA3CDF">
        <w:t>reporting-entities</w:t>
      </w:r>
      <w:r w:rsidRPr="00F97DAE">
        <w:t xml:space="preserve"> in the WHO European Region (excluding the Russian Federation) and </w:t>
      </w:r>
      <w:r w:rsidR="000E323C" w:rsidRPr="000E323C">
        <w:t xml:space="preserve">start of </w:t>
      </w:r>
      <w:r w:rsidR="00FA3CDF">
        <w:t>reporting-entity</w:t>
      </w:r>
      <w:r w:rsidR="000E323C" w:rsidRPr="000E323C">
        <w:t xml:space="preserve"> epidemics by season</w:t>
      </w:r>
      <w:r w:rsidRPr="00F97DAE">
        <w:t>, 2010-2011 to 2017-2018</w:t>
      </w:r>
    </w:p>
    <w:tbl>
      <w:tblPr>
        <w:tblStyle w:val="TableGrid"/>
        <w:tblW w:w="13401" w:type="dxa"/>
        <w:tblInd w:w="-176" w:type="dxa"/>
        <w:tblLook w:val="04A0" w:firstRow="1" w:lastRow="0" w:firstColumn="1" w:lastColumn="0" w:noHBand="0" w:noVBand="1"/>
      </w:tblPr>
      <w:tblGrid>
        <w:gridCol w:w="1362"/>
        <w:gridCol w:w="751"/>
        <w:gridCol w:w="752"/>
        <w:gridCol w:w="751"/>
        <w:gridCol w:w="758"/>
        <w:gridCol w:w="751"/>
        <w:gridCol w:w="752"/>
        <w:gridCol w:w="750"/>
        <w:gridCol w:w="751"/>
        <w:gridCol w:w="759"/>
        <w:gridCol w:w="750"/>
        <w:gridCol w:w="751"/>
        <w:gridCol w:w="751"/>
        <w:gridCol w:w="750"/>
        <w:gridCol w:w="751"/>
        <w:gridCol w:w="759"/>
        <w:gridCol w:w="752"/>
      </w:tblGrid>
      <w:tr w:rsidR="002F5850" w:rsidTr="002100A4">
        <w:tc>
          <w:tcPr>
            <w:tcW w:w="1362" w:type="dxa"/>
            <w:vMerge w:val="restart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Direction</w:t>
            </w:r>
          </w:p>
        </w:tc>
        <w:tc>
          <w:tcPr>
            <w:tcW w:w="1503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0-2011</w:t>
            </w:r>
          </w:p>
        </w:tc>
        <w:tc>
          <w:tcPr>
            <w:tcW w:w="1509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1-2012</w:t>
            </w:r>
          </w:p>
        </w:tc>
        <w:tc>
          <w:tcPr>
            <w:tcW w:w="1503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2-2013</w:t>
            </w:r>
          </w:p>
        </w:tc>
        <w:tc>
          <w:tcPr>
            <w:tcW w:w="1501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3-2014</w:t>
            </w:r>
          </w:p>
        </w:tc>
        <w:tc>
          <w:tcPr>
            <w:tcW w:w="1509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4-2015</w:t>
            </w:r>
          </w:p>
        </w:tc>
        <w:tc>
          <w:tcPr>
            <w:tcW w:w="1502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5-2016</w:t>
            </w:r>
          </w:p>
        </w:tc>
        <w:tc>
          <w:tcPr>
            <w:tcW w:w="1501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6-2017</w:t>
            </w:r>
          </w:p>
        </w:tc>
        <w:tc>
          <w:tcPr>
            <w:tcW w:w="1511" w:type="dxa"/>
            <w:gridSpan w:val="2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2017- 2018</w:t>
            </w:r>
          </w:p>
        </w:tc>
      </w:tr>
      <w:tr w:rsidR="002F5850" w:rsidTr="002100A4">
        <w:tc>
          <w:tcPr>
            <w:tcW w:w="1362" w:type="dxa"/>
            <w:vMerge/>
          </w:tcPr>
          <w:p w:rsidR="002F5850" w:rsidRPr="00290152" w:rsidRDefault="002F5850" w:rsidP="00B12F1E">
            <w:pPr>
              <w:rPr>
                <w:b/>
                <w:sz w:val="18"/>
                <w:szCs w:val="18"/>
              </w:rPr>
            </w:pP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2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8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2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9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0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1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59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 w:rsidRPr="0029015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52" w:type="dxa"/>
          </w:tcPr>
          <w:p w:rsidR="002F5850" w:rsidRPr="00290152" w:rsidRDefault="002F5850" w:rsidP="00B12F1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</w:tr>
      <w:tr w:rsidR="002F5850" w:rsidTr="002100A4">
        <w:tc>
          <w:tcPr>
            <w:tcW w:w="1362" w:type="dxa"/>
          </w:tcPr>
          <w:p w:rsidR="002F5850" w:rsidRPr="00290152" w:rsidRDefault="002F5850" w:rsidP="00B12F1E">
            <w:pPr>
              <w:rPr>
                <w:sz w:val="18"/>
                <w:szCs w:val="18"/>
              </w:rPr>
            </w:pPr>
            <w:r w:rsidRPr="00290152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est to </w:t>
            </w:r>
            <w:r w:rsidRPr="00290152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ast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022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360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713</w:t>
            </w:r>
          </w:p>
        </w:tc>
        <w:tc>
          <w:tcPr>
            <w:tcW w:w="758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064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003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302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174</w:t>
            </w:r>
          </w:p>
        </w:tc>
        <w:tc>
          <w:tcPr>
            <w:tcW w:w="759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&lt;0.001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573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428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127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382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140</w:t>
            </w:r>
          </w:p>
        </w:tc>
        <w:tc>
          <w:tcPr>
            <w:tcW w:w="759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&lt;0.001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584</w:t>
            </w:r>
          </w:p>
        </w:tc>
      </w:tr>
      <w:tr w:rsidR="002F5850" w:rsidTr="002100A4">
        <w:tc>
          <w:tcPr>
            <w:tcW w:w="1362" w:type="dxa"/>
          </w:tcPr>
          <w:p w:rsidR="002F5850" w:rsidRPr="00290152" w:rsidRDefault="002F5850" w:rsidP="00B12F1E">
            <w:pPr>
              <w:rPr>
                <w:sz w:val="18"/>
                <w:szCs w:val="18"/>
              </w:rPr>
            </w:pPr>
            <w:r w:rsidRPr="00290152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rth to South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734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055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139</w:t>
            </w:r>
          </w:p>
        </w:tc>
        <w:tc>
          <w:tcPr>
            <w:tcW w:w="758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2552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104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261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225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204</w:t>
            </w:r>
          </w:p>
        </w:tc>
        <w:tc>
          <w:tcPr>
            <w:tcW w:w="759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661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072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813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038</w:t>
            </w:r>
          </w:p>
        </w:tc>
        <w:tc>
          <w:tcPr>
            <w:tcW w:w="750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160</w:t>
            </w:r>
          </w:p>
        </w:tc>
        <w:tc>
          <w:tcPr>
            <w:tcW w:w="751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223</w:t>
            </w:r>
          </w:p>
        </w:tc>
        <w:tc>
          <w:tcPr>
            <w:tcW w:w="759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0.814</w:t>
            </w:r>
          </w:p>
        </w:tc>
        <w:tc>
          <w:tcPr>
            <w:tcW w:w="752" w:type="dxa"/>
          </w:tcPr>
          <w:p w:rsidR="002F5850" w:rsidRPr="005551F0" w:rsidRDefault="002F5850" w:rsidP="00B12F1E">
            <w:pPr>
              <w:rPr>
                <w:sz w:val="18"/>
                <w:szCs w:val="18"/>
              </w:rPr>
            </w:pPr>
            <w:r w:rsidRPr="005551F0">
              <w:rPr>
                <w:sz w:val="18"/>
                <w:szCs w:val="18"/>
              </w:rPr>
              <w:t>-0.036</w:t>
            </w:r>
          </w:p>
        </w:tc>
      </w:tr>
    </w:tbl>
    <w:p w:rsidR="002F5850" w:rsidRPr="00D53880" w:rsidRDefault="002F5850" w:rsidP="002F5850">
      <w:pPr>
        <w:rPr>
          <w:rFonts w:eastAsiaTheme="minorHAnsi"/>
          <w:sz w:val="18"/>
          <w:szCs w:val="18"/>
        </w:rPr>
      </w:pPr>
      <w:r w:rsidRPr="00D53880">
        <w:rPr>
          <w:rFonts w:eastAsiaTheme="minorHAnsi"/>
          <w:sz w:val="18"/>
          <w:szCs w:val="18"/>
        </w:rPr>
        <w:t>r: correlation coefficient</w:t>
      </w:r>
    </w:p>
    <w:p w:rsidR="002F5850" w:rsidRPr="00D53880" w:rsidRDefault="002F5850" w:rsidP="002F5850">
      <w:pPr>
        <w:rPr>
          <w:rFonts w:eastAsiaTheme="minorHAnsi"/>
          <w:sz w:val="18"/>
          <w:szCs w:val="18"/>
        </w:rPr>
      </w:pPr>
      <w:r w:rsidRPr="00D53880">
        <w:rPr>
          <w:rFonts w:eastAsiaTheme="minorHAnsi"/>
          <w:sz w:val="18"/>
          <w:szCs w:val="18"/>
        </w:rPr>
        <w:t>p: p-value</w:t>
      </w:r>
      <w:r>
        <w:rPr>
          <w:rFonts w:eastAsiaTheme="minorHAnsi"/>
          <w:sz w:val="18"/>
          <w:szCs w:val="18"/>
        </w:rPr>
        <w:t xml:space="preserve"> derived through linear regression</w:t>
      </w:r>
    </w:p>
    <w:p w:rsidR="002F5850" w:rsidRDefault="002F585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C51A0" w:rsidRPr="002B3DA8" w:rsidRDefault="002F5850" w:rsidP="005C51A0">
      <w:pPr>
        <w:rPr>
          <w:b/>
          <w:lang w:val="en-US"/>
        </w:rPr>
      </w:pPr>
      <w:r>
        <w:rPr>
          <w:b/>
          <w:lang w:val="en-US"/>
        </w:rPr>
        <w:t>Supplementary Table 3</w:t>
      </w:r>
      <w:r w:rsidR="005C51A0" w:rsidRPr="002B3DA8">
        <w:rPr>
          <w:b/>
          <w:lang w:val="en-US"/>
        </w:rPr>
        <w:t xml:space="preserve">. </w:t>
      </w:r>
      <w:r w:rsidR="005C51A0" w:rsidRPr="000E323C">
        <w:rPr>
          <w:lang w:val="en-US"/>
        </w:rPr>
        <w:t xml:space="preserve">Summary of regional aggregated </w:t>
      </w:r>
      <w:proofErr w:type="spellStart"/>
      <w:r w:rsidR="005C51A0" w:rsidRPr="000E323C">
        <w:rPr>
          <w:lang w:val="en-US"/>
        </w:rPr>
        <w:t>virological</w:t>
      </w:r>
      <w:proofErr w:type="spellEnd"/>
      <w:r w:rsidR="005C51A0" w:rsidRPr="000E323C">
        <w:rPr>
          <w:lang w:val="en-US"/>
        </w:rPr>
        <w:t xml:space="preserve"> data from sentinel ILI or ARI outpatient </w:t>
      </w:r>
      <w:r w:rsidR="00635363" w:rsidRPr="000E323C">
        <w:rPr>
          <w:lang w:val="en-US"/>
        </w:rPr>
        <w:t xml:space="preserve">sentinel </w:t>
      </w:r>
      <w:r w:rsidR="005C51A0" w:rsidRPr="000E323C">
        <w:rPr>
          <w:lang w:val="en-US"/>
        </w:rPr>
        <w:t xml:space="preserve">surveillance sources at </w:t>
      </w:r>
      <w:r w:rsidR="000E323C">
        <w:rPr>
          <w:lang w:val="en-US"/>
        </w:rPr>
        <w:t xml:space="preserve">the </w:t>
      </w:r>
      <w:r w:rsidR="005C51A0" w:rsidRPr="000E323C">
        <w:rPr>
          <w:lang w:val="en-US"/>
        </w:rPr>
        <w:t xml:space="preserve">start of the </w:t>
      </w:r>
      <w:proofErr w:type="spellStart"/>
      <w:r w:rsidR="000E323C">
        <w:rPr>
          <w:lang w:val="en-US"/>
        </w:rPr>
        <w:t>epidemic</w:t>
      </w:r>
      <w:r w:rsidR="005C51A0" w:rsidRPr="000E323C">
        <w:rPr>
          <w:vertAlign w:val="superscript"/>
          <w:lang w:val="en-US"/>
        </w:rPr>
        <w:t>a</w:t>
      </w:r>
      <w:proofErr w:type="spellEnd"/>
      <w:r w:rsidR="000E323C">
        <w:rPr>
          <w:lang w:val="en-US"/>
        </w:rPr>
        <w:t xml:space="preserve"> by season,</w:t>
      </w:r>
      <w:r w:rsidR="005C51A0" w:rsidRPr="000E323C">
        <w:rPr>
          <w:lang w:val="en-US"/>
        </w:rPr>
        <w:t xml:space="preserve"> 2010-2011 to 2017-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484"/>
        <w:gridCol w:w="1325"/>
        <w:gridCol w:w="1407"/>
        <w:gridCol w:w="1325"/>
        <w:gridCol w:w="1407"/>
        <w:gridCol w:w="1484"/>
        <w:gridCol w:w="1358"/>
        <w:gridCol w:w="2253"/>
      </w:tblGrid>
      <w:tr w:rsidR="005C51A0" w:rsidTr="00626E7E">
        <w:tc>
          <w:tcPr>
            <w:tcW w:w="2067" w:type="dxa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>2017- 2018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bCs/>
                <w:color w:val="000000"/>
                <w:sz w:val="20"/>
                <w:szCs w:val="20"/>
              </w:rPr>
            </w:pPr>
            <w:r w:rsidRPr="00202FC6">
              <w:rPr>
                <w:bCs/>
                <w:color w:val="000000"/>
                <w:sz w:val="20"/>
                <w:szCs w:val="20"/>
              </w:rPr>
              <w:t>Specimens tested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6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761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9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724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241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9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659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9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131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9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289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5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876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</w:t>
            </w:r>
            <w:r w:rsidR="002353D2">
              <w:rPr>
                <w:sz w:val="20"/>
                <w:szCs w:val="20"/>
              </w:rPr>
              <w:t>,</w:t>
            </w:r>
            <w:r w:rsidRPr="00202FC6">
              <w:rPr>
                <w:sz w:val="20"/>
                <w:szCs w:val="20"/>
              </w:rPr>
              <w:t>869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bCs/>
                <w:color w:val="000000"/>
                <w:sz w:val="20"/>
                <w:szCs w:val="20"/>
              </w:rPr>
            </w:pPr>
            <w:r w:rsidRPr="00202FC6">
              <w:rPr>
                <w:bCs/>
                <w:color w:val="000000"/>
                <w:sz w:val="20"/>
                <w:szCs w:val="20"/>
              </w:rPr>
              <w:t>Influenza detections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33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08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93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40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529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74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76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27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i</w:t>
            </w:r>
          </w:p>
        </w:tc>
      </w:tr>
      <w:tr w:rsidR="005C51A0" w:rsidTr="00626E7E">
        <w:tc>
          <w:tcPr>
            <w:tcW w:w="13948" w:type="dxa"/>
            <w:gridSpan w:val="9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b/>
                <w:bCs/>
                <w:color w:val="000000"/>
                <w:sz w:val="20"/>
                <w:szCs w:val="20"/>
              </w:rPr>
              <w:t xml:space="preserve">Virus </w:t>
            </w:r>
            <w:proofErr w:type="spellStart"/>
            <w:r w:rsidRPr="00202FC6">
              <w:rPr>
                <w:b/>
                <w:bCs/>
                <w:color w:val="000000"/>
                <w:sz w:val="20"/>
                <w:szCs w:val="20"/>
              </w:rPr>
              <w:t>distribution</w:t>
            </w:r>
            <w:r w:rsidRPr="00202FC6">
              <w:rPr>
                <w:b/>
                <w:color w:val="2A2A2A"/>
                <w:sz w:val="20"/>
                <w:szCs w:val="20"/>
                <w:vertAlign w:val="superscript"/>
              </w:rPr>
              <w:t>j</w:t>
            </w:r>
            <w:proofErr w:type="spellEnd"/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F2006F" w:rsidRDefault="005C51A0" w:rsidP="005C51A0">
            <w:pPr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bCs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68 (50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276 (90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38 (47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392 (89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404 (76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264 (71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242 (88%)</w:t>
            </w:r>
          </w:p>
        </w:tc>
        <w:tc>
          <w:tcPr>
            <w:tcW w:w="1486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59 (37%)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A(H1N</w:t>
            </w:r>
            <w:proofErr w:type="gramStart"/>
            <w:r w:rsidRPr="00202FC6">
              <w:rPr>
                <w:color w:val="000000"/>
                <w:sz w:val="20"/>
                <w:szCs w:val="20"/>
              </w:rPr>
              <w:t>1)pdm</w:t>
            </w:r>
            <w:proofErr w:type="gramEnd"/>
            <w:r w:rsidRPr="00202FC6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24 (78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 (3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3 (35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32 (34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0 (19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01 (80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 (1%)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65 (47%)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A(H3N2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6 (23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45 (97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80 (65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52 (66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03 (81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51 (20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31 (99%)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4 (53%)</w:t>
            </w:r>
          </w:p>
        </w:tc>
      </w:tr>
      <w:tr w:rsidR="00F2006F" w:rsidTr="00626E7E">
        <w:tc>
          <w:tcPr>
            <w:tcW w:w="2067" w:type="dxa"/>
            <w:vAlign w:val="bottom"/>
          </w:tcPr>
          <w:p w:rsidR="00F2006F" w:rsidRPr="00202FC6" w:rsidRDefault="0004501F" w:rsidP="0004501F">
            <w:pPr>
              <w:rPr>
                <w:color w:val="000000"/>
                <w:sz w:val="20"/>
                <w:szCs w:val="20"/>
              </w:rPr>
            </w:pPr>
            <w:r w:rsidRPr="00580776">
              <w:rPr>
                <w:rFonts w:ascii="Calibri" w:hAnsi="Calibri"/>
                <w:color w:val="000000"/>
                <w:sz w:val="20"/>
                <w:szCs w:val="20"/>
              </w:rPr>
              <w:t xml:space="preserve">Subtype distribution vs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mplete season </w:t>
            </w:r>
            <w:r w:rsidRPr="00580776">
              <w:rPr>
                <w:rFonts w:ascii="Calibri" w:hAnsi="Calibri"/>
                <w:color w:val="000000"/>
                <w:sz w:val="20"/>
                <w:szCs w:val="20"/>
              </w:rPr>
              <w:t>data (p value)</w:t>
            </w:r>
          </w:p>
        </w:tc>
        <w:tc>
          <w:tcPr>
            <w:tcW w:w="1485" w:type="dxa"/>
            <w:vAlign w:val="bottom"/>
          </w:tcPr>
          <w:p w:rsidR="00F2006F" w:rsidRPr="00202FC6" w:rsidRDefault="00DC7270" w:rsidP="005C51A0">
            <w:pPr>
              <w:jc w:val="center"/>
              <w:rPr>
                <w:sz w:val="20"/>
                <w:szCs w:val="20"/>
              </w:rPr>
            </w:pPr>
            <w:r w:rsidRPr="00F2006F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202FC6" w:rsidRDefault="006A7A07" w:rsidP="005C51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78</w:t>
            </w:r>
          </w:p>
        </w:tc>
        <w:tc>
          <w:tcPr>
            <w:tcW w:w="1485" w:type="dxa"/>
            <w:vAlign w:val="bottom"/>
          </w:tcPr>
          <w:p w:rsidR="00F2006F" w:rsidRPr="00202FC6" w:rsidRDefault="00F2006F" w:rsidP="005C51A0">
            <w:pPr>
              <w:jc w:val="center"/>
              <w:rPr>
                <w:sz w:val="20"/>
                <w:szCs w:val="20"/>
              </w:rPr>
            </w:pPr>
            <w:r w:rsidRPr="00F2006F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202FC6" w:rsidRDefault="00F2006F" w:rsidP="005C51A0">
            <w:pPr>
              <w:jc w:val="center"/>
              <w:rPr>
                <w:sz w:val="20"/>
                <w:szCs w:val="20"/>
              </w:rPr>
            </w:pPr>
            <w:r w:rsidRPr="00F2006F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202FC6" w:rsidRDefault="00F2006F" w:rsidP="005C51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F2006F">
              <w:rPr>
                <w:sz w:val="20"/>
                <w:szCs w:val="20"/>
              </w:rPr>
              <w:t>0.</w:t>
            </w:r>
            <w:r w:rsidR="006A7A07">
              <w:rPr>
                <w:sz w:val="20"/>
                <w:szCs w:val="20"/>
              </w:rPr>
              <w:t>014</w:t>
            </w:r>
          </w:p>
        </w:tc>
        <w:tc>
          <w:tcPr>
            <w:tcW w:w="1485" w:type="dxa"/>
            <w:vAlign w:val="bottom"/>
          </w:tcPr>
          <w:p w:rsidR="00F2006F" w:rsidRPr="00202FC6" w:rsidRDefault="006A7A07" w:rsidP="005C51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202FC6" w:rsidRDefault="00F2006F" w:rsidP="005C51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F2006F">
              <w:rPr>
                <w:sz w:val="20"/>
                <w:szCs w:val="20"/>
              </w:rPr>
              <w:t>0.</w:t>
            </w:r>
            <w:r w:rsidR="006A7A07">
              <w:rPr>
                <w:sz w:val="20"/>
                <w:szCs w:val="20"/>
              </w:rPr>
              <w:t>935</w:t>
            </w:r>
          </w:p>
        </w:tc>
        <w:tc>
          <w:tcPr>
            <w:tcW w:w="1486" w:type="dxa"/>
            <w:vAlign w:val="bottom"/>
          </w:tcPr>
          <w:p w:rsidR="00F2006F" w:rsidRPr="00202FC6" w:rsidRDefault="00F2006F" w:rsidP="005C51A0">
            <w:pPr>
              <w:jc w:val="center"/>
              <w:rPr>
                <w:sz w:val="20"/>
                <w:szCs w:val="20"/>
              </w:rPr>
            </w:pPr>
            <w:r w:rsidRPr="00F2006F">
              <w:rPr>
                <w:sz w:val="20"/>
                <w:szCs w:val="20"/>
              </w:rPr>
              <w:t>p&lt;0.001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A not subtyped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5</w:t>
            </w:r>
          </w:p>
        </w:tc>
        <w:tc>
          <w:tcPr>
            <w:tcW w:w="1485" w:type="dxa"/>
            <w:vAlign w:val="bottom"/>
          </w:tcPr>
          <w:p w:rsidR="005C51A0" w:rsidRPr="00202FC6" w:rsidRDefault="00202FC6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8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20 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F2006F" w:rsidRDefault="005C51A0" w:rsidP="005C51A0">
            <w:pPr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bCs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65 (50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32 (10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55 (53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48 (11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25 (24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110 (29%)</w:t>
            </w:r>
          </w:p>
        </w:tc>
        <w:tc>
          <w:tcPr>
            <w:tcW w:w="1485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34 (12%)</w:t>
            </w:r>
          </w:p>
        </w:tc>
        <w:tc>
          <w:tcPr>
            <w:tcW w:w="1486" w:type="dxa"/>
            <w:vAlign w:val="bottom"/>
          </w:tcPr>
          <w:p w:rsidR="005C51A0" w:rsidRPr="00F2006F" w:rsidRDefault="005C51A0" w:rsidP="005C51A0">
            <w:pPr>
              <w:jc w:val="center"/>
              <w:rPr>
                <w:b/>
                <w:color w:val="2A2A2A"/>
                <w:sz w:val="20"/>
                <w:szCs w:val="20"/>
              </w:rPr>
            </w:pPr>
            <w:r w:rsidRPr="00F2006F">
              <w:rPr>
                <w:b/>
                <w:sz w:val="20"/>
                <w:szCs w:val="20"/>
              </w:rPr>
              <w:t>268 (63%)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B/Yamagata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 (8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5 (-</w:t>
            </w:r>
            <w:r w:rsidRPr="00202FC6">
              <w:rPr>
                <w:sz w:val="20"/>
                <w:szCs w:val="20"/>
                <w:vertAlign w:val="superscript"/>
              </w:rPr>
              <w:t>k</w:t>
            </w:r>
            <w:r w:rsidRPr="00202FC6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1 (80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8 (-</w:t>
            </w:r>
            <w:r w:rsidRPr="00202FC6">
              <w:rPr>
                <w:sz w:val="20"/>
                <w:szCs w:val="20"/>
                <w:vertAlign w:val="superscript"/>
              </w:rPr>
              <w:t>k</w:t>
            </w:r>
            <w:r w:rsidRPr="00202FC6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4 (92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5 (14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 (20%)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13 (97%)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B/Victoria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1 (92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 (-</w:t>
            </w:r>
            <w:r w:rsidRPr="00202FC6">
              <w:rPr>
                <w:sz w:val="20"/>
                <w:szCs w:val="20"/>
                <w:vertAlign w:val="superscript"/>
              </w:rPr>
              <w:t>k</w:t>
            </w:r>
            <w:r w:rsidRPr="00202FC6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0 (20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 (-</w:t>
            </w:r>
            <w:r w:rsidRPr="00202FC6">
              <w:rPr>
                <w:sz w:val="20"/>
                <w:szCs w:val="20"/>
                <w:vertAlign w:val="superscript"/>
              </w:rPr>
              <w:t>k</w:t>
            </w:r>
            <w:r w:rsidRPr="00202FC6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 (8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31 (86%)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8 (80%)</w:t>
            </w:r>
          </w:p>
        </w:tc>
        <w:tc>
          <w:tcPr>
            <w:tcW w:w="1486" w:type="dxa"/>
            <w:vAlign w:val="bottom"/>
          </w:tcPr>
          <w:p w:rsidR="005C51A0" w:rsidRPr="00202FC6" w:rsidRDefault="005C51A0" w:rsidP="005C51A0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4 (3%)</w:t>
            </w:r>
          </w:p>
        </w:tc>
      </w:tr>
      <w:tr w:rsidR="00F2006F" w:rsidTr="00626E7E">
        <w:tc>
          <w:tcPr>
            <w:tcW w:w="2067" w:type="dxa"/>
            <w:vAlign w:val="bottom"/>
          </w:tcPr>
          <w:p w:rsidR="00F2006F" w:rsidRPr="0004501F" w:rsidRDefault="0004501F" w:rsidP="005C51A0">
            <w:pPr>
              <w:rPr>
                <w:color w:val="000000"/>
                <w:sz w:val="20"/>
                <w:szCs w:val="20"/>
              </w:rPr>
            </w:pPr>
            <w:r w:rsidRPr="00580776">
              <w:rPr>
                <w:rFonts w:ascii="Calibri" w:hAnsi="Calibri"/>
                <w:color w:val="000000"/>
                <w:sz w:val="20"/>
                <w:szCs w:val="20"/>
              </w:rPr>
              <w:t xml:space="preserve">Lineage distribution vs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mplete season </w:t>
            </w:r>
            <w:r w:rsidRPr="00580776">
              <w:rPr>
                <w:rFonts w:ascii="Calibri" w:hAnsi="Calibri"/>
                <w:color w:val="000000"/>
                <w:sz w:val="20"/>
                <w:szCs w:val="20"/>
              </w:rPr>
              <w:t>data (p value)</w:t>
            </w:r>
          </w:p>
        </w:tc>
        <w:tc>
          <w:tcPr>
            <w:tcW w:w="1485" w:type="dxa"/>
            <w:vAlign w:val="bottom"/>
          </w:tcPr>
          <w:p w:rsidR="0091783D" w:rsidRPr="0091783D" w:rsidRDefault="00F2006F" w:rsidP="0091783D">
            <w:pPr>
              <w:jc w:val="center"/>
              <w:rPr>
                <w:b/>
                <w:color w:val="2A2A2A"/>
                <w:sz w:val="20"/>
                <w:szCs w:val="20"/>
                <w:vertAlign w:val="superscript"/>
              </w:rPr>
            </w:pPr>
            <w:r w:rsidRPr="0004501F">
              <w:rPr>
                <w:sz w:val="20"/>
                <w:szCs w:val="20"/>
              </w:rPr>
              <w:t>p&gt;0.999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052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91783D" w:rsidRPr="002353D2" w:rsidRDefault="00F2006F" w:rsidP="007B3CEC">
            <w:pPr>
              <w:jc w:val="center"/>
              <w:rPr>
                <w:strike/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033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&gt;0.999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133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019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5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052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86" w:type="dxa"/>
            <w:vAlign w:val="bottom"/>
          </w:tcPr>
          <w:p w:rsidR="00F2006F" w:rsidRPr="0004501F" w:rsidRDefault="00F2006F" w:rsidP="0004501F">
            <w:pPr>
              <w:jc w:val="center"/>
              <w:rPr>
                <w:sz w:val="20"/>
                <w:szCs w:val="20"/>
              </w:rPr>
            </w:pPr>
            <w:r w:rsidRPr="0004501F">
              <w:rPr>
                <w:sz w:val="20"/>
                <w:szCs w:val="20"/>
              </w:rPr>
              <w:t>p=0.824</w:t>
            </w:r>
            <w:r w:rsidR="0004501F" w:rsidRPr="0004501F">
              <w:rPr>
                <w:b/>
                <w:color w:val="2A2A2A"/>
                <w:sz w:val="20"/>
                <w:szCs w:val="20"/>
                <w:vertAlign w:val="superscript"/>
              </w:rPr>
              <w:t>l</w:t>
            </w:r>
          </w:p>
        </w:tc>
      </w:tr>
      <w:tr w:rsidR="005C51A0" w:rsidTr="00626E7E">
        <w:tc>
          <w:tcPr>
            <w:tcW w:w="2067" w:type="dxa"/>
            <w:vAlign w:val="bottom"/>
          </w:tcPr>
          <w:p w:rsidR="005C51A0" w:rsidRPr="00202FC6" w:rsidRDefault="005C51A0" w:rsidP="005C51A0">
            <w:pPr>
              <w:rPr>
                <w:color w:val="2A2A2A"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 xml:space="preserve">     Unknown lineage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153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04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39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 xml:space="preserve">77 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74</w:t>
            </w:r>
          </w:p>
        </w:tc>
        <w:tc>
          <w:tcPr>
            <w:tcW w:w="1485" w:type="dxa"/>
            <w:vAlign w:val="bottom"/>
          </w:tcPr>
          <w:p w:rsidR="005C51A0" w:rsidRPr="00202FC6" w:rsidRDefault="005C51A0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24</w:t>
            </w:r>
          </w:p>
        </w:tc>
        <w:tc>
          <w:tcPr>
            <w:tcW w:w="1486" w:type="dxa"/>
            <w:vAlign w:val="bottom"/>
          </w:tcPr>
          <w:p w:rsidR="005C51A0" w:rsidRPr="00202FC6" w:rsidRDefault="00202FC6" w:rsidP="00202FC6">
            <w:pPr>
              <w:jc w:val="center"/>
              <w:rPr>
                <w:color w:val="2A2A2A"/>
                <w:sz w:val="20"/>
                <w:szCs w:val="20"/>
              </w:rPr>
            </w:pPr>
            <w:r w:rsidRPr="00202FC6">
              <w:rPr>
                <w:sz w:val="20"/>
                <w:szCs w:val="20"/>
              </w:rPr>
              <w:t>151</w:t>
            </w:r>
          </w:p>
        </w:tc>
      </w:tr>
      <w:tr w:rsidR="00F2006F" w:rsidTr="00626E7E">
        <w:tc>
          <w:tcPr>
            <w:tcW w:w="2067" w:type="dxa"/>
            <w:vAlign w:val="bottom"/>
          </w:tcPr>
          <w:p w:rsidR="00F2006F" w:rsidRPr="000330B3" w:rsidRDefault="0004501F" w:rsidP="005C51A0">
            <w:pPr>
              <w:rPr>
                <w:color w:val="000000"/>
                <w:sz w:val="20"/>
                <w:szCs w:val="20"/>
              </w:rPr>
            </w:pPr>
            <w:r w:rsidRPr="000330B3">
              <w:rPr>
                <w:rFonts w:ascii="Calibri" w:hAnsi="Calibri"/>
                <w:color w:val="000000"/>
                <w:sz w:val="20"/>
                <w:szCs w:val="20"/>
              </w:rPr>
              <w:t>Type distribution vs. complete season data (p value)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=0.125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=0.404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&lt;0.001</w:t>
            </w:r>
          </w:p>
        </w:tc>
        <w:tc>
          <w:tcPr>
            <w:tcW w:w="1485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=0.424</w:t>
            </w:r>
          </w:p>
        </w:tc>
        <w:tc>
          <w:tcPr>
            <w:tcW w:w="1486" w:type="dxa"/>
            <w:vAlign w:val="bottom"/>
          </w:tcPr>
          <w:p w:rsidR="00F2006F" w:rsidRPr="00626E7E" w:rsidRDefault="00F2006F" w:rsidP="00202FC6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p=0.935</w:t>
            </w:r>
          </w:p>
        </w:tc>
      </w:tr>
      <w:tr w:rsidR="00626E7E" w:rsidTr="00626E7E">
        <w:tc>
          <w:tcPr>
            <w:tcW w:w="2067" w:type="dxa"/>
            <w:vAlign w:val="bottom"/>
          </w:tcPr>
          <w:p w:rsidR="00626E7E" w:rsidRPr="000330B3" w:rsidRDefault="00626E7E" w:rsidP="00626E7E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330B3">
              <w:rPr>
                <w:rFonts w:ascii="Calibri" w:hAnsi="Calibri"/>
                <w:b/>
                <w:color w:val="000000"/>
              </w:rPr>
              <w:t>Dominant virus type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/B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/B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</w:t>
            </w:r>
          </w:p>
        </w:tc>
        <w:tc>
          <w:tcPr>
            <w:tcW w:w="1485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A</w:t>
            </w:r>
          </w:p>
        </w:tc>
        <w:tc>
          <w:tcPr>
            <w:tcW w:w="1486" w:type="dxa"/>
            <w:vAlign w:val="bottom"/>
          </w:tcPr>
          <w:p w:rsidR="00626E7E" w:rsidRPr="00626E7E" w:rsidRDefault="00626E7E" w:rsidP="00626E7E">
            <w:pPr>
              <w:jc w:val="center"/>
              <w:rPr>
                <w:sz w:val="20"/>
                <w:szCs w:val="20"/>
              </w:rPr>
            </w:pPr>
            <w:r w:rsidRPr="00626E7E">
              <w:rPr>
                <w:sz w:val="20"/>
                <w:szCs w:val="20"/>
              </w:rPr>
              <w:t>B</w:t>
            </w:r>
          </w:p>
        </w:tc>
      </w:tr>
      <w:tr w:rsidR="00626E7E" w:rsidTr="00626E7E">
        <w:tc>
          <w:tcPr>
            <w:tcW w:w="2067" w:type="dxa"/>
            <w:vAlign w:val="bottom"/>
          </w:tcPr>
          <w:p w:rsidR="00626E7E" w:rsidRPr="000330B3" w:rsidRDefault="00626E7E" w:rsidP="00626E7E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330B3">
              <w:rPr>
                <w:rFonts w:ascii="Calibri" w:hAnsi="Calibri"/>
                <w:b/>
                <w:color w:val="000000"/>
              </w:rPr>
              <w:t>Dominant A virus subtype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1N</w:t>
            </w:r>
            <w:proofErr w:type="gramStart"/>
            <w:r w:rsidRPr="00202FC6">
              <w:rPr>
                <w:color w:val="000000"/>
                <w:sz w:val="20"/>
                <w:szCs w:val="20"/>
              </w:rPr>
              <w:t>1)pdm</w:t>
            </w:r>
            <w:proofErr w:type="gramEnd"/>
            <w:r w:rsidRPr="00202FC6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1N</w:t>
            </w:r>
            <w:proofErr w:type="gramStart"/>
            <w:r w:rsidRPr="00202FC6">
              <w:rPr>
                <w:color w:val="000000"/>
                <w:sz w:val="20"/>
                <w:szCs w:val="20"/>
              </w:rPr>
              <w:t>1)pdm</w:t>
            </w:r>
            <w:proofErr w:type="gramEnd"/>
            <w:r w:rsidRPr="00202FC6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  <w:tc>
          <w:tcPr>
            <w:tcW w:w="1486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A(H1N</w:t>
            </w:r>
            <w:proofErr w:type="gramStart"/>
            <w:r w:rsidRPr="00202FC6">
              <w:rPr>
                <w:color w:val="000000"/>
                <w:sz w:val="20"/>
                <w:szCs w:val="20"/>
              </w:rPr>
              <w:t>1)pdm</w:t>
            </w:r>
            <w:proofErr w:type="gramEnd"/>
            <w:r w:rsidRPr="00202FC6">
              <w:rPr>
                <w:color w:val="000000"/>
                <w:sz w:val="20"/>
                <w:szCs w:val="20"/>
              </w:rPr>
              <w:t>0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202FC6">
              <w:rPr>
                <w:color w:val="000000"/>
                <w:sz w:val="20"/>
                <w:szCs w:val="20"/>
              </w:rPr>
              <w:t>A(H3N2)</w:t>
            </w:r>
          </w:p>
        </w:tc>
      </w:tr>
      <w:tr w:rsidR="00626E7E" w:rsidTr="00626E7E">
        <w:tc>
          <w:tcPr>
            <w:tcW w:w="2067" w:type="dxa"/>
            <w:vAlign w:val="bottom"/>
          </w:tcPr>
          <w:p w:rsidR="00626E7E" w:rsidRPr="000330B3" w:rsidRDefault="00626E7E" w:rsidP="00626E7E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330B3">
              <w:rPr>
                <w:rFonts w:ascii="Calibri" w:hAnsi="Calibri"/>
                <w:b/>
                <w:color w:val="000000"/>
              </w:rPr>
              <w:t>Dominant B virus lineage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Victoria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Yamagata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Yamagata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Victoria</w:t>
            </w:r>
          </w:p>
        </w:tc>
        <w:tc>
          <w:tcPr>
            <w:tcW w:w="1485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Victoria</w:t>
            </w:r>
          </w:p>
        </w:tc>
        <w:tc>
          <w:tcPr>
            <w:tcW w:w="1486" w:type="dxa"/>
            <w:vAlign w:val="bottom"/>
          </w:tcPr>
          <w:p w:rsidR="00626E7E" w:rsidRPr="00F2006F" w:rsidRDefault="00626E7E" w:rsidP="00626E7E">
            <w:pPr>
              <w:jc w:val="center"/>
              <w:rPr>
                <w:b/>
                <w:sz w:val="20"/>
                <w:szCs w:val="20"/>
              </w:rPr>
            </w:pPr>
            <w:r w:rsidRPr="00202FC6">
              <w:rPr>
                <w:color w:val="000000"/>
                <w:sz w:val="20"/>
                <w:szCs w:val="20"/>
              </w:rPr>
              <w:t>B/Yamagata</w:t>
            </w:r>
          </w:p>
        </w:tc>
      </w:tr>
    </w:tbl>
    <w:p w:rsidR="005C51A0" w:rsidRPr="00677D13" w:rsidRDefault="005C51A0" w:rsidP="005C51A0">
      <w:pPr>
        <w:rPr>
          <w:color w:val="2A2A2A"/>
          <w:sz w:val="18"/>
          <w:szCs w:val="18"/>
        </w:rPr>
      </w:pPr>
      <w:proofErr w:type="spellStart"/>
      <w:r w:rsidRPr="00677D13">
        <w:rPr>
          <w:color w:val="2A2A2A"/>
          <w:sz w:val="18"/>
          <w:szCs w:val="18"/>
          <w:vertAlign w:val="superscript"/>
        </w:rPr>
        <w:t>a</w:t>
      </w:r>
      <w:r w:rsidRPr="00677D13">
        <w:rPr>
          <w:color w:val="2A2A2A"/>
          <w:sz w:val="18"/>
          <w:szCs w:val="18"/>
        </w:rPr>
        <w:t>As</w:t>
      </w:r>
      <w:proofErr w:type="spellEnd"/>
      <w:r w:rsidRPr="00677D13">
        <w:rPr>
          <w:color w:val="2A2A2A"/>
          <w:sz w:val="18"/>
          <w:szCs w:val="18"/>
        </w:rPr>
        <w:t xml:space="preserve"> defined by the first of two successive weeks of at least 10 specimens and a </w:t>
      </w:r>
      <w:r w:rsidR="00FD6F34">
        <w:rPr>
          <w:color w:val="2A2A2A"/>
          <w:sz w:val="18"/>
          <w:szCs w:val="18"/>
        </w:rPr>
        <w:t>percent positive</w:t>
      </w:r>
      <w:r w:rsidRPr="00677D13">
        <w:rPr>
          <w:color w:val="2A2A2A"/>
          <w:sz w:val="18"/>
          <w:szCs w:val="18"/>
        </w:rPr>
        <w:t xml:space="preserve"> of 10%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r w:rsidRPr="00677D13">
        <w:rPr>
          <w:color w:val="2A2A2A"/>
          <w:sz w:val="18"/>
          <w:szCs w:val="18"/>
          <w:vertAlign w:val="superscript"/>
        </w:rPr>
        <w:t>b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30)</w:t>
      </w:r>
      <w:r w:rsidRPr="00677D13">
        <w:rPr>
          <w:color w:val="2A2A2A"/>
          <w:sz w:val="18"/>
          <w:szCs w:val="18"/>
        </w:rPr>
        <w:t xml:space="preserve">: United Kingdom (England) (22.2%), France (16.5%), Israel (13.8%), Spain (12.9%), Belgium (4.5%), Georgia (4.5%), Ukraine (2.7%), United Kingdom (Scotland) (2.7%), Czech Republic (2.1%), Finland (2.1%), </w:t>
      </w:r>
      <w:r w:rsidR="00A65029">
        <w:rPr>
          <w:color w:val="2A2A2A"/>
          <w:sz w:val="18"/>
          <w:szCs w:val="18"/>
        </w:rPr>
        <w:t>and less than 2% from each of 2</w:t>
      </w:r>
      <w:r>
        <w:rPr>
          <w:color w:val="2A2A2A"/>
          <w:sz w:val="18"/>
          <w:szCs w:val="18"/>
        </w:rPr>
        <w:t xml:space="preserve">0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r w:rsidRPr="00677D13">
        <w:rPr>
          <w:color w:val="2A2A2A"/>
          <w:sz w:val="18"/>
          <w:szCs w:val="18"/>
          <w:vertAlign w:val="superscript"/>
        </w:rPr>
        <w:t>c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25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677D13">
        <w:rPr>
          <w:color w:val="2A2A2A"/>
          <w:sz w:val="18"/>
          <w:szCs w:val="18"/>
        </w:rPr>
        <w:t>Spain (27.9%), Turkey (15.9%), France (10.1%), Italy (9.1%), Israel (6.5%), Ireland (4.5%), Sweden (4.2%), Czech Republic (3.6%), Belgium (2.6%), Serbia (2.6%), U</w:t>
      </w:r>
      <w:r>
        <w:rPr>
          <w:color w:val="2A2A2A"/>
          <w:sz w:val="18"/>
          <w:szCs w:val="18"/>
        </w:rPr>
        <w:t xml:space="preserve">nited Kingdom (England) (2.3%) and less than 2% from each of 14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r w:rsidRPr="00677D13">
        <w:rPr>
          <w:color w:val="2A2A2A"/>
          <w:sz w:val="18"/>
          <w:szCs w:val="18"/>
          <w:vertAlign w:val="superscript"/>
        </w:rPr>
        <w:t>d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24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677D13">
        <w:rPr>
          <w:color w:val="2A2A2A"/>
          <w:sz w:val="18"/>
          <w:szCs w:val="18"/>
        </w:rPr>
        <w:t>France (27.6%), United Kingdom (England) (16%), Germany (8.2%), Spain (8.2%), United Kingdom (Scotland) (7.8%), Ireland (5.1%), Turkey (4.4%), Belgium (3.8%), Czech Republic (2%), Israel (2%)</w:t>
      </w:r>
      <w:r>
        <w:rPr>
          <w:color w:val="2A2A2A"/>
          <w:sz w:val="18"/>
          <w:szCs w:val="18"/>
        </w:rPr>
        <w:t xml:space="preserve">, Italy (2%), Netherlands (2%) and less than 2% from each of 12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AE1861" w:rsidRDefault="005C51A0" w:rsidP="005C51A0">
      <w:pPr>
        <w:rPr>
          <w:color w:val="2A2A2A"/>
          <w:sz w:val="18"/>
          <w:szCs w:val="18"/>
        </w:rPr>
      </w:pPr>
      <w:r w:rsidRPr="00AE1861">
        <w:rPr>
          <w:color w:val="2A2A2A"/>
          <w:sz w:val="18"/>
          <w:szCs w:val="18"/>
          <w:vertAlign w:val="superscript"/>
        </w:rPr>
        <w:t>e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28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AE1861">
        <w:rPr>
          <w:color w:val="2A2A2A"/>
          <w:sz w:val="18"/>
          <w:szCs w:val="18"/>
        </w:rPr>
        <w:t>Turkey (28.4%), Spain (22.3%), France (13.6%), Sweden (6.8%), Israel (5.2%), United Kingdom (England) (3.6%), Ireland (2.5%), United Kingdom (Scotland) (2</w:t>
      </w:r>
      <w:r>
        <w:rPr>
          <w:color w:val="2A2A2A"/>
          <w:sz w:val="18"/>
          <w:szCs w:val="18"/>
        </w:rPr>
        <w:t xml:space="preserve">.3%), Belgium (2%), Italy (2%) and less than 2% from each of 18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DA3533" w:rsidRDefault="005C51A0" w:rsidP="005C51A0">
      <w:pPr>
        <w:rPr>
          <w:color w:val="2A2A2A"/>
          <w:sz w:val="18"/>
          <w:szCs w:val="18"/>
        </w:rPr>
      </w:pPr>
      <w:r w:rsidRPr="00DA3533">
        <w:rPr>
          <w:color w:val="2A2A2A"/>
          <w:sz w:val="18"/>
          <w:szCs w:val="18"/>
          <w:vertAlign w:val="superscript"/>
        </w:rPr>
        <w:t>f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32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DA3533">
        <w:rPr>
          <w:color w:val="2A2A2A"/>
          <w:sz w:val="18"/>
          <w:szCs w:val="18"/>
        </w:rPr>
        <w:t>Spain (24%), Italy (9.1%), France (8.3%), Belgium (6.2%), United Kingdom (Scotland) (6%), Germany (5.7%), United Kingdom (England) (5.3%), Azerbaijan (4.5%), Netherlands (4.2%), Portugal (3.6%), Uzbekistan (2.6%), Israel (2.1%), Swe</w:t>
      </w:r>
      <w:r>
        <w:rPr>
          <w:color w:val="2A2A2A"/>
          <w:sz w:val="18"/>
          <w:szCs w:val="18"/>
        </w:rPr>
        <w:t xml:space="preserve">den (2.1%), Switzerland (2.1%) and less than 2% from each of 18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DA3533" w:rsidRDefault="005C51A0" w:rsidP="005C51A0">
      <w:pPr>
        <w:rPr>
          <w:color w:val="2A2A2A"/>
          <w:sz w:val="18"/>
          <w:szCs w:val="18"/>
        </w:rPr>
      </w:pPr>
      <w:r w:rsidRPr="00DA3533">
        <w:rPr>
          <w:color w:val="2A2A2A"/>
          <w:sz w:val="18"/>
          <w:szCs w:val="18"/>
          <w:vertAlign w:val="superscript"/>
        </w:rPr>
        <w:t>g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34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DA3533">
        <w:rPr>
          <w:color w:val="2A2A2A"/>
          <w:sz w:val="18"/>
          <w:szCs w:val="18"/>
        </w:rPr>
        <w:t>Turkey (9.9%), Israel (9.4%), Germany (7%), Spain (7%), United Kingdom (England) (7%), Ireland (6.7%), France (5.3%), United Kingdom (Scotland) (5.3%), Belgium (5.1%), Kazakhstan (4.8%), Sweden (4.5%), Norway (4%), Czech Republic (3.5%), Netherlands (3.5%), Portugal (2.9%), Fin</w:t>
      </w:r>
      <w:r>
        <w:rPr>
          <w:color w:val="2A2A2A"/>
          <w:sz w:val="18"/>
          <w:szCs w:val="18"/>
        </w:rPr>
        <w:t xml:space="preserve">land (2.4%), Kyrgyzstan (2.1%) and less than 2% from each of 17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r w:rsidRPr="00677D13">
        <w:rPr>
          <w:color w:val="2A2A2A"/>
          <w:sz w:val="18"/>
          <w:szCs w:val="18"/>
          <w:vertAlign w:val="superscript"/>
        </w:rPr>
        <w:t>h</w:t>
      </w:r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26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DA3533">
        <w:rPr>
          <w:color w:val="2A2A2A"/>
          <w:sz w:val="18"/>
          <w:szCs w:val="18"/>
        </w:rPr>
        <w:t>Spain (20.7%), Kyrgyzstan (13%), Portugal (12.7%), France (11.6%), Armenia (7.6%), Kazakhstan (4%), Norway (4%), Germany (3.6%), United Kingdom (Scotland) (3.3%), Israel (2.9%), Ireland (2.2%), U</w:t>
      </w:r>
      <w:r>
        <w:rPr>
          <w:color w:val="2A2A2A"/>
          <w:sz w:val="18"/>
          <w:szCs w:val="18"/>
        </w:rPr>
        <w:t xml:space="preserve">nited Kingdom (England) (2.2%) and less than 2% from each of 14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proofErr w:type="spellStart"/>
      <w:r>
        <w:rPr>
          <w:color w:val="2A2A2A"/>
          <w:sz w:val="18"/>
          <w:szCs w:val="18"/>
          <w:vertAlign w:val="superscript"/>
        </w:rPr>
        <w:t>i</w:t>
      </w:r>
      <w:proofErr w:type="spellEnd"/>
      <w:r>
        <w:rPr>
          <w:color w:val="2A2A2A"/>
          <w:sz w:val="18"/>
          <w:szCs w:val="18"/>
        </w:rPr>
        <w:t xml:space="preserve">% of detections by </w:t>
      </w:r>
      <w:r w:rsidR="00FA3CDF">
        <w:rPr>
          <w:color w:val="2A2A2A"/>
          <w:sz w:val="18"/>
          <w:szCs w:val="18"/>
        </w:rPr>
        <w:t>reporting-entity</w:t>
      </w:r>
      <w:r>
        <w:rPr>
          <w:color w:val="2A2A2A"/>
          <w:sz w:val="18"/>
          <w:szCs w:val="18"/>
        </w:rPr>
        <w:t xml:space="preserve"> (n=30)</w:t>
      </w:r>
      <w:r w:rsidRPr="00677D13">
        <w:rPr>
          <w:color w:val="2A2A2A"/>
          <w:sz w:val="18"/>
          <w:szCs w:val="18"/>
        </w:rPr>
        <w:t>:</w:t>
      </w:r>
      <w:r>
        <w:rPr>
          <w:color w:val="2A2A2A"/>
          <w:sz w:val="18"/>
          <w:szCs w:val="18"/>
        </w:rPr>
        <w:t xml:space="preserve"> </w:t>
      </w:r>
      <w:r w:rsidRPr="00844DA0">
        <w:rPr>
          <w:color w:val="2A2A2A"/>
          <w:sz w:val="18"/>
          <w:szCs w:val="18"/>
        </w:rPr>
        <w:t>Spain (18.7%), Croatia (9.8%), Turkey (9.6%), France (9.1%), United Kingdom (Scotland) (6.8%), Germany (5.9%), Israel (5.4%), Italy (5.2%), United Kingdom (England) (4.9%), Ireland (3.7%), Tajikistan (3%), Portugal (2.8%), Armenia (2.1%), United Kin</w:t>
      </w:r>
      <w:r>
        <w:rPr>
          <w:color w:val="2A2A2A"/>
          <w:sz w:val="18"/>
          <w:szCs w:val="18"/>
        </w:rPr>
        <w:t xml:space="preserve">gdom (Northern Ireland) (2.1%) and less than 2% from each of 16 </w:t>
      </w:r>
      <w:r w:rsidR="00FA3CDF">
        <w:rPr>
          <w:color w:val="2A2A2A"/>
          <w:sz w:val="18"/>
          <w:szCs w:val="18"/>
        </w:rPr>
        <w:t>reporting-entities</w:t>
      </w:r>
      <w:r>
        <w:rPr>
          <w:color w:val="2A2A2A"/>
          <w:sz w:val="18"/>
          <w:szCs w:val="18"/>
        </w:rPr>
        <w:t>.</w:t>
      </w:r>
    </w:p>
    <w:p w:rsidR="00EB606B" w:rsidRDefault="005C51A0" w:rsidP="005C51A0">
      <w:pPr>
        <w:rPr>
          <w:color w:val="2A2A2A"/>
          <w:sz w:val="18"/>
          <w:szCs w:val="18"/>
        </w:rPr>
      </w:pPr>
      <w:r w:rsidRPr="00677D13">
        <w:rPr>
          <w:color w:val="2A2A2A"/>
          <w:sz w:val="18"/>
          <w:szCs w:val="18"/>
          <w:vertAlign w:val="superscript"/>
        </w:rPr>
        <w:t>j</w:t>
      </w:r>
      <w:r w:rsidR="00EB606B" w:rsidRPr="00EB606B">
        <w:rPr>
          <w:color w:val="2A2A2A"/>
          <w:sz w:val="18"/>
          <w:szCs w:val="18"/>
        </w:rPr>
        <w:t xml:space="preserve"> </w:t>
      </w:r>
      <w:proofErr w:type="gramStart"/>
      <w:r w:rsidR="00EB606B" w:rsidRPr="00EB606B">
        <w:rPr>
          <w:color w:val="2A2A2A"/>
          <w:sz w:val="18"/>
          <w:szCs w:val="18"/>
        </w:rPr>
        <w:t>For</w:t>
      </w:r>
      <w:proofErr w:type="gramEnd"/>
      <w:r w:rsidR="00EB606B" w:rsidRPr="00EB606B">
        <w:rPr>
          <w:color w:val="2A2A2A"/>
          <w:sz w:val="18"/>
          <w:szCs w:val="18"/>
        </w:rPr>
        <w:t xml:space="preserve"> influenza virus type percentage calculations, the denominator was total detections; for A virus subtype and B virus lineage, it was total influenza A viruses subtyped and total influenza B viruses with lineage determined, respectively.</w:t>
      </w:r>
    </w:p>
    <w:p w:rsidR="005C51A0" w:rsidRPr="00677D13" w:rsidRDefault="005C51A0" w:rsidP="005C51A0">
      <w:pPr>
        <w:rPr>
          <w:color w:val="2A2A2A"/>
          <w:sz w:val="18"/>
          <w:szCs w:val="18"/>
        </w:rPr>
      </w:pPr>
      <w:proofErr w:type="spellStart"/>
      <w:r w:rsidRPr="00677D13">
        <w:rPr>
          <w:color w:val="2A2A2A"/>
          <w:sz w:val="18"/>
          <w:szCs w:val="18"/>
          <w:vertAlign w:val="superscript"/>
        </w:rPr>
        <w:t>k</w:t>
      </w:r>
      <w:r w:rsidRPr="00677D13">
        <w:rPr>
          <w:color w:val="2A2A2A"/>
          <w:sz w:val="18"/>
          <w:szCs w:val="18"/>
        </w:rPr>
        <w:t>Percentages</w:t>
      </w:r>
      <w:proofErr w:type="spellEnd"/>
      <w:r w:rsidRPr="00677D13">
        <w:rPr>
          <w:color w:val="2A2A2A"/>
          <w:sz w:val="18"/>
          <w:szCs w:val="18"/>
        </w:rPr>
        <w:t xml:space="preserve"> were not calculated where less than 10 detections</w:t>
      </w:r>
    </w:p>
    <w:p w:rsidR="00BC7D80" w:rsidRPr="005C51A0" w:rsidRDefault="000B31A5">
      <w:pPr>
        <w:rPr>
          <w:b/>
          <w:u w:val="single"/>
        </w:rPr>
      </w:pPr>
      <w:proofErr w:type="spellStart"/>
      <w:r>
        <w:rPr>
          <w:color w:val="2A2A2A"/>
          <w:sz w:val="18"/>
          <w:szCs w:val="18"/>
          <w:vertAlign w:val="superscript"/>
        </w:rPr>
        <w:t>l</w:t>
      </w:r>
      <w:r>
        <w:rPr>
          <w:color w:val="2A2A2A"/>
          <w:sz w:val="18"/>
          <w:szCs w:val="18"/>
        </w:rPr>
        <w:t>Fisher’s</w:t>
      </w:r>
      <w:proofErr w:type="spellEnd"/>
      <w:r>
        <w:rPr>
          <w:color w:val="2A2A2A"/>
          <w:sz w:val="18"/>
          <w:szCs w:val="18"/>
        </w:rPr>
        <w:t xml:space="preserve"> Exact Test. All other p-values were derived using the Chi-squared Test.</w:t>
      </w:r>
    </w:p>
    <w:p w:rsidR="002B3DA8" w:rsidRDefault="002B3DA8">
      <w:pPr>
        <w:rPr>
          <w:b/>
          <w:u w:val="single"/>
          <w:lang w:val="en-US"/>
        </w:rPr>
      </w:pPr>
    </w:p>
    <w:sectPr w:rsidR="002B3DA8" w:rsidSect="00AB6628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4BF8" w:rsidRDefault="009B4BF8" w:rsidP="00CF7C5C">
      <w:pPr>
        <w:spacing w:after="0" w:line="240" w:lineRule="auto"/>
      </w:pPr>
      <w:r>
        <w:separator/>
      </w:r>
    </w:p>
  </w:endnote>
  <w:endnote w:type="continuationSeparator" w:id="0">
    <w:p w:rsidR="009B4BF8" w:rsidRDefault="009B4BF8" w:rsidP="00CF7C5C">
      <w:pPr>
        <w:spacing w:after="0" w:line="240" w:lineRule="auto"/>
      </w:pPr>
      <w:r>
        <w:continuationSeparator/>
      </w:r>
    </w:p>
  </w:endnote>
  <w:endnote w:type="continuationNotice" w:id="1">
    <w:p w:rsidR="009B4BF8" w:rsidRDefault="009B4B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403230"/>
      <w:docPartObj>
        <w:docPartGallery w:val="Page Numbers (Bottom of Page)"/>
        <w:docPartUnique/>
      </w:docPartObj>
    </w:sdtPr>
    <w:sdtEndPr/>
    <w:sdtContent>
      <w:p w:rsidR="00E01D5A" w:rsidRDefault="00E01D5A">
        <w:pPr>
          <w:pStyle w:val="Footer"/>
          <w:jc w:val="center"/>
        </w:pPr>
        <w:r w:rsidRPr="00FF67FF">
          <w:rPr>
            <w:sz w:val="20"/>
          </w:rPr>
          <w:fldChar w:fldCharType="begin"/>
        </w:r>
        <w:r w:rsidRPr="00FF67FF">
          <w:rPr>
            <w:sz w:val="20"/>
          </w:rPr>
          <w:instrText xml:space="preserve"> PAGE   \* MERGEFORMAT </w:instrText>
        </w:r>
        <w:r w:rsidRPr="00FF67FF">
          <w:rPr>
            <w:sz w:val="20"/>
          </w:rPr>
          <w:fldChar w:fldCharType="separate"/>
        </w:r>
        <w:r>
          <w:rPr>
            <w:noProof/>
            <w:sz w:val="20"/>
          </w:rPr>
          <w:t>12</w:t>
        </w:r>
        <w:r w:rsidRPr="00FF67FF">
          <w:rPr>
            <w:sz w:val="20"/>
          </w:rPr>
          <w:fldChar w:fldCharType="end"/>
        </w:r>
      </w:p>
    </w:sdtContent>
  </w:sdt>
  <w:p w:rsidR="00E01D5A" w:rsidRDefault="00E01D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4BF8" w:rsidRDefault="009B4BF8" w:rsidP="00CF7C5C">
      <w:pPr>
        <w:spacing w:after="0" w:line="240" w:lineRule="auto"/>
      </w:pPr>
      <w:r>
        <w:separator/>
      </w:r>
    </w:p>
  </w:footnote>
  <w:footnote w:type="continuationSeparator" w:id="0">
    <w:p w:rsidR="009B4BF8" w:rsidRDefault="009B4BF8" w:rsidP="00CF7C5C">
      <w:pPr>
        <w:spacing w:after="0" w:line="240" w:lineRule="auto"/>
      </w:pPr>
      <w:r>
        <w:continuationSeparator/>
      </w:r>
    </w:p>
  </w:footnote>
  <w:footnote w:type="continuationNotice" w:id="1">
    <w:p w:rsidR="009B4BF8" w:rsidRDefault="009B4BF8">
      <w:pPr>
        <w:spacing w:after="0" w:line="240" w:lineRule="auto"/>
      </w:pPr>
    </w:p>
  </w:footnote>
  <w:footnote w:id="2">
    <w:p w:rsidR="00E01D5A" w:rsidRPr="00F87303" w:rsidRDefault="00E01D5A" w:rsidP="00833551">
      <w:pPr>
        <w:pStyle w:val="FootnoteText"/>
        <w:rPr>
          <w:lang w:val="en-US"/>
        </w:rPr>
      </w:pPr>
      <w:r>
        <w:rPr>
          <w:rStyle w:val="FootnoteReference"/>
        </w:rPr>
        <w:t>*</w:t>
      </w:r>
      <w:r>
        <w:t xml:space="preserve"> I</w:t>
      </w:r>
      <w:r w:rsidRPr="00833551">
        <w:t>n accordance with Security Council resolution 1244 (1999)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775AA"/>
    <w:multiLevelType w:val="hybridMultilevel"/>
    <w:tmpl w:val="234434B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145B9"/>
    <w:multiLevelType w:val="hybridMultilevel"/>
    <w:tmpl w:val="E6D4124C"/>
    <w:lvl w:ilvl="0" w:tplc="433A6BAA"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E5031"/>
    <w:multiLevelType w:val="hybridMultilevel"/>
    <w:tmpl w:val="BB122260"/>
    <w:lvl w:ilvl="0" w:tplc="05A84788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F3E5D"/>
    <w:multiLevelType w:val="hybridMultilevel"/>
    <w:tmpl w:val="A3BE2F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A249FB"/>
    <w:multiLevelType w:val="hybridMultilevel"/>
    <w:tmpl w:val="4334B7F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6374C"/>
    <w:multiLevelType w:val="hybridMultilevel"/>
    <w:tmpl w:val="229898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0448C"/>
    <w:multiLevelType w:val="hybridMultilevel"/>
    <w:tmpl w:val="B40484F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B7D48"/>
    <w:multiLevelType w:val="hybridMultilevel"/>
    <w:tmpl w:val="F8A0D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F196B"/>
    <w:multiLevelType w:val="hybridMultilevel"/>
    <w:tmpl w:val="FD24E5EE"/>
    <w:lvl w:ilvl="0" w:tplc="E6CEEB7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75B1B"/>
    <w:multiLevelType w:val="hybridMultilevel"/>
    <w:tmpl w:val="16D0781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EE39A2"/>
    <w:multiLevelType w:val="hybridMultilevel"/>
    <w:tmpl w:val="2A8A621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3D4B76"/>
    <w:multiLevelType w:val="hybridMultilevel"/>
    <w:tmpl w:val="1FA6632C"/>
    <w:lvl w:ilvl="0" w:tplc="6588B34C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F2879"/>
    <w:multiLevelType w:val="hybridMultilevel"/>
    <w:tmpl w:val="13BA0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46CC9"/>
    <w:multiLevelType w:val="hybridMultilevel"/>
    <w:tmpl w:val="052837A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FB3BBD"/>
    <w:multiLevelType w:val="hybridMultilevel"/>
    <w:tmpl w:val="B8B0C82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AC1C1F"/>
    <w:multiLevelType w:val="hybridMultilevel"/>
    <w:tmpl w:val="2FD21C4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584048"/>
    <w:multiLevelType w:val="hybridMultilevel"/>
    <w:tmpl w:val="10BEBEF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131E3F"/>
    <w:multiLevelType w:val="hybridMultilevel"/>
    <w:tmpl w:val="0A3CF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4050E"/>
    <w:multiLevelType w:val="hybridMultilevel"/>
    <w:tmpl w:val="A9D4BA3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D05438"/>
    <w:multiLevelType w:val="hybridMultilevel"/>
    <w:tmpl w:val="C5F831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5E128B"/>
    <w:multiLevelType w:val="multilevel"/>
    <w:tmpl w:val="3508BD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464014"/>
    <w:multiLevelType w:val="hybridMultilevel"/>
    <w:tmpl w:val="51CA352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34CA6"/>
    <w:multiLevelType w:val="hybridMultilevel"/>
    <w:tmpl w:val="74EAA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9668F0"/>
    <w:multiLevelType w:val="hybridMultilevel"/>
    <w:tmpl w:val="234434B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000441"/>
    <w:multiLevelType w:val="hybridMultilevel"/>
    <w:tmpl w:val="B40484F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415252"/>
    <w:multiLevelType w:val="hybridMultilevel"/>
    <w:tmpl w:val="2474B8E4"/>
    <w:lvl w:ilvl="0" w:tplc="98F0C05C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0124F"/>
    <w:multiLevelType w:val="hybridMultilevel"/>
    <w:tmpl w:val="2B269DD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BE0065"/>
    <w:multiLevelType w:val="hybridMultilevel"/>
    <w:tmpl w:val="2A8A621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EA174E"/>
    <w:multiLevelType w:val="hybridMultilevel"/>
    <w:tmpl w:val="DEA2ACF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34A50"/>
    <w:multiLevelType w:val="hybridMultilevel"/>
    <w:tmpl w:val="24424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E45339"/>
    <w:multiLevelType w:val="hybridMultilevel"/>
    <w:tmpl w:val="3DF40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6A5AEE"/>
    <w:multiLevelType w:val="hybridMultilevel"/>
    <w:tmpl w:val="AABA2F2E"/>
    <w:lvl w:ilvl="0" w:tplc="8954E27E"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BB0FBD"/>
    <w:multiLevelType w:val="hybridMultilevel"/>
    <w:tmpl w:val="A3BE2F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846F26"/>
    <w:multiLevelType w:val="hybridMultilevel"/>
    <w:tmpl w:val="AA8059C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4D06B0"/>
    <w:multiLevelType w:val="multilevel"/>
    <w:tmpl w:val="A2AA0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6D409C"/>
    <w:multiLevelType w:val="hybridMultilevel"/>
    <w:tmpl w:val="195A055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9D4F03"/>
    <w:multiLevelType w:val="hybridMultilevel"/>
    <w:tmpl w:val="DD489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6521C1"/>
    <w:multiLevelType w:val="hybridMultilevel"/>
    <w:tmpl w:val="3DF40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041665"/>
    <w:multiLevelType w:val="hybridMultilevel"/>
    <w:tmpl w:val="A3B6F06C"/>
    <w:lvl w:ilvl="0" w:tplc="168099A4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195D6F"/>
    <w:multiLevelType w:val="hybridMultilevel"/>
    <w:tmpl w:val="02C2247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004EC4"/>
    <w:multiLevelType w:val="hybridMultilevel"/>
    <w:tmpl w:val="A3BE2F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5D3375"/>
    <w:multiLevelType w:val="hybridMultilevel"/>
    <w:tmpl w:val="3DF40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CA5E7F"/>
    <w:multiLevelType w:val="hybridMultilevel"/>
    <w:tmpl w:val="FD24E5EE"/>
    <w:lvl w:ilvl="0" w:tplc="E6CEEB7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146B01"/>
    <w:multiLevelType w:val="hybridMultilevel"/>
    <w:tmpl w:val="AF409CE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C632EB"/>
    <w:multiLevelType w:val="hybridMultilevel"/>
    <w:tmpl w:val="2FD21C4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"/>
  </w:num>
  <w:num w:numId="3">
    <w:abstractNumId w:val="33"/>
  </w:num>
  <w:num w:numId="4">
    <w:abstractNumId w:val="28"/>
  </w:num>
  <w:num w:numId="5">
    <w:abstractNumId w:val="4"/>
  </w:num>
  <w:num w:numId="6">
    <w:abstractNumId w:val="29"/>
  </w:num>
  <w:num w:numId="7">
    <w:abstractNumId w:val="43"/>
  </w:num>
  <w:num w:numId="8">
    <w:abstractNumId w:val="8"/>
  </w:num>
  <w:num w:numId="9">
    <w:abstractNumId w:val="13"/>
  </w:num>
  <w:num w:numId="10">
    <w:abstractNumId w:val="26"/>
  </w:num>
  <w:num w:numId="11">
    <w:abstractNumId w:val="16"/>
  </w:num>
  <w:num w:numId="12">
    <w:abstractNumId w:val="42"/>
  </w:num>
  <w:num w:numId="13">
    <w:abstractNumId w:val="5"/>
  </w:num>
  <w:num w:numId="14">
    <w:abstractNumId w:val="11"/>
  </w:num>
  <w:num w:numId="15">
    <w:abstractNumId w:val="21"/>
  </w:num>
  <w:num w:numId="16">
    <w:abstractNumId w:val="0"/>
  </w:num>
  <w:num w:numId="17">
    <w:abstractNumId w:val="23"/>
  </w:num>
  <w:num w:numId="18">
    <w:abstractNumId w:val="32"/>
  </w:num>
  <w:num w:numId="19">
    <w:abstractNumId w:val="9"/>
  </w:num>
  <w:num w:numId="20">
    <w:abstractNumId w:val="35"/>
  </w:num>
  <w:num w:numId="21">
    <w:abstractNumId w:val="39"/>
  </w:num>
  <w:num w:numId="22">
    <w:abstractNumId w:val="10"/>
  </w:num>
  <w:num w:numId="23">
    <w:abstractNumId w:val="27"/>
  </w:num>
  <w:num w:numId="24">
    <w:abstractNumId w:val="3"/>
  </w:num>
  <w:num w:numId="25">
    <w:abstractNumId w:val="15"/>
  </w:num>
  <w:num w:numId="26">
    <w:abstractNumId w:val="44"/>
  </w:num>
  <w:num w:numId="27">
    <w:abstractNumId w:val="2"/>
  </w:num>
  <w:num w:numId="28">
    <w:abstractNumId w:val="24"/>
  </w:num>
  <w:num w:numId="29">
    <w:abstractNumId w:val="6"/>
  </w:num>
  <w:num w:numId="30">
    <w:abstractNumId w:val="19"/>
  </w:num>
  <w:num w:numId="31">
    <w:abstractNumId w:val="14"/>
  </w:num>
  <w:num w:numId="32">
    <w:abstractNumId w:val="40"/>
  </w:num>
  <w:num w:numId="33">
    <w:abstractNumId w:val="18"/>
  </w:num>
  <w:num w:numId="34">
    <w:abstractNumId w:val="12"/>
  </w:num>
  <w:num w:numId="35">
    <w:abstractNumId w:val="7"/>
  </w:num>
  <w:num w:numId="36">
    <w:abstractNumId w:val="36"/>
  </w:num>
  <w:num w:numId="37">
    <w:abstractNumId w:val="20"/>
  </w:num>
  <w:num w:numId="38">
    <w:abstractNumId w:val="17"/>
  </w:num>
  <w:num w:numId="39">
    <w:abstractNumId w:val="37"/>
  </w:num>
  <w:num w:numId="40">
    <w:abstractNumId w:val="22"/>
  </w:num>
  <w:num w:numId="41">
    <w:abstractNumId w:val="41"/>
  </w:num>
  <w:num w:numId="42">
    <w:abstractNumId w:val="30"/>
  </w:num>
  <w:num w:numId="43">
    <w:abstractNumId w:val="34"/>
  </w:num>
  <w:num w:numId="44">
    <w:abstractNumId w:val="25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360"/>
    <w:rsid w:val="000004FA"/>
    <w:rsid w:val="00000C75"/>
    <w:rsid w:val="00000DA8"/>
    <w:rsid w:val="00001DCD"/>
    <w:rsid w:val="00001FF6"/>
    <w:rsid w:val="00002A24"/>
    <w:rsid w:val="00002FC4"/>
    <w:rsid w:val="00002FE3"/>
    <w:rsid w:val="00003022"/>
    <w:rsid w:val="000038E3"/>
    <w:rsid w:val="000039F0"/>
    <w:rsid w:val="00003B4F"/>
    <w:rsid w:val="00005CDF"/>
    <w:rsid w:val="0000614E"/>
    <w:rsid w:val="00006B62"/>
    <w:rsid w:val="00006C42"/>
    <w:rsid w:val="0000771A"/>
    <w:rsid w:val="00007E71"/>
    <w:rsid w:val="000132C6"/>
    <w:rsid w:val="00013A7E"/>
    <w:rsid w:val="0001457E"/>
    <w:rsid w:val="0001730B"/>
    <w:rsid w:val="00017EA1"/>
    <w:rsid w:val="00020064"/>
    <w:rsid w:val="00020184"/>
    <w:rsid w:val="00020948"/>
    <w:rsid w:val="000213DA"/>
    <w:rsid w:val="00021D36"/>
    <w:rsid w:val="0002271D"/>
    <w:rsid w:val="00023187"/>
    <w:rsid w:val="00023C5E"/>
    <w:rsid w:val="00024153"/>
    <w:rsid w:val="00025C81"/>
    <w:rsid w:val="00030BE0"/>
    <w:rsid w:val="00031458"/>
    <w:rsid w:val="000330B3"/>
    <w:rsid w:val="0003334A"/>
    <w:rsid w:val="00034151"/>
    <w:rsid w:val="00034A2F"/>
    <w:rsid w:val="00034CCE"/>
    <w:rsid w:val="00035DA3"/>
    <w:rsid w:val="000373B7"/>
    <w:rsid w:val="0004017A"/>
    <w:rsid w:val="00040246"/>
    <w:rsid w:val="00040A6D"/>
    <w:rsid w:val="0004301C"/>
    <w:rsid w:val="0004361F"/>
    <w:rsid w:val="00043AE7"/>
    <w:rsid w:val="0004501F"/>
    <w:rsid w:val="0004524C"/>
    <w:rsid w:val="00045712"/>
    <w:rsid w:val="00045CA1"/>
    <w:rsid w:val="0004790D"/>
    <w:rsid w:val="00047BFD"/>
    <w:rsid w:val="0005139D"/>
    <w:rsid w:val="00052923"/>
    <w:rsid w:val="000547D3"/>
    <w:rsid w:val="00055E11"/>
    <w:rsid w:val="00056628"/>
    <w:rsid w:val="00056A74"/>
    <w:rsid w:val="00057276"/>
    <w:rsid w:val="000577BB"/>
    <w:rsid w:val="00057D37"/>
    <w:rsid w:val="00060509"/>
    <w:rsid w:val="00061277"/>
    <w:rsid w:val="00061430"/>
    <w:rsid w:val="0006162A"/>
    <w:rsid w:val="00061F7F"/>
    <w:rsid w:val="00062E0F"/>
    <w:rsid w:val="000636C1"/>
    <w:rsid w:val="000654F2"/>
    <w:rsid w:val="00065A36"/>
    <w:rsid w:val="00067A6C"/>
    <w:rsid w:val="00067B5F"/>
    <w:rsid w:val="0007062A"/>
    <w:rsid w:val="00071368"/>
    <w:rsid w:val="000721E0"/>
    <w:rsid w:val="00072BAC"/>
    <w:rsid w:val="0007354E"/>
    <w:rsid w:val="00073DD4"/>
    <w:rsid w:val="00074566"/>
    <w:rsid w:val="000752BB"/>
    <w:rsid w:val="000752CC"/>
    <w:rsid w:val="0007760F"/>
    <w:rsid w:val="000778CA"/>
    <w:rsid w:val="0008014B"/>
    <w:rsid w:val="00081D07"/>
    <w:rsid w:val="00081F97"/>
    <w:rsid w:val="00082349"/>
    <w:rsid w:val="00082A33"/>
    <w:rsid w:val="0008391A"/>
    <w:rsid w:val="00084205"/>
    <w:rsid w:val="0008441A"/>
    <w:rsid w:val="00084594"/>
    <w:rsid w:val="00084991"/>
    <w:rsid w:val="00085DB5"/>
    <w:rsid w:val="00085FE9"/>
    <w:rsid w:val="0008650D"/>
    <w:rsid w:val="00086C23"/>
    <w:rsid w:val="0008721B"/>
    <w:rsid w:val="00087235"/>
    <w:rsid w:val="000903EA"/>
    <w:rsid w:val="00090D70"/>
    <w:rsid w:val="000916E3"/>
    <w:rsid w:val="00091FDB"/>
    <w:rsid w:val="0009233E"/>
    <w:rsid w:val="0009404C"/>
    <w:rsid w:val="000955A7"/>
    <w:rsid w:val="0009592F"/>
    <w:rsid w:val="0009602E"/>
    <w:rsid w:val="0009616B"/>
    <w:rsid w:val="0009786B"/>
    <w:rsid w:val="000A1010"/>
    <w:rsid w:val="000A1312"/>
    <w:rsid w:val="000A2D80"/>
    <w:rsid w:val="000A38B6"/>
    <w:rsid w:val="000A3F93"/>
    <w:rsid w:val="000A4037"/>
    <w:rsid w:val="000A4C82"/>
    <w:rsid w:val="000A5BDD"/>
    <w:rsid w:val="000A6E7B"/>
    <w:rsid w:val="000A75F4"/>
    <w:rsid w:val="000A7F59"/>
    <w:rsid w:val="000B06E4"/>
    <w:rsid w:val="000B0FF7"/>
    <w:rsid w:val="000B15CC"/>
    <w:rsid w:val="000B31A5"/>
    <w:rsid w:val="000B343D"/>
    <w:rsid w:val="000B40F7"/>
    <w:rsid w:val="000B48CE"/>
    <w:rsid w:val="000B49FF"/>
    <w:rsid w:val="000B520E"/>
    <w:rsid w:val="000B62A0"/>
    <w:rsid w:val="000B62FF"/>
    <w:rsid w:val="000B7682"/>
    <w:rsid w:val="000C033E"/>
    <w:rsid w:val="000C060A"/>
    <w:rsid w:val="000C0A19"/>
    <w:rsid w:val="000C1F9D"/>
    <w:rsid w:val="000C2774"/>
    <w:rsid w:val="000C3F7F"/>
    <w:rsid w:val="000C4B12"/>
    <w:rsid w:val="000C5506"/>
    <w:rsid w:val="000C6C53"/>
    <w:rsid w:val="000C770F"/>
    <w:rsid w:val="000D0022"/>
    <w:rsid w:val="000D1407"/>
    <w:rsid w:val="000D1454"/>
    <w:rsid w:val="000D2876"/>
    <w:rsid w:val="000D2FE8"/>
    <w:rsid w:val="000D3946"/>
    <w:rsid w:val="000D3D25"/>
    <w:rsid w:val="000D4031"/>
    <w:rsid w:val="000D4768"/>
    <w:rsid w:val="000D4A4E"/>
    <w:rsid w:val="000D4AB3"/>
    <w:rsid w:val="000D4E60"/>
    <w:rsid w:val="000D5266"/>
    <w:rsid w:val="000D5AAD"/>
    <w:rsid w:val="000D5D47"/>
    <w:rsid w:val="000D73BF"/>
    <w:rsid w:val="000D7540"/>
    <w:rsid w:val="000E04C7"/>
    <w:rsid w:val="000E166E"/>
    <w:rsid w:val="000E1799"/>
    <w:rsid w:val="000E2365"/>
    <w:rsid w:val="000E323C"/>
    <w:rsid w:val="000E5BE3"/>
    <w:rsid w:val="000E6F91"/>
    <w:rsid w:val="000E780E"/>
    <w:rsid w:val="000F1037"/>
    <w:rsid w:val="000F1724"/>
    <w:rsid w:val="000F2246"/>
    <w:rsid w:val="000F330E"/>
    <w:rsid w:val="000F3643"/>
    <w:rsid w:val="000F3A68"/>
    <w:rsid w:val="000F5198"/>
    <w:rsid w:val="000F52AA"/>
    <w:rsid w:val="000F5423"/>
    <w:rsid w:val="000F55F3"/>
    <w:rsid w:val="000F5749"/>
    <w:rsid w:val="000F5F61"/>
    <w:rsid w:val="000F79FD"/>
    <w:rsid w:val="00100346"/>
    <w:rsid w:val="00101032"/>
    <w:rsid w:val="00101BFF"/>
    <w:rsid w:val="001047C8"/>
    <w:rsid w:val="001053BA"/>
    <w:rsid w:val="00105E8E"/>
    <w:rsid w:val="001062A3"/>
    <w:rsid w:val="00106916"/>
    <w:rsid w:val="00106D10"/>
    <w:rsid w:val="00110884"/>
    <w:rsid w:val="001119B3"/>
    <w:rsid w:val="001124E0"/>
    <w:rsid w:val="00112F89"/>
    <w:rsid w:val="00113CB2"/>
    <w:rsid w:val="00115065"/>
    <w:rsid w:val="00115D9E"/>
    <w:rsid w:val="00116C9F"/>
    <w:rsid w:val="00117921"/>
    <w:rsid w:val="001179D6"/>
    <w:rsid w:val="00117AF9"/>
    <w:rsid w:val="00121C7F"/>
    <w:rsid w:val="001223ED"/>
    <w:rsid w:val="00122912"/>
    <w:rsid w:val="001232BA"/>
    <w:rsid w:val="001242A6"/>
    <w:rsid w:val="0012442B"/>
    <w:rsid w:val="00124AE5"/>
    <w:rsid w:val="001252D6"/>
    <w:rsid w:val="0012546D"/>
    <w:rsid w:val="00126F9D"/>
    <w:rsid w:val="001305CE"/>
    <w:rsid w:val="0013117D"/>
    <w:rsid w:val="001314EF"/>
    <w:rsid w:val="00132294"/>
    <w:rsid w:val="0013261E"/>
    <w:rsid w:val="00133C36"/>
    <w:rsid w:val="00133C82"/>
    <w:rsid w:val="00133E1B"/>
    <w:rsid w:val="00134BCE"/>
    <w:rsid w:val="00135179"/>
    <w:rsid w:val="001355AB"/>
    <w:rsid w:val="00135EF3"/>
    <w:rsid w:val="001371FE"/>
    <w:rsid w:val="0013780E"/>
    <w:rsid w:val="00137896"/>
    <w:rsid w:val="001378BC"/>
    <w:rsid w:val="001379B7"/>
    <w:rsid w:val="00137ACE"/>
    <w:rsid w:val="00137D79"/>
    <w:rsid w:val="00140037"/>
    <w:rsid w:val="0014042C"/>
    <w:rsid w:val="00140680"/>
    <w:rsid w:val="00140A19"/>
    <w:rsid w:val="00140D5C"/>
    <w:rsid w:val="00140F5B"/>
    <w:rsid w:val="0014150F"/>
    <w:rsid w:val="001416FC"/>
    <w:rsid w:val="001418AE"/>
    <w:rsid w:val="001441B9"/>
    <w:rsid w:val="00144450"/>
    <w:rsid w:val="001447A3"/>
    <w:rsid w:val="001452EE"/>
    <w:rsid w:val="00145D80"/>
    <w:rsid w:val="00146096"/>
    <w:rsid w:val="00146B3C"/>
    <w:rsid w:val="00147C13"/>
    <w:rsid w:val="00147E7D"/>
    <w:rsid w:val="00147F2E"/>
    <w:rsid w:val="0015013F"/>
    <w:rsid w:val="00150D90"/>
    <w:rsid w:val="0015353F"/>
    <w:rsid w:val="001535A7"/>
    <w:rsid w:val="00153B37"/>
    <w:rsid w:val="00153DCA"/>
    <w:rsid w:val="00154A98"/>
    <w:rsid w:val="00156000"/>
    <w:rsid w:val="00156514"/>
    <w:rsid w:val="001567F7"/>
    <w:rsid w:val="0015691B"/>
    <w:rsid w:val="00157165"/>
    <w:rsid w:val="00160418"/>
    <w:rsid w:val="00160E0B"/>
    <w:rsid w:val="00160F27"/>
    <w:rsid w:val="0016171F"/>
    <w:rsid w:val="00161A5B"/>
    <w:rsid w:val="001631D6"/>
    <w:rsid w:val="00163AB7"/>
    <w:rsid w:val="00163DBE"/>
    <w:rsid w:val="0016450D"/>
    <w:rsid w:val="00164913"/>
    <w:rsid w:val="00166169"/>
    <w:rsid w:val="00166350"/>
    <w:rsid w:val="001675B6"/>
    <w:rsid w:val="0017016A"/>
    <w:rsid w:val="00170AEF"/>
    <w:rsid w:val="0017148E"/>
    <w:rsid w:val="0017195B"/>
    <w:rsid w:val="00171FD1"/>
    <w:rsid w:val="001722C7"/>
    <w:rsid w:val="001725AB"/>
    <w:rsid w:val="00172BBF"/>
    <w:rsid w:val="00172F3D"/>
    <w:rsid w:val="00174065"/>
    <w:rsid w:val="001747ED"/>
    <w:rsid w:val="00176F86"/>
    <w:rsid w:val="0017754D"/>
    <w:rsid w:val="00180475"/>
    <w:rsid w:val="0018149A"/>
    <w:rsid w:val="00182413"/>
    <w:rsid w:val="00182A2B"/>
    <w:rsid w:val="00182E30"/>
    <w:rsid w:val="00184147"/>
    <w:rsid w:val="001846D0"/>
    <w:rsid w:val="00184F56"/>
    <w:rsid w:val="0018637B"/>
    <w:rsid w:val="00186807"/>
    <w:rsid w:val="0019097E"/>
    <w:rsid w:val="00191900"/>
    <w:rsid w:val="00191ECF"/>
    <w:rsid w:val="00194F61"/>
    <w:rsid w:val="00194FA4"/>
    <w:rsid w:val="001967F7"/>
    <w:rsid w:val="001971E0"/>
    <w:rsid w:val="001977EE"/>
    <w:rsid w:val="00197CC5"/>
    <w:rsid w:val="001A13B0"/>
    <w:rsid w:val="001A20BA"/>
    <w:rsid w:val="001A2837"/>
    <w:rsid w:val="001A2E5B"/>
    <w:rsid w:val="001A3111"/>
    <w:rsid w:val="001A327A"/>
    <w:rsid w:val="001A46A0"/>
    <w:rsid w:val="001A5933"/>
    <w:rsid w:val="001A62B8"/>
    <w:rsid w:val="001A6B85"/>
    <w:rsid w:val="001A6BDC"/>
    <w:rsid w:val="001B0338"/>
    <w:rsid w:val="001B1C28"/>
    <w:rsid w:val="001B2782"/>
    <w:rsid w:val="001B285E"/>
    <w:rsid w:val="001B2AD2"/>
    <w:rsid w:val="001B3184"/>
    <w:rsid w:val="001B3ACC"/>
    <w:rsid w:val="001B3BA7"/>
    <w:rsid w:val="001B4B64"/>
    <w:rsid w:val="001B56BA"/>
    <w:rsid w:val="001B5B45"/>
    <w:rsid w:val="001B623F"/>
    <w:rsid w:val="001B62EC"/>
    <w:rsid w:val="001B642C"/>
    <w:rsid w:val="001B6A3B"/>
    <w:rsid w:val="001B6BAF"/>
    <w:rsid w:val="001B6BD1"/>
    <w:rsid w:val="001B6BE9"/>
    <w:rsid w:val="001B6EAC"/>
    <w:rsid w:val="001B7945"/>
    <w:rsid w:val="001C0CFE"/>
    <w:rsid w:val="001C1AED"/>
    <w:rsid w:val="001C234A"/>
    <w:rsid w:val="001C38A0"/>
    <w:rsid w:val="001C44B7"/>
    <w:rsid w:val="001C6050"/>
    <w:rsid w:val="001C6797"/>
    <w:rsid w:val="001C7135"/>
    <w:rsid w:val="001C7861"/>
    <w:rsid w:val="001D0FD1"/>
    <w:rsid w:val="001D1EBA"/>
    <w:rsid w:val="001D1ECA"/>
    <w:rsid w:val="001D26B3"/>
    <w:rsid w:val="001D38C0"/>
    <w:rsid w:val="001D48C4"/>
    <w:rsid w:val="001D53C9"/>
    <w:rsid w:val="001D5FB3"/>
    <w:rsid w:val="001D78D4"/>
    <w:rsid w:val="001E134F"/>
    <w:rsid w:val="001E14C0"/>
    <w:rsid w:val="001E1798"/>
    <w:rsid w:val="001E2C14"/>
    <w:rsid w:val="001E3172"/>
    <w:rsid w:val="001E349C"/>
    <w:rsid w:val="001E36BC"/>
    <w:rsid w:val="001E5356"/>
    <w:rsid w:val="001E68DF"/>
    <w:rsid w:val="001E6F3E"/>
    <w:rsid w:val="001F0B1F"/>
    <w:rsid w:val="001F3FA0"/>
    <w:rsid w:val="001F40E0"/>
    <w:rsid w:val="001F4324"/>
    <w:rsid w:val="001F58D9"/>
    <w:rsid w:val="001F5BA7"/>
    <w:rsid w:val="001F665E"/>
    <w:rsid w:val="001F7342"/>
    <w:rsid w:val="001F7938"/>
    <w:rsid w:val="002000D1"/>
    <w:rsid w:val="00200174"/>
    <w:rsid w:val="00200401"/>
    <w:rsid w:val="00200C7F"/>
    <w:rsid w:val="00201368"/>
    <w:rsid w:val="00201679"/>
    <w:rsid w:val="00201BA6"/>
    <w:rsid w:val="00201CBD"/>
    <w:rsid w:val="00201E81"/>
    <w:rsid w:val="00202087"/>
    <w:rsid w:val="002025CF"/>
    <w:rsid w:val="00202FC6"/>
    <w:rsid w:val="002031EB"/>
    <w:rsid w:val="00203C36"/>
    <w:rsid w:val="00205569"/>
    <w:rsid w:val="00206A5C"/>
    <w:rsid w:val="002100A4"/>
    <w:rsid w:val="0021020F"/>
    <w:rsid w:val="00210889"/>
    <w:rsid w:val="00210C8C"/>
    <w:rsid w:val="00210D76"/>
    <w:rsid w:val="00210FAE"/>
    <w:rsid w:val="00211F8F"/>
    <w:rsid w:val="00213840"/>
    <w:rsid w:val="00213B57"/>
    <w:rsid w:val="0021492D"/>
    <w:rsid w:val="002151F5"/>
    <w:rsid w:val="00216270"/>
    <w:rsid w:val="00217879"/>
    <w:rsid w:val="00217974"/>
    <w:rsid w:val="00217E25"/>
    <w:rsid w:val="00221AC9"/>
    <w:rsid w:val="00221CEC"/>
    <w:rsid w:val="00221F4F"/>
    <w:rsid w:val="0022213E"/>
    <w:rsid w:val="002227D0"/>
    <w:rsid w:val="002248CE"/>
    <w:rsid w:val="002249E6"/>
    <w:rsid w:val="00224BCE"/>
    <w:rsid w:val="00225A0E"/>
    <w:rsid w:val="00225C9C"/>
    <w:rsid w:val="0022649A"/>
    <w:rsid w:val="00226A82"/>
    <w:rsid w:val="00226ED9"/>
    <w:rsid w:val="002273AD"/>
    <w:rsid w:val="00227709"/>
    <w:rsid w:val="00230311"/>
    <w:rsid w:val="0023099F"/>
    <w:rsid w:val="0023105D"/>
    <w:rsid w:val="002313F8"/>
    <w:rsid w:val="00232754"/>
    <w:rsid w:val="00232EEB"/>
    <w:rsid w:val="00233C1F"/>
    <w:rsid w:val="00233D8C"/>
    <w:rsid w:val="002351FB"/>
    <w:rsid w:val="002352EC"/>
    <w:rsid w:val="002353D2"/>
    <w:rsid w:val="00235695"/>
    <w:rsid w:val="00235F29"/>
    <w:rsid w:val="002364CA"/>
    <w:rsid w:val="00236ECF"/>
    <w:rsid w:val="00237D3D"/>
    <w:rsid w:val="002401E0"/>
    <w:rsid w:val="0024020C"/>
    <w:rsid w:val="00241747"/>
    <w:rsid w:val="002432D5"/>
    <w:rsid w:val="00243A15"/>
    <w:rsid w:val="00250BC9"/>
    <w:rsid w:val="00251091"/>
    <w:rsid w:val="00251431"/>
    <w:rsid w:val="00251437"/>
    <w:rsid w:val="0025195B"/>
    <w:rsid w:val="00252604"/>
    <w:rsid w:val="00261303"/>
    <w:rsid w:val="0026191D"/>
    <w:rsid w:val="002619DD"/>
    <w:rsid w:val="00261CAE"/>
    <w:rsid w:val="00261E73"/>
    <w:rsid w:val="00262858"/>
    <w:rsid w:val="00262B73"/>
    <w:rsid w:val="002630E2"/>
    <w:rsid w:val="00263294"/>
    <w:rsid w:val="00264741"/>
    <w:rsid w:val="00264BFD"/>
    <w:rsid w:val="00264C14"/>
    <w:rsid w:val="00265044"/>
    <w:rsid w:val="00265419"/>
    <w:rsid w:val="0026570B"/>
    <w:rsid w:val="00265AAB"/>
    <w:rsid w:val="00265F5D"/>
    <w:rsid w:val="00266F3E"/>
    <w:rsid w:val="0027001E"/>
    <w:rsid w:val="00270DF1"/>
    <w:rsid w:val="00271CDC"/>
    <w:rsid w:val="00272362"/>
    <w:rsid w:val="002727A9"/>
    <w:rsid w:val="00274E1A"/>
    <w:rsid w:val="00274E83"/>
    <w:rsid w:val="00276154"/>
    <w:rsid w:val="00280321"/>
    <w:rsid w:val="00280C72"/>
    <w:rsid w:val="00280E29"/>
    <w:rsid w:val="00281227"/>
    <w:rsid w:val="00281F05"/>
    <w:rsid w:val="00285E3A"/>
    <w:rsid w:val="00286E13"/>
    <w:rsid w:val="00287562"/>
    <w:rsid w:val="00287633"/>
    <w:rsid w:val="00287CD5"/>
    <w:rsid w:val="00290152"/>
    <w:rsid w:val="002913B3"/>
    <w:rsid w:val="00292133"/>
    <w:rsid w:val="00293778"/>
    <w:rsid w:val="00293F4C"/>
    <w:rsid w:val="00294113"/>
    <w:rsid w:val="00294A08"/>
    <w:rsid w:val="0029591D"/>
    <w:rsid w:val="00296450"/>
    <w:rsid w:val="00296795"/>
    <w:rsid w:val="00296E2E"/>
    <w:rsid w:val="00297062"/>
    <w:rsid w:val="002973D1"/>
    <w:rsid w:val="00297632"/>
    <w:rsid w:val="00297F69"/>
    <w:rsid w:val="002A07B8"/>
    <w:rsid w:val="002A0C67"/>
    <w:rsid w:val="002A0DA8"/>
    <w:rsid w:val="002A1598"/>
    <w:rsid w:val="002A21B9"/>
    <w:rsid w:val="002A2889"/>
    <w:rsid w:val="002A39E0"/>
    <w:rsid w:val="002A5E41"/>
    <w:rsid w:val="002A5F0F"/>
    <w:rsid w:val="002A6AF0"/>
    <w:rsid w:val="002A75C4"/>
    <w:rsid w:val="002B0017"/>
    <w:rsid w:val="002B057F"/>
    <w:rsid w:val="002B1AA1"/>
    <w:rsid w:val="002B1E3F"/>
    <w:rsid w:val="002B2246"/>
    <w:rsid w:val="002B35BE"/>
    <w:rsid w:val="002B3DA8"/>
    <w:rsid w:val="002B4E86"/>
    <w:rsid w:val="002B4F1C"/>
    <w:rsid w:val="002B689F"/>
    <w:rsid w:val="002B72ED"/>
    <w:rsid w:val="002B73BE"/>
    <w:rsid w:val="002B77A9"/>
    <w:rsid w:val="002C0595"/>
    <w:rsid w:val="002C0A1F"/>
    <w:rsid w:val="002C0F1F"/>
    <w:rsid w:val="002C150E"/>
    <w:rsid w:val="002C3F28"/>
    <w:rsid w:val="002C3F2C"/>
    <w:rsid w:val="002C4A12"/>
    <w:rsid w:val="002C4A4C"/>
    <w:rsid w:val="002C4B20"/>
    <w:rsid w:val="002C4FE7"/>
    <w:rsid w:val="002C5B65"/>
    <w:rsid w:val="002C5CE3"/>
    <w:rsid w:val="002C65A0"/>
    <w:rsid w:val="002C754C"/>
    <w:rsid w:val="002C7AEE"/>
    <w:rsid w:val="002D10F3"/>
    <w:rsid w:val="002D361F"/>
    <w:rsid w:val="002D3A26"/>
    <w:rsid w:val="002D3A6F"/>
    <w:rsid w:val="002D3AA5"/>
    <w:rsid w:val="002D4763"/>
    <w:rsid w:val="002D6722"/>
    <w:rsid w:val="002D7C5C"/>
    <w:rsid w:val="002E0AC8"/>
    <w:rsid w:val="002E0BE7"/>
    <w:rsid w:val="002E0ED9"/>
    <w:rsid w:val="002E1075"/>
    <w:rsid w:val="002E16B9"/>
    <w:rsid w:val="002E23A0"/>
    <w:rsid w:val="002E28C0"/>
    <w:rsid w:val="002E48FD"/>
    <w:rsid w:val="002E4AD2"/>
    <w:rsid w:val="002E61D2"/>
    <w:rsid w:val="002E7238"/>
    <w:rsid w:val="002F13A9"/>
    <w:rsid w:val="002F1A32"/>
    <w:rsid w:val="002F3603"/>
    <w:rsid w:val="002F3BF3"/>
    <w:rsid w:val="002F584D"/>
    <w:rsid w:val="002F5850"/>
    <w:rsid w:val="002F6219"/>
    <w:rsid w:val="002F6B62"/>
    <w:rsid w:val="002F6FBF"/>
    <w:rsid w:val="002F77FD"/>
    <w:rsid w:val="002F7BC3"/>
    <w:rsid w:val="003001C5"/>
    <w:rsid w:val="0030123D"/>
    <w:rsid w:val="003021F4"/>
    <w:rsid w:val="00302207"/>
    <w:rsid w:val="003025AA"/>
    <w:rsid w:val="00303A6F"/>
    <w:rsid w:val="00303E48"/>
    <w:rsid w:val="00304330"/>
    <w:rsid w:val="00304548"/>
    <w:rsid w:val="00304A9B"/>
    <w:rsid w:val="00304CAB"/>
    <w:rsid w:val="00306E20"/>
    <w:rsid w:val="00307033"/>
    <w:rsid w:val="0030790B"/>
    <w:rsid w:val="003101C5"/>
    <w:rsid w:val="00310E54"/>
    <w:rsid w:val="00310FD2"/>
    <w:rsid w:val="003125E5"/>
    <w:rsid w:val="00313898"/>
    <w:rsid w:val="00314D04"/>
    <w:rsid w:val="00315207"/>
    <w:rsid w:val="0031525D"/>
    <w:rsid w:val="00316137"/>
    <w:rsid w:val="00316CCC"/>
    <w:rsid w:val="00316E24"/>
    <w:rsid w:val="00316E58"/>
    <w:rsid w:val="003176D4"/>
    <w:rsid w:val="003176F1"/>
    <w:rsid w:val="00317E6E"/>
    <w:rsid w:val="003218AF"/>
    <w:rsid w:val="00321944"/>
    <w:rsid w:val="00321A43"/>
    <w:rsid w:val="003227A9"/>
    <w:rsid w:val="003229E5"/>
    <w:rsid w:val="0032395A"/>
    <w:rsid w:val="003251DB"/>
    <w:rsid w:val="003259AE"/>
    <w:rsid w:val="003261FD"/>
    <w:rsid w:val="003264D0"/>
    <w:rsid w:val="003265BF"/>
    <w:rsid w:val="00326BAA"/>
    <w:rsid w:val="00327EF8"/>
    <w:rsid w:val="00327F8B"/>
    <w:rsid w:val="00330E68"/>
    <w:rsid w:val="00331805"/>
    <w:rsid w:val="00332502"/>
    <w:rsid w:val="00332D7D"/>
    <w:rsid w:val="00333B43"/>
    <w:rsid w:val="00333C40"/>
    <w:rsid w:val="003361A8"/>
    <w:rsid w:val="0033688A"/>
    <w:rsid w:val="00341BFB"/>
    <w:rsid w:val="00342F01"/>
    <w:rsid w:val="00343FED"/>
    <w:rsid w:val="00344341"/>
    <w:rsid w:val="00344474"/>
    <w:rsid w:val="00344B4C"/>
    <w:rsid w:val="003460F0"/>
    <w:rsid w:val="0034621E"/>
    <w:rsid w:val="003475E8"/>
    <w:rsid w:val="00347CCB"/>
    <w:rsid w:val="0035017A"/>
    <w:rsid w:val="00350184"/>
    <w:rsid w:val="00350960"/>
    <w:rsid w:val="00350C4D"/>
    <w:rsid w:val="00350FE4"/>
    <w:rsid w:val="00351D36"/>
    <w:rsid w:val="00352931"/>
    <w:rsid w:val="00352C82"/>
    <w:rsid w:val="00352D1F"/>
    <w:rsid w:val="003532E4"/>
    <w:rsid w:val="003536A1"/>
    <w:rsid w:val="00354F5F"/>
    <w:rsid w:val="00355E28"/>
    <w:rsid w:val="003571B0"/>
    <w:rsid w:val="0035751E"/>
    <w:rsid w:val="003576DA"/>
    <w:rsid w:val="003579C3"/>
    <w:rsid w:val="00360C3D"/>
    <w:rsid w:val="0036176C"/>
    <w:rsid w:val="00361C6F"/>
    <w:rsid w:val="00362612"/>
    <w:rsid w:val="00362EA0"/>
    <w:rsid w:val="003659A7"/>
    <w:rsid w:val="00365F23"/>
    <w:rsid w:val="00366CA4"/>
    <w:rsid w:val="00366ECD"/>
    <w:rsid w:val="00367781"/>
    <w:rsid w:val="00367ABE"/>
    <w:rsid w:val="003700D9"/>
    <w:rsid w:val="0037019B"/>
    <w:rsid w:val="00370CAE"/>
    <w:rsid w:val="00370D7D"/>
    <w:rsid w:val="00371B76"/>
    <w:rsid w:val="00372573"/>
    <w:rsid w:val="00372C2C"/>
    <w:rsid w:val="0037327E"/>
    <w:rsid w:val="003738B9"/>
    <w:rsid w:val="00373C80"/>
    <w:rsid w:val="003742A0"/>
    <w:rsid w:val="00374571"/>
    <w:rsid w:val="0037493A"/>
    <w:rsid w:val="0037631D"/>
    <w:rsid w:val="00376633"/>
    <w:rsid w:val="00376ADD"/>
    <w:rsid w:val="0037796B"/>
    <w:rsid w:val="00377D2A"/>
    <w:rsid w:val="00380888"/>
    <w:rsid w:val="00380BF0"/>
    <w:rsid w:val="00380CCC"/>
    <w:rsid w:val="0038112F"/>
    <w:rsid w:val="00382510"/>
    <w:rsid w:val="00383397"/>
    <w:rsid w:val="003833A8"/>
    <w:rsid w:val="00383C44"/>
    <w:rsid w:val="00383CAB"/>
    <w:rsid w:val="00384D31"/>
    <w:rsid w:val="00385F4A"/>
    <w:rsid w:val="00387679"/>
    <w:rsid w:val="00391AB7"/>
    <w:rsid w:val="00391BA7"/>
    <w:rsid w:val="00392F0C"/>
    <w:rsid w:val="0039303E"/>
    <w:rsid w:val="00393166"/>
    <w:rsid w:val="0039413C"/>
    <w:rsid w:val="0039587E"/>
    <w:rsid w:val="0039618A"/>
    <w:rsid w:val="0039618E"/>
    <w:rsid w:val="003963B0"/>
    <w:rsid w:val="00396961"/>
    <w:rsid w:val="00396A9B"/>
    <w:rsid w:val="003A0667"/>
    <w:rsid w:val="003A0A23"/>
    <w:rsid w:val="003A414E"/>
    <w:rsid w:val="003A440B"/>
    <w:rsid w:val="003A4621"/>
    <w:rsid w:val="003A4DEC"/>
    <w:rsid w:val="003A51C6"/>
    <w:rsid w:val="003A6551"/>
    <w:rsid w:val="003A66DB"/>
    <w:rsid w:val="003B0518"/>
    <w:rsid w:val="003B062B"/>
    <w:rsid w:val="003B12B9"/>
    <w:rsid w:val="003B19FE"/>
    <w:rsid w:val="003B24CE"/>
    <w:rsid w:val="003B3C13"/>
    <w:rsid w:val="003B4063"/>
    <w:rsid w:val="003B434B"/>
    <w:rsid w:val="003B4A2B"/>
    <w:rsid w:val="003B4E6A"/>
    <w:rsid w:val="003B7D7A"/>
    <w:rsid w:val="003C0729"/>
    <w:rsid w:val="003C111B"/>
    <w:rsid w:val="003C12FE"/>
    <w:rsid w:val="003C1DC6"/>
    <w:rsid w:val="003C2264"/>
    <w:rsid w:val="003C2296"/>
    <w:rsid w:val="003C3D3F"/>
    <w:rsid w:val="003C49D7"/>
    <w:rsid w:val="003C5DDF"/>
    <w:rsid w:val="003C6288"/>
    <w:rsid w:val="003C6492"/>
    <w:rsid w:val="003C67CD"/>
    <w:rsid w:val="003D0FDF"/>
    <w:rsid w:val="003D114F"/>
    <w:rsid w:val="003D1858"/>
    <w:rsid w:val="003D1CD0"/>
    <w:rsid w:val="003D1E41"/>
    <w:rsid w:val="003D209D"/>
    <w:rsid w:val="003D22B7"/>
    <w:rsid w:val="003D2F29"/>
    <w:rsid w:val="003D3FDB"/>
    <w:rsid w:val="003D536D"/>
    <w:rsid w:val="003D5799"/>
    <w:rsid w:val="003D5839"/>
    <w:rsid w:val="003D5F57"/>
    <w:rsid w:val="003D607F"/>
    <w:rsid w:val="003D66A4"/>
    <w:rsid w:val="003D6F69"/>
    <w:rsid w:val="003D7B2A"/>
    <w:rsid w:val="003D7B2B"/>
    <w:rsid w:val="003E0A38"/>
    <w:rsid w:val="003E13D8"/>
    <w:rsid w:val="003E1CFF"/>
    <w:rsid w:val="003E1E0B"/>
    <w:rsid w:val="003E2840"/>
    <w:rsid w:val="003E2A1D"/>
    <w:rsid w:val="003E373F"/>
    <w:rsid w:val="003E4BCE"/>
    <w:rsid w:val="003E59EF"/>
    <w:rsid w:val="003E6518"/>
    <w:rsid w:val="003E67C9"/>
    <w:rsid w:val="003E715C"/>
    <w:rsid w:val="003E79FE"/>
    <w:rsid w:val="003E7BCA"/>
    <w:rsid w:val="003F2A89"/>
    <w:rsid w:val="003F333E"/>
    <w:rsid w:val="003F4095"/>
    <w:rsid w:val="003F40F0"/>
    <w:rsid w:val="003F4F9C"/>
    <w:rsid w:val="003F573A"/>
    <w:rsid w:val="003F6071"/>
    <w:rsid w:val="003F648D"/>
    <w:rsid w:val="003F7117"/>
    <w:rsid w:val="003F759A"/>
    <w:rsid w:val="004001DF"/>
    <w:rsid w:val="0040049C"/>
    <w:rsid w:val="00400E07"/>
    <w:rsid w:val="0040124B"/>
    <w:rsid w:val="0040184C"/>
    <w:rsid w:val="00402AF9"/>
    <w:rsid w:val="00403EB1"/>
    <w:rsid w:val="00404D07"/>
    <w:rsid w:val="00404DA5"/>
    <w:rsid w:val="00404FD6"/>
    <w:rsid w:val="00405617"/>
    <w:rsid w:val="00405871"/>
    <w:rsid w:val="004058DC"/>
    <w:rsid w:val="0040661B"/>
    <w:rsid w:val="0040694B"/>
    <w:rsid w:val="004102F0"/>
    <w:rsid w:val="004106DD"/>
    <w:rsid w:val="00411168"/>
    <w:rsid w:val="0041239B"/>
    <w:rsid w:val="00412848"/>
    <w:rsid w:val="00412E01"/>
    <w:rsid w:val="0041415F"/>
    <w:rsid w:val="004147E8"/>
    <w:rsid w:val="00414C5D"/>
    <w:rsid w:val="004159D4"/>
    <w:rsid w:val="00415CD7"/>
    <w:rsid w:val="00415DF1"/>
    <w:rsid w:val="00415FC0"/>
    <w:rsid w:val="00415FF7"/>
    <w:rsid w:val="00417C4E"/>
    <w:rsid w:val="00417DC8"/>
    <w:rsid w:val="00420E27"/>
    <w:rsid w:val="00422200"/>
    <w:rsid w:val="00424580"/>
    <w:rsid w:val="0042511F"/>
    <w:rsid w:val="00427132"/>
    <w:rsid w:val="004273D8"/>
    <w:rsid w:val="004278F9"/>
    <w:rsid w:val="004279A1"/>
    <w:rsid w:val="0043128F"/>
    <w:rsid w:val="00431E0B"/>
    <w:rsid w:val="00431E42"/>
    <w:rsid w:val="004333BB"/>
    <w:rsid w:val="00434397"/>
    <w:rsid w:val="00434A7C"/>
    <w:rsid w:val="0043590B"/>
    <w:rsid w:val="0043698F"/>
    <w:rsid w:val="00436E6B"/>
    <w:rsid w:val="00437529"/>
    <w:rsid w:val="00437576"/>
    <w:rsid w:val="004411DA"/>
    <w:rsid w:val="00441255"/>
    <w:rsid w:val="00441833"/>
    <w:rsid w:val="0044214E"/>
    <w:rsid w:val="0044260D"/>
    <w:rsid w:val="00442C1D"/>
    <w:rsid w:val="004437A7"/>
    <w:rsid w:val="004445ED"/>
    <w:rsid w:val="00444FB7"/>
    <w:rsid w:val="00445E07"/>
    <w:rsid w:val="004462CE"/>
    <w:rsid w:val="00447463"/>
    <w:rsid w:val="0045063A"/>
    <w:rsid w:val="00451CEF"/>
    <w:rsid w:val="004522EF"/>
    <w:rsid w:val="00452CF4"/>
    <w:rsid w:val="004537DB"/>
    <w:rsid w:val="00453A64"/>
    <w:rsid w:val="00453B98"/>
    <w:rsid w:val="00453C19"/>
    <w:rsid w:val="00453FBE"/>
    <w:rsid w:val="0045401F"/>
    <w:rsid w:val="0045413A"/>
    <w:rsid w:val="00454208"/>
    <w:rsid w:val="004556E0"/>
    <w:rsid w:val="00456E8F"/>
    <w:rsid w:val="00457398"/>
    <w:rsid w:val="0046015C"/>
    <w:rsid w:val="004608BF"/>
    <w:rsid w:val="00460ACB"/>
    <w:rsid w:val="00460DEF"/>
    <w:rsid w:val="00461324"/>
    <w:rsid w:val="004628E2"/>
    <w:rsid w:val="00462AEC"/>
    <w:rsid w:val="0046335B"/>
    <w:rsid w:val="004639ED"/>
    <w:rsid w:val="00463ADF"/>
    <w:rsid w:val="00464022"/>
    <w:rsid w:val="00464F19"/>
    <w:rsid w:val="00465800"/>
    <w:rsid w:val="004664E0"/>
    <w:rsid w:val="0046692A"/>
    <w:rsid w:val="004671D3"/>
    <w:rsid w:val="0046727A"/>
    <w:rsid w:val="00470190"/>
    <w:rsid w:val="0047021F"/>
    <w:rsid w:val="004708AA"/>
    <w:rsid w:val="004709AA"/>
    <w:rsid w:val="00470FE4"/>
    <w:rsid w:val="0047267C"/>
    <w:rsid w:val="00472938"/>
    <w:rsid w:val="00472C4C"/>
    <w:rsid w:val="004737BF"/>
    <w:rsid w:val="00473DF0"/>
    <w:rsid w:val="00474407"/>
    <w:rsid w:val="0047477A"/>
    <w:rsid w:val="0047515F"/>
    <w:rsid w:val="0047529A"/>
    <w:rsid w:val="00475A15"/>
    <w:rsid w:val="004763AA"/>
    <w:rsid w:val="00476489"/>
    <w:rsid w:val="0047665C"/>
    <w:rsid w:val="0047692B"/>
    <w:rsid w:val="00477CD2"/>
    <w:rsid w:val="00481FE6"/>
    <w:rsid w:val="0048201B"/>
    <w:rsid w:val="004828F9"/>
    <w:rsid w:val="00482A25"/>
    <w:rsid w:val="004834A4"/>
    <w:rsid w:val="00484484"/>
    <w:rsid w:val="00485B59"/>
    <w:rsid w:val="00486ECA"/>
    <w:rsid w:val="00487C0E"/>
    <w:rsid w:val="0049069E"/>
    <w:rsid w:val="00490719"/>
    <w:rsid w:val="00491BB5"/>
    <w:rsid w:val="00493232"/>
    <w:rsid w:val="00493297"/>
    <w:rsid w:val="004956AF"/>
    <w:rsid w:val="00495AE4"/>
    <w:rsid w:val="00496357"/>
    <w:rsid w:val="00496D11"/>
    <w:rsid w:val="004972AD"/>
    <w:rsid w:val="004A1F95"/>
    <w:rsid w:val="004A27EA"/>
    <w:rsid w:val="004A2F0B"/>
    <w:rsid w:val="004A34E8"/>
    <w:rsid w:val="004A426F"/>
    <w:rsid w:val="004A4711"/>
    <w:rsid w:val="004A54F3"/>
    <w:rsid w:val="004A6A17"/>
    <w:rsid w:val="004A7032"/>
    <w:rsid w:val="004A7B66"/>
    <w:rsid w:val="004B01CF"/>
    <w:rsid w:val="004B058F"/>
    <w:rsid w:val="004B1B5A"/>
    <w:rsid w:val="004B23E7"/>
    <w:rsid w:val="004B3158"/>
    <w:rsid w:val="004B36C4"/>
    <w:rsid w:val="004B37E3"/>
    <w:rsid w:val="004B476E"/>
    <w:rsid w:val="004B4851"/>
    <w:rsid w:val="004B4E03"/>
    <w:rsid w:val="004B4F7A"/>
    <w:rsid w:val="004B51F0"/>
    <w:rsid w:val="004B5212"/>
    <w:rsid w:val="004B5D32"/>
    <w:rsid w:val="004B7A7D"/>
    <w:rsid w:val="004C083A"/>
    <w:rsid w:val="004C1967"/>
    <w:rsid w:val="004C2C47"/>
    <w:rsid w:val="004C33EA"/>
    <w:rsid w:val="004C3CC3"/>
    <w:rsid w:val="004C3D9D"/>
    <w:rsid w:val="004C4F51"/>
    <w:rsid w:val="004C50E9"/>
    <w:rsid w:val="004C531F"/>
    <w:rsid w:val="004C5AD6"/>
    <w:rsid w:val="004C6C18"/>
    <w:rsid w:val="004C70A3"/>
    <w:rsid w:val="004C7DF2"/>
    <w:rsid w:val="004D08BA"/>
    <w:rsid w:val="004D25F3"/>
    <w:rsid w:val="004D316F"/>
    <w:rsid w:val="004D3A1E"/>
    <w:rsid w:val="004D4624"/>
    <w:rsid w:val="004D4772"/>
    <w:rsid w:val="004D5355"/>
    <w:rsid w:val="004D55C4"/>
    <w:rsid w:val="004D5EE7"/>
    <w:rsid w:val="004D6E72"/>
    <w:rsid w:val="004D7138"/>
    <w:rsid w:val="004D7C7D"/>
    <w:rsid w:val="004E27B1"/>
    <w:rsid w:val="004E2885"/>
    <w:rsid w:val="004E3864"/>
    <w:rsid w:val="004E3C3F"/>
    <w:rsid w:val="004E4A8A"/>
    <w:rsid w:val="004E4DFC"/>
    <w:rsid w:val="004E4E8A"/>
    <w:rsid w:val="004E5AC3"/>
    <w:rsid w:val="004E600E"/>
    <w:rsid w:val="004E661A"/>
    <w:rsid w:val="004E666A"/>
    <w:rsid w:val="004E719E"/>
    <w:rsid w:val="004F0E36"/>
    <w:rsid w:val="004F13BC"/>
    <w:rsid w:val="004F2104"/>
    <w:rsid w:val="004F2CA2"/>
    <w:rsid w:val="004F3CCA"/>
    <w:rsid w:val="004F6341"/>
    <w:rsid w:val="004F6C4F"/>
    <w:rsid w:val="004F73CB"/>
    <w:rsid w:val="004F7647"/>
    <w:rsid w:val="004F7A70"/>
    <w:rsid w:val="005000D2"/>
    <w:rsid w:val="005007DA"/>
    <w:rsid w:val="00500F9A"/>
    <w:rsid w:val="00501217"/>
    <w:rsid w:val="00501492"/>
    <w:rsid w:val="005019D1"/>
    <w:rsid w:val="0050213D"/>
    <w:rsid w:val="00502AD2"/>
    <w:rsid w:val="00502EE3"/>
    <w:rsid w:val="005037B7"/>
    <w:rsid w:val="00503C0E"/>
    <w:rsid w:val="00503D6C"/>
    <w:rsid w:val="005049DF"/>
    <w:rsid w:val="00504E07"/>
    <w:rsid w:val="00505078"/>
    <w:rsid w:val="005062CC"/>
    <w:rsid w:val="00506AC7"/>
    <w:rsid w:val="005071C9"/>
    <w:rsid w:val="005079F9"/>
    <w:rsid w:val="00511571"/>
    <w:rsid w:val="0051220F"/>
    <w:rsid w:val="00512835"/>
    <w:rsid w:val="005148A0"/>
    <w:rsid w:val="00514987"/>
    <w:rsid w:val="005152DD"/>
    <w:rsid w:val="005159DC"/>
    <w:rsid w:val="00517B8A"/>
    <w:rsid w:val="0052002F"/>
    <w:rsid w:val="00522213"/>
    <w:rsid w:val="00522600"/>
    <w:rsid w:val="00523AC1"/>
    <w:rsid w:val="00524CA3"/>
    <w:rsid w:val="00525EA4"/>
    <w:rsid w:val="0052756E"/>
    <w:rsid w:val="00530519"/>
    <w:rsid w:val="0053141D"/>
    <w:rsid w:val="00531CB1"/>
    <w:rsid w:val="005320BB"/>
    <w:rsid w:val="0053237C"/>
    <w:rsid w:val="0053300C"/>
    <w:rsid w:val="00533336"/>
    <w:rsid w:val="0053544D"/>
    <w:rsid w:val="005355CA"/>
    <w:rsid w:val="005356DD"/>
    <w:rsid w:val="00537122"/>
    <w:rsid w:val="00537A79"/>
    <w:rsid w:val="00537B45"/>
    <w:rsid w:val="00537E73"/>
    <w:rsid w:val="00540931"/>
    <w:rsid w:val="00540E8A"/>
    <w:rsid w:val="00541625"/>
    <w:rsid w:val="00541B88"/>
    <w:rsid w:val="005432E4"/>
    <w:rsid w:val="00543394"/>
    <w:rsid w:val="005441B7"/>
    <w:rsid w:val="0054436D"/>
    <w:rsid w:val="00544563"/>
    <w:rsid w:val="005449B7"/>
    <w:rsid w:val="00544F66"/>
    <w:rsid w:val="0054575F"/>
    <w:rsid w:val="00545D28"/>
    <w:rsid w:val="005469A9"/>
    <w:rsid w:val="00546A4E"/>
    <w:rsid w:val="00547C9F"/>
    <w:rsid w:val="00547ED5"/>
    <w:rsid w:val="00547F52"/>
    <w:rsid w:val="00550611"/>
    <w:rsid w:val="00551847"/>
    <w:rsid w:val="00551E1A"/>
    <w:rsid w:val="00551F8B"/>
    <w:rsid w:val="005526BF"/>
    <w:rsid w:val="0055326C"/>
    <w:rsid w:val="00554304"/>
    <w:rsid w:val="00554713"/>
    <w:rsid w:val="005551F0"/>
    <w:rsid w:val="005556F2"/>
    <w:rsid w:val="00555777"/>
    <w:rsid w:val="00557D54"/>
    <w:rsid w:val="005604CE"/>
    <w:rsid w:val="00561171"/>
    <w:rsid w:val="00563110"/>
    <w:rsid w:val="00563D2D"/>
    <w:rsid w:val="00564BD0"/>
    <w:rsid w:val="00565E96"/>
    <w:rsid w:val="00567A64"/>
    <w:rsid w:val="0057100C"/>
    <w:rsid w:val="00572BC8"/>
    <w:rsid w:val="00573944"/>
    <w:rsid w:val="005739F8"/>
    <w:rsid w:val="00573FB2"/>
    <w:rsid w:val="00575E43"/>
    <w:rsid w:val="0058006F"/>
    <w:rsid w:val="00580776"/>
    <w:rsid w:val="005819C8"/>
    <w:rsid w:val="00582D57"/>
    <w:rsid w:val="005832D4"/>
    <w:rsid w:val="00583521"/>
    <w:rsid w:val="00583A33"/>
    <w:rsid w:val="00584A50"/>
    <w:rsid w:val="00584B83"/>
    <w:rsid w:val="00585194"/>
    <w:rsid w:val="005852DB"/>
    <w:rsid w:val="00585FB2"/>
    <w:rsid w:val="00587788"/>
    <w:rsid w:val="00587EDA"/>
    <w:rsid w:val="00590D6E"/>
    <w:rsid w:val="0059135B"/>
    <w:rsid w:val="00591F97"/>
    <w:rsid w:val="00592A85"/>
    <w:rsid w:val="00593218"/>
    <w:rsid w:val="00593330"/>
    <w:rsid w:val="00595095"/>
    <w:rsid w:val="00595B8F"/>
    <w:rsid w:val="00595F80"/>
    <w:rsid w:val="0059722D"/>
    <w:rsid w:val="0059732C"/>
    <w:rsid w:val="00597369"/>
    <w:rsid w:val="005974DB"/>
    <w:rsid w:val="00597767"/>
    <w:rsid w:val="005A0757"/>
    <w:rsid w:val="005A0F10"/>
    <w:rsid w:val="005A14F8"/>
    <w:rsid w:val="005A1955"/>
    <w:rsid w:val="005A1D70"/>
    <w:rsid w:val="005A2BDA"/>
    <w:rsid w:val="005A6043"/>
    <w:rsid w:val="005A6171"/>
    <w:rsid w:val="005A682F"/>
    <w:rsid w:val="005A6B3A"/>
    <w:rsid w:val="005B0152"/>
    <w:rsid w:val="005B4D87"/>
    <w:rsid w:val="005B4E02"/>
    <w:rsid w:val="005B4F20"/>
    <w:rsid w:val="005B5C24"/>
    <w:rsid w:val="005B5D3D"/>
    <w:rsid w:val="005B6984"/>
    <w:rsid w:val="005B6CBC"/>
    <w:rsid w:val="005B7545"/>
    <w:rsid w:val="005B7F89"/>
    <w:rsid w:val="005C00E0"/>
    <w:rsid w:val="005C0C64"/>
    <w:rsid w:val="005C104D"/>
    <w:rsid w:val="005C195A"/>
    <w:rsid w:val="005C1AF0"/>
    <w:rsid w:val="005C21D6"/>
    <w:rsid w:val="005C2618"/>
    <w:rsid w:val="005C4AEE"/>
    <w:rsid w:val="005C51A0"/>
    <w:rsid w:val="005C680B"/>
    <w:rsid w:val="005C6975"/>
    <w:rsid w:val="005C72DF"/>
    <w:rsid w:val="005D010E"/>
    <w:rsid w:val="005D03D8"/>
    <w:rsid w:val="005D0BC0"/>
    <w:rsid w:val="005D1A72"/>
    <w:rsid w:val="005D3AF8"/>
    <w:rsid w:val="005D3DB4"/>
    <w:rsid w:val="005D472F"/>
    <w:rsid w:val="005D5726"/>
    <w:rsid w:val="005D5BE2"/>
    <w:rsid w:val="005D647E"/>
    <w:rsid w:val="005D67A9"/>
    <w:rsid w:val="005D680D"/>
    <w:rsid w:val="005D71B1"/>
    <w:rsid w:val="005D7585"/>
    <w:rsid w:val="005E0E0E"/>
    <w:rsid w:val="005E0F77"/>
    <w:rsid w:val="005E1964"/>
    <w:rsid w:val="005E1E9F"/>
    <w:rsid w:val="005E23D4"/>
    <w:rsid w:val="005E3011"/>
    <w:rsid w:val="005E3A65"/>
    <w:rsid w:val="005E3C3A"/>
    <w:rsid w:val="005E408D"/>
    <w:rsid w:val="005E41A9"/>
    <w:rsid w:val="005E4A61"/>
    <w:rsid w:val="005E51CD"/>
    <w:rsid w:val="005E5AF7"/>
    <w:rsid w:val="005E6520"/>
    <w:rsid w:val="005F03C8"/>
    <w:rsid w:val="005F1816"/>
    <w:rsid w:val="005F2067"/>
    <w:rsid w:val="005F2668"/>
    <w:rsid w:val="005F2CEE"/>
    <w:rsid w:val="005F39FD"/>
    <w:rsid w:val="005F4DA5"/>
    <w:rsid w:val="005F51E7"/>
    <w:rsid w:val="005F54F9"/>
    <w:rsid w:val="005F557E"/>
    <w:rsid w:val="005F5B56"/>
    <w:rsid w:val="005F5E6E"/>
    <w:rsid w:val="005F6261"/>
    <w:rsid w:val="005F7085"/>
    <w:rsid w:val="005F7C8F"/>
    <w:rsid w:val="006019C1"/>
    <w:rsid w:val="006026F9"/>
    <w:rsid w:val="0060318A"/>
    <w:rsid w:val="0060365E"/>
    <w:rsid w:val="00603792"/>
    <w:rsid w:val="00603D06"/>
    <w:rsid w:val="00603D20"/>
    <w:rsid w:val="00605211"/>
    <w:rsid w:val="006054D6"/>
    <w:rsid w:val="00606607"/>
    <w:rsid w:val="00606627"/>
    <w:rsid w:val="00607CF2"/>
    <w:rsid w:val="0061025C"/>
    <w:rsid w:val="00610479"/>
    <w:rsid w:val="00612CC3"/>
    <w:rsid w:val="00612FF4"/>
    <w:rsid w:val="0061367D"/>
    <w:rsid w:val="006136A6"/>
    <w:rsid w:val="00613AA4"/>
    <w:rsid w:val="00614731"/>
    <w:rsid w:val="00614E1C"/>
    <w:rsid w:val="00616A53"/>
    <w:rsid w:val="0061706C"/>
    <w:rsid w:val="006207CA"/>
    <w:rsid w:val="00620C05"/>
    <w:rsid w:val="0062178E"/>
    <w:rsid w:val="00621BEA"/>
    <w:rsid w:val="0062213F"/>
    <w:rsid w:val="006224F5"/>
    <w:rsid w:val="00622620"/>
    <w:rsid w:val="006235E7"/>
    <w:rsid w:val="00623AE0"/>
    <w:rsid w:val="00623F0D"/>
    <w:rsid w:val="00623FA5"/>
    <w:rsid w:val="00624F1A"/>
    <w:rsid w:val="00626007"/>
    <w:rsid w:val="006264D2"/>
    <w:rsid w:val="00626E7E"/>
    <w:rsid w:val="00630D3D"/>
    <w:rsid w:val="00631CA8"/>
    <w:rsid w:val="00632E39"/>
    <w:rsid w:val="00632F11"/>
    <w:rsid w:val="00632F66"/>
    <w:rsid w:val="00633B2B"/>
    <w:rsid w:val="00635363"/>
    <w:rsid w:val="00636CEA"/>
    <w:rsid w:val="0063707E"/>
    <w:rsid w:val="006377E5"/>
    <w:rsid w:val="006420C6"/>
    <w:rsid w:val="00643910"/>
    <w:rsid w:val="00644399"/>
    <w:rsid w:val="00644D91"/>
    <w:rsid w:val="00645231"/>
    <w:rsid w:val="006462D3"/>
    <w:rsid w:val="00646E41"/>
    <w:rsid w:val="00647504"/>
    <w:rsid w:val="00647AD8"/>
    <w:rsid w:val="00647BFA"/>
    <w:rsid w:val="00647EAF"/>
    <w:rsid w:val="00650C62"/>
    <w:rsid w:val="00651345"/>
    <w:rsid w:val="0065191A"/>
    <w:rsid w:val="006520E7"/>
    <w:rsid w:val="006523BC"/>
    <w:rsid w:val="006525F8"/>
    <w:rsid w:val="00652710"/>
    <w:rsid w:val="00652E02"/>
    <w:rsid w:val="006536B3"/>
    <w:rsid w:val="006541AF"/>
    <w:rsid w:val="0065425D"/>
    <w:rsid w:val="00654A2E"/>
    <w:rsid w:val="00655E39"/>
    <w:rsid w:val="00655E46"/>
    <w:rsid w:val="00656263"/>
    <w:rsid w:val="00656440"/>
    <w:rsid w:val="00656C56"/>
    <w:rsid w:val="00660F4A"/>
    <w:rsid w:val="0066202C"/>
    <w:rsid w:val="006624CF"/>
    <w:rsid w:val="00662736"/>
    <w:rsid w:val="00663717"/>
    <w:rsid w:val="00663965"/>
    <w:rsid w:val="006642B8"/>
    <w:rsid w:val="0066477F"/>
    <w:rsid w:val="00665C96"/>
    <w:rsid w:val="00665EDF"/>
    <w:rsid w:val="0066789C"/>
    <w:rsid w:val="00667ABA"/>
    <w:rsid w:val="00667BF2"/>
    <w:rsid w:val="006710E5"/>
    <w:rsid w:val="00674243"/>
    <w:rsid w:val="00676B18"/>
    <w:rsid w:val="00676DDC"/>
    <w:rsid w:val="00677D13"/>
    <w:rsid w:val="00680013"/>
    <w:rsid w:val="00680E9B"/>
    <w:rsid w:val="006811F2"/>
    <w:rsid w:val="00681270"/>
    <w:rsid w:val="0068143B"/>
    <w:rsid w:val="00681446"/>
    <w:rsid w:val="00681842"/>
    <w:rsid w:val="00681BEB"/>
    <w:rsid w:val="00681F5C"/>
    <w:rsid w:val="00683E9B"/>
    <w:rsid w:val="006840A9"/>
    <w:rsid w:val="00684F22"/>
    <w:rsid w:val="00684F90"/>
    <w:rsid w:val="0068500A"/>
    <w:rsid w:val="00686985"/>
    <w:rsid w:val="00686FC1"/>
    <w:rsid w:val="00687238"/>
    <w:rsid w:val="00687592"/>
    <w:rsid w:val="00693AA6"/>
    <w:rsid w:val="00694C20"/>
    <w:rsid w:val="00695101"/>
    <w:rsid w:val="0069531C"/>
    <w:rsid w:val="00695A18"/>
    <w:rsid w:val="0069784B"/>
    <w:rsid w:val="00697DA0"/>
    <w:rsid w:val="006A0AD2"/>
    <w:rsid w:val="006A0FDC"/>
    <w:rsid w:val="006A174D"/>
    <w:rsid w:val="006A1EF6"/>
    <w:rsid w:val="006A24D2"/>
    <w:rsid w:val="006A2620"/>
    <w:rsid w:val="006A39B2"/>
    <w:rsid w:val="006A4759"/>
    <w:rsid w:val="006A5260"/>
    <w:rsid w:val="006A5515"/>
    <w:rsid w:val="006A6211"/>
    <w:rsid w:val="006A7A07"/>
    <w:rsid w:val="006A7FC3"/>
    <w:rsid w:val="006B046F"/>
    <w:rsid w:val="006B18A5"/>
    <w:rsid w:val="006B19C1"/>
    <w:rsid w:val="006B1CCC"/>
    <w:rsid w:val="006B1EBD"/>
    <w:rsid w:val="006B2BA1"/>
    <w:rsid w:val="006B3EBA"/>
    <w:rsid w:val="006B54D2"/>
    <w:rsid w:val="006C013B"/>
    <w:rsid w:val="006C0580"/>
    <w:rsid w:val="006C0746"/>
    <w:rsid w:val="006C0B8F"/>
    <w:rsid w:val="006C2055"/>
    <w:rsid w:val="006C291E"/>
    <w:rsid w:val="006C2B3A"/>
    <w:rsid w:val="006C31C4"/>
    <w:rsid w:val="006C31EB"/>
    <w:rsid w:val="006C3879"/>
    <w:rsid w:val="006C5968"/>
    <w:rsid w:val="006C5BAE"/>
    <w:rsid w:val="006C77DF"/>
    <w:rsid w:val="006C799C"/>
    <w:rsid w:val="006D082E"/>
    <w:rsid w:val="006D0971"/>
    <w:rsid w:val="006D0E8C"/>
    <w:rsid w:val="006D23D3"/>
    <w:rsid w:val="006D4008"/>
    <w:rsid w:val="006D6BE8"/>
    <w:rsid w:val="006D706E"/>
    <w:rsid w:val="006D7633"/>
    <w:rsid w:val="006D78F0"/>
    <w:rsid w:val="006E00D4"/>
    <w:rsid w:val="006E06E4"/>
    <w:rsid w:val="006E1C22"/>
    <w:rsid w:val="006E463E"/>
    <w:rsid w:val="006E4AF1"/>
    <w:rsid w:val="006F28C3"/>
    <w:rsid w:val="006F3D36"/>
    <w:rsid w:val="006F3F37"/>
    <w:rsid w:val="006F42DB"/>
    <w:rsid w:val="006F59B7"/>
    <w:rsid w:val="006F5E4D"/>
    <w:rsid w:val="006F6001"/>
    <w:rsid w:val="006F624D"/>
    <w:rsid w:val="006F69B1"/>
    <w:rsid w:val="006F6A0E"/>
    <w:rsid w:val="006F6DEF"/>
    <w:rsid w:val="006F75B3"/>
    <w:rsid w:val="006F773F"/>
    <w:rsid w:val="007007B1"/>
    <w:rsid w:val="007013D8"/>
    <w:rsid w:val="007023F0"/>
    <w:rsid w:val="007027D6"/>
    <w:rsid w:val="00702C11"/>
    <w:rsid w:val="00702F72"/>
    <w:rsid w:val="007034AC"/>
    <w:rsid w:val="007050FD"/>
    <w:rsid w:val="00705220"/>
    <w:rsid w:val="007054A3"/>
    <w:rsid w:val="00705880"/>
    <w:rsid w:val="00707113"/>
    <w:rsid w:val="007072DC"/>
    <w:rsid w:val="007073C4"/>
    <w:rsid w:val="00711078"/>
    <w:rsid w:val="00711D1A"/>
    <w:rsid w:val="0071222A"/>
    <w:rsid w:val="00712904"/>
    <w:rsid w:val="007149FC"/>
    <w:rsid w:val="00714C6C"/>
    <w:rsid w:val="00715FC9"/>
    <w:rsid w:val="00716183"/>
    <w:rsid w:val="007168F0"/>
    <w:rsid w:val="007176F9"/>
    <w:rsid w:val="007207FA"/>
    <w:rsid w:val="0072085D"/>
    <w:rsid w:val="0072206C"/>
    <w:rsid w:val="007220C4"/>
    <w:rsid w:val="0072436A"/>
    <w:rsid w:val="007245C7"/>
    <w:rsid w:val="00724ED2"/>
    <w:rsid w:val="00724F91"/>
    <w:rsid w:val="00725624"/>
    <w:rsid w:val="00725A1B"/>
    <w:rsid w:val="00726AFC"/>
    <w:rsid w:val="007310F7"/>
    <w:rsid w:val="00731624"/>
    <w:rsid w:val="00732BEE"/>
    <w:rsid w:val="00733A18"/>
    <w:rsid w:val="0073436B"/>
    <w:rsid w:val="007343E7"/>
    <w:rsid w:val="007345AB"/>
    <w:rsid w:val="00734CDE"/>
    <w:rsid w:val="00735679"/>
    <w:rsid w:val="00735C8C"/>
    <w:rsid w:val="00737039"/>
    <w:rsid w:val="00740A1C"/>
    <w:rsid w:val="00740AE1"/>
    <w:rsid w:val="007436C2"/>
    <w:rsid w:val="00744974"/>
    <w:rsid w:val="00744A2A"/>
    <w:rsid w:val="00744A7C"/>
    <w:rsid w:val="00744BCB"/>
    <w:rsid w:val="007453AD"/>
    <w:rsid w:val="00745FA8"/>
    <w:rsid w:val="007462B0"/>
    <w:rsid w:val="007464B8"/>
    <w:rsid w:val="007464CC"/>
    <w:rsid w:val="007467A2"/>
    <w:rsid w:val="00747215"/>
    <w:rsid w:val="00747346"/>
    <w:rsid w:val="007476D6"/>
    <w:rsid w:val="00750182"/>
    <w:rsid w:val="00750B7C"/>
    <w:rsid w:val="00750D76"/>
    <w:rsid w:val="00750E8F"/>
    <w:rsid w:val="00751A5D"/>
    <w:rsid w:val="00751B55"/>
    <w:rsid w:val="00751F82"/>
    <w:rsid w:val="007547DB"/>
    <w:rsid w:val="00755F7A"/>
    <w:rsid w:val="00763CE3"/>
    <w:rsid w:val="007648B1"/>
    <w:rsid w:val="00765B5E"/>
    <w:rsid w:val="00767435"/>
    <w:rsid w:val="007677A3"/>
    <w:rsid w:val="00767ECC"/>
    <w:rsid w:val="00770E79"/>
    <w:rsid w:val="00770EEE"/>
    <w:rsid w:val="00771DD4"/>
    <w:rsid w:val="007721CD"/>
    <w:rsid w:val="00772648"/>
    <w:rsid w:val="00772E38"/>
    <w:rsid w:val="00773F80"/>
    <w:rsid w:val="00774613"/>
    <w:rsid w:val="00774C13"/>
    <w:rsid w:val="00774D1B"/>
    <w:rsid w:val="00774EE2"/>
    <w:rsid w:val="00776F82"/>
    <w:rsid w:val="00777064"/>
    <w:rsid w:val="00777C2C"/>
    <w:rsid w:val="00781C47"/>
    <w:rsid w:val="00783A1F"/>
    <w:rsid w:val="007907C5"/>
    <w:rsid w:val="00791D92"/>
    <w:rsid w:val="00792D3D"/>
    <w:rsid w:val="007933C0"/>
    <w:rsid w:val="00793DD7"/>
    <w:rsid w:val="007942E9"/>
    <w:rsid w:val="00794564"/>
    <w:rsid w:val="00794DE0"/>
    <w:rsid w:val="00795DC2"/>
    <w:rsid w:val="00797403"/>
    <w:rsid w:val="0079740E"/>
    <w:rsid w:val="007976B6"/>
    <w:rsid w:val="00797936"/>
    <w:rsid w:val="007A0306"/>
    <w:rsid w:val="007A1775"/>
    <w:rsid w:val="007A1D79"/>
    <w:rsid w:val="007A1F79"/>
    <w:rsid w:val="007A32B7"/>
    <w:rsid w:val="007A3DF4"/>
    <w:rsid w:val="007A5689"/>
    <w:rsid w:val="007A63BB"/>
    <w:rsid w:val="007A64E9"/>
    <w:rsid w:val="007A6EEC"/>
    <w:rsid w:val="007A7F24"/>
    <w:rsid w:val="007B00C3"/>
    <w:rsid w:val="007B0221"/>
    <w:rsid w:val="007B0E35"/>
    <w:rsid w:val="007B120A"/>
    <w:rsid w:val="007B1498"/>
    <w:rsid w:val="007B1C25"/>
    <w:rsid w:val="007B3CEC"/>
    <w:rsid w:val="007B4BBB"/>
    <w:rsid w:val="007B5E3A"/>
    <w:rsid w:val="007B6422"/>
    <w:rsid w:val="007B686B"/>
    <w:rsid w:val="007B6E40"/>
    <w:rsid w:val="007C037B"/>
    <w:rsid w:val="007C0647"/>
    <w:rsid w:val="007C0D28"/>
    <w:rsid w:val="007C0E9A"/>
    <w:rsid w:val="007C1328"/>
    <w:rsid w:val="007C2935"/>
    <w:rsid w:val="007C3E52"/>
    <w:rsid w:val="007C47BA"/>
    <w:rsid w:val="007C4C3A"/>
    <w:rsid w:val="007C4D06"/>
    <w:rsid w:val="007C66FE"/>
    <w:rsid w:val="007C7419"/>
    <w:rsid w:val="007C7A0A"/>
    <w:rsid w:val="007C7B19"/>
    <w:rsid w:val="007D0637"/>
    <w:rsid w:val="007D0822"/>
    <w:rsid w:val="007D633C"/>
    <w:rsid w:val="007D77D2"/>
    <w:rsid w:val="007E019D"/>
    <w:rsid w:val="007E0738"/>
    <w:rsid w:val="007E0E8A"/>
    <w:rsid w:val="007E459A"/>
    <w:rsid w:val="007E5181"/>
    <w:rsid w:val="007F0CE6"/>
    <w:rsid w:val="007F0F7C"/>
    <w:rsid w:val="007F528E"/>
    <w:rsid w:val="007F5A26"/>
    <w:rsid w:val="007F5C32"/>
    <w:rsid w:val="007F5E34"/>
    <w:rsid w:val="007F72B2"/>
    <w:rsid w:val="007F766C"/>
    <w:rsid w:val="007F76B2"/>
    <w:rsid w:val="007F791D"/>
    <w:rsid w:val="007F7B66"/>
    <w:rsid w:val="00800123"/>
    <w:rsid w:val="00800172"/>
    <w:rsid w:val="00801180"/>
    <w:rsid w:val="00801BDF"/>
    <w:rsid w:val="008027C3"/>
    <w:rsid w:val="00802A11"/>
    <w:rsid w:val="00802FC1"/>
    <w:rsid w:val="00803852"/>
    <w:rsid w:val="00803965"/>
    <w:rsid w:val="008042F8"/>
    <w:rsid w:val="00804DD3"/>
    <w:rsid w:val="00805690"/>
    <w:rsid w:val="00805A3F"/>
    <w:rsid w:val="00805F62"/>
    <w:rsid w:val="0080794C"/>
    <w:rsid w:val="00807B21"/>
    <w:rsid w:val="00810934"/>
    <w:rsid w:val="008111B8"/>
    <w:rsid w:val="00811F90"/>
    <w:rsid w:val="0081210A"/>
    <w:rsid w:val="008139E3"/>
    <w:rsid w:val="00813DDD"/>
    <w:rsid w:val="00814432"/>
    <w:rsid w:val="0081516A"/>
    <w:rsid w:val="008155AE"/>
    <w:rsid w:val="0081608E"/>
    <w:rsid w:val="00816A90"/>
    <w:rsid w:val="0081743B"/>
    <w:rsid w:val="0082048E"/>
    <w:rsid w:val="00821494"/>
    <w:rsid w:val="00821FAB"/>
    <w:rsid w:val="00823580"/>
    <w:rsid w:val="008236FB"/>
    <w:rsid w:val="00824D2C"/>
    <w:rsid w:val="00825439"/>
    <w:rsid w:val="00826162"/>
    <w:rsid w:val="008262EB"/>
    <w:rsid w:val="00826D64"/>
    <w:rsid w:val="0082705F"/>
    <w:rsid w:val="0082717F"/>
    <w:rsid w:val="008273D5"/>
    <w:rsid w:val="0082764A"/>
    <w:rsid w:val="00830522"/>
    <w:rsid w:val="00830BF2"/>
    <w:rsid w:val="0083115B"/>
    <w:rsid w:val="00831C0C"/>
    <w:rsid w:val="008324F1"/>
    <w:rsid w:val="00832B38"/>
    <w:rsid w:val="00833551"/>
    <w:rsid w:val="00833697"/>
    <w:rsid w:val="008340A8"/>
    <w:rsid w:val="00834123"/>
    <w:rsid w:val="0083477B"/>
    <w:rsid w:val="008358D0"/>
    <w:rsid w:val="00836E06"/>
    <w:rsid w:val="00837ADB"/>
    <w:rsid w:val="00840085"/>
    <w:rsid w:val="00840BE4"/>
    <w:rsid w:val="00841C1F"/>
    <w:rsid w:val="00841DD1"/>
    <w:rsid w:val="0084214C"/>
    <w:rsid w:val="00843796"/>
    <w:rsid w:val="00843B56"/>
    <w:rsid w:val="00844DA0"/>
    <w:rsid w:val="008468A1"/>
    <w:rsid w:val="00846F77"/>
    <w:rsid w:val="008474BE"/>
    <w:rsid w:val="00850484"/>
    <w:rsid w:val="00850E8E"/>
    <w:rsid w:val="008512B6"/>
    <w:rsid w:val="00851613"/>
    <w:rsid w:val="00851F7D"/>
    <w:rsid w:val="00852636"/>
    <w:rsid w:val="00852939"/>
    <w:rsid w:val="008530EE"/>
    <w:rsid w:val="00853291"/>
    <w:rsid w:val="00853A56"/>
    <w:rsid w:val="00853EC1"/>
    <w:rsid w:val="00854DC9"/>
    <w:rsid w:val="008560C6"/>
    <w:rsid w:val="00856A8E"/>
    <w:rsid w:val="008570B5"/>
    <w:rsid w:val="00857137"/>
    <w:rsid w:val="0086094E"/>
    <w:rsid w:val="0086098E"/>
    <w:rsid w:val="00860D79"/>
    <w:rsid w:val="00861633"/>
    <w:rsid w:val="0086187F"/>
    <w:rsid w:val="00862A9E"/>
    <w:rsid w:val="00862D23"/>
    <w:rsid w:val="0086363B"/>
    <w:rsid w:val="008642F2"/>
    <w:rsid w:val="00864369"/>
    <w:rsid w:val="00865371"/>
    <w:rsid w:val="008658D3"/>
    <w:rsid w:val="00866CB6"/>
    <w:rsid w:val="00866D9B"/>
    <w:rsid w:val="00866F34"/>
    <w:rsid w:val="008677F9"/>
    <w:rsid w:val="00870FD6"/>
    <w:rsid w:val="008710FD"/>
    <w:rsid w:val="0087158E"/>
    <w:rsid w:val="0087172D"/>
    <w:rsid w:val="00871A39"/>
    <w:rsid w:val="00871D84"/>
    <w:rsid w:val="008723A2"/>
    <w:rsid w:val="00872A4E"/>
    <w:rsid w:val="0087421F"/>
    <w:rsid w:val="00874237"/>
    <w:rsid w:val="008748E7"/>
    <w:rsid w:val="00875C62"/>
    <w:rsid w:val="008779C2"/>
    <w:rsid w:val="00877D7D"/>
    <w:rsid w:val="0088035E"/>
    <w:rsid w:val="008807DD"/>
    <w:rsid w:val="0088095D"/>
    <w:rsid w:val="00881170"/>
    <w:rsid w:val="00881226"/>
    <w:rsid w:val="0088193E"/>
    <w:rsid w:val="00881A4F"/>
    <w:rsid w:val="00883197"/>
    <w:rsid w:val="00886E90"/>
    <w:rsid w:val="008873CC"/>
    <w:rsid w:val="0088784C"/>
    <w:rsid w:val="008902EC"/>
    <w:rsid w:val="00891891"/>
    <w:rsid w:val="00891E10"/>
    <w:rsid w:val="00893384"/>
    <w:rsid w:val="00893FBE"/>
    <w:rsid w:val="008948F6"/>
    <w:rsid w:val="008950F8"/>
    <w:rsid w:val="0089557F"/>
    <w:rsid w:val="00895CA1"/>
    <w:rsid w:val="00895FAD"/>
    <w:rsid w:val="008965ED"/>
    <w:rsid w:val="00896976"/>
    <w:rsid w:val="008A14BC"/>
    <w:rsid w:val="008A1E95"/>
    <w:rsid w:val="008A3CD8"/>
    <w:rsid w:val="008A4A88"/>
    <w:rsid w:val="008A5BF6"/>
    <w:rsid w:val="008A64BD"/>
    <w:rsid w:val="008A6ABB"/>
    <w:rsid w:val="008B0302"/>
    <w:rsid w:val="008B0FD0"/>
    <w:rsid w:val="008B1486"/>
    <w:rsid w:val="008B17B2"/>
    <w:rsid w:val="008B1F70"/>
    <w:rsid w:val="008B27D3"/>
    <w:rsid w:val="008B2BEE"/>
    <w:rsid w:val="008B4482"/>
    <w:rsid w:val="008B5903"/>
    <w:rsid w:val="008B5A2C"/>
    <w:rsid w:val="008B7FC0"/>
    <w:rsid w:val="008C0CC3"/>
    <w:rsid w:val="008C1831"/>
    <w:rsid w:val="008C2DB9"/>
    <w:rsid w:val="008C4A84"/>
    <w:rsid w:val="008C5454"/>
    <w:rsid w:val="008C5CF1"/>
    <w:rsid w:val="008C6748"/>
    <w:rsid w:val="008C709F"/>
    <w:rsid w:val="008C70DD"/>
    <w:rsid w:val="008C771A"/>
    <w:rsid w:val="008D019C"/>
    <w:rsid w:val="008D115B"/>
    <w:rsid w:val="008D248E"/>
    <w:rsid w:val="008D280A"/>
    <w:rsid w:val="008D2F94"/>
    <w:rsid w:val="008D3805"/>
    <w:rsid w:val="008D395E"/>
    <w:rsid w:val="008D3CB5"/>
    <w:rsid w:val="008D447F"/>
    <w:rsid w:val="008D4A72"/>
    <w:rsid w:val="008D50D5"/>
    <w:rsid w:val="008D5D5D"/>
    <w:rsid w:val="008D60F4"/>
    <w:rsid w:val="008D6E72"/>
    <w:rsid w:val="008E208D"/>
    <w:rsid w:val="008E29B4"/>
    <w:rsid w:val="008E2A17"/>
    <w:rsid w:val="008E2C38"/>
    <w:rsid w:val="008E2CB9"/>
    <w:rsid w:val="008E3108"/>
    <w:rsid w:val="008E3435"/>
    <w:rsid w:val="008E4687"/>
    <w:rsid w:val="008E5345"/>
    <w:rsid w:val="008E550E"/>
    <w:rsid w:val="008E568E"/>
    <w:rsid w:val="008E5931"/>
    <w:rsid w:val="008E62AF"/>
    <w:rsid w:val="008F0205"/>
    <w:rsid w:val="008F10F7"/>
    <w:rsid w:val="008F121C"/>
    <w:rsid w:val="008F1A12"/>
    <w:rsid w:val="008F2083"/>
    <w:rsid w:val="008F2EC4"/>
    <w:rsid w:val="008F3230"/>
    <w:rsid w:val="008F3A70"/>
    <w:rsid w:val="008F3DCD"/>
    <w:rsid w:val="008F426E"/>
    <w:rsid w:val="008F44BB"/>
    <w:rsid w:val="008F47D3"/>
    <w:rsid w:val="008F50F9"/>
    <w:rsid w:val="008F56D0"/>
    <w:rsid w:val="008F68DD"/>
    <w:rsid w:val="008F6C9D"/>
    <w:rsid w:val="008F6FE6"/>
    <w:rsid w:val="008F7C8F"/>
    <w:rsid w:val="008F7CE9"/>
    <w:rsid w:val="00900547"/>
    <w:rsid w:val="00901A87"/>
    <w:rsid w:val="00901D4A"/>
    <w:rsid w:val="009025E6"/>
    <w:rsid w:val="0090294E"/>
    <w:rsid w:val="0090377C"/>
    <w:rsid w:val="009038EE"/>
    <w:rsid w:val="0090393A"/>
    <w:rsid w:val="00904724"/>
    <w:rsid w:val="00904AA5"/>
    <w:rsid w:val="00904BD3"/>
    <w:rsid w:val="00907183"/>
    <w:rsid w:val="00910FCD"/>
    <w:rsid w:val="00911CAC"/>
    <w:rsid w:val="0091245D"/>
    <w:rsid w:val="009124DF"/>
    <w:rsid w:val="00912F55"/>
    <w:rsid w:val="00913928"/>
    <w:rsid w:val="00913C92"/>
    <w:rsid w:val="00913DD0"/>
    <w:rsid w:val="00914B2E"/>
    <w:rsid w:val="009174FD"/>
    <w:rsid w:val="009175D2"/>
    <w:rsid w:val="0091783D"/>
    <w:rsid w:val="00917C13"/>
    <w:rsid w:val="00920E14"/>
    <w:rsid w:val="00921481"/>
    <w:rsid w:val="00922F5A"/>
    <w:rsid w:val="00923294"/>
    <w:rsid w:val="00923923"/>
    <w:rsid w:val="00924B78"/>
    <w:rsid w:val="00924EE0"/>
    <w:rsid w:val="009256E6"/>
    <w:rsid w:val="00925A8F"/>
    <w:rsid w:val="00926932"/>
    <w:rsid w:val="0092705A"/>
    <w:rsid w:val="009275DD"/>
    <w:rsid w:val="00930699"/>
    <w:rsid w:val="0093102D"/>
    <w:rsid w:val="00931B39"/>
    <w:rsid w:val="0093327A"/>
    <w:rsid w:val="00933611"/>
    <w:rsid w:val="00933824"/>
    <w:rsid w:val="00933C36"/>
    <w:rsid w:val="00935295"/>
    <w:rsid w:val="009354D8"/>
    <w:rsid w:val="00935A01"/>
    <w:rsid w:val="00936369"/>
    <w:rsid w:val="009368E9"/>
    <w:rsid w:val="00936A64"/>
    <w:rsid w:val="00940849"/>
    <w:rsid w:val="00941B27"/>
    <w:rsid w:val="00942400"/>
    <w:rsid w:val="00943AFD"/>
    <w:rsid w:val="009444FF"/>
    <w:rsid w:val="0094540E"/>
    <w:rsid w:val="00945987"/>
    <w:rsid w:val="00945D0E"/>
    <w:rsid w:val="009462D7"/>
    <w:rsid w:val="009465A7"/>
    <w:rsid w:val="00946652"/>
    <w:rsid w:val="009473C1"/>
    <w:rsid w:val="0095075E"/>
    <w:rsid w:val="00950CC3"/>
    <w:rsid w:val="00952824"/>
    <w:rsid w:val="009537A8"/>
    <w:rsid w:val="00953F6F"/>
    <w:rsid w:val="00954366"/>
    <w:rsid w:val="009543F7"/>
    <w:rsid w:val="0095462F"/>
    <w:rsid w:val="009563AB"/>
    <w:rsid w:val="009579C1"/>
    <w:rsid w:val="00961D6C"/>
    <w:rsid w:val="009626A6"/>
    <w:rsid w:val="009631CE"/>
    <w:rsid w:val="00967835"/>
    <w:rsid w:val="00970012"/>
    <w:rsid w:val="00970075"/>
    <w:rsid w:val="00970ED4"/>
    <w:rsid w:val="009711FE"/>
    <w:rsid w:val="00971C5F"/>
    <w:rsid w:val="00972346"/>
    <w:rsid w:val="00972512"/>
    <w:rsid w:val="00972A87"/>
    <w:rsid w:val="00973AAC"/>
    <w:rsid w:val="00975218"/>
    <w:rsid w:val="00975581"/>
    <w:rsid w:val="009767AB"/>
    <w:rsid w:val="009769D0"/>
    <w:rsid w:val="00977114"/>
    <w:rsid w:val="00977BEE"/>
    <w:rsid w:val="00977EE0"/>
    <w:rsid w:val="009806A7"/>
    <w:rsid w:val="00981ECF"/>
    <w:rsid w:val="00982BF3"/>
    <w:rsid w:val="00982FEC"/>
    <w:rsid w:val="00983368"/>
    <w:rsid w:val="00983B2A"/>
    <w:rsid w:val="00984C07"/>
    <w:rsid w:val="00984C28"/>
    <w:rsid w:val="00984C8A"/>
    <w:rsid w:val="00985486"/>
    <w:rsid w:val="0098574C"/>
    <w:rsid w:val="00985DA1"/>
    <w:rsid w:val="00986941"/>
    <w:rsid w:val="00987492"/>
    <w:rsid w:val="0098771D"/>
    <w:rsid w:val="00987BE6"/>
    <w:rsid w:val="0099008B"/>
    <w:rsid w:val="009911B3"/>
    <w:rsid w:val="00991526"/>
    <w:rsid w:val="009917B3"/>
    <w:rsid w:val="009923C0"/>
    <w:rsid w:val="0099323C"/>
    <w:rsid w:val="00993FC5"/>
    <w:rsid w:val="0099513A"/>
    <w:rsid w:val="009953F1"/>
    <w:rsid w:val="00995C84"/>
    <w:rsid w:val="00996143"/>
    <w:rsid w:val="00997007"/>
    <w:rsid w:val="00997E4F"/>
    <w:rsid w:val="009A181B"/>
    <w:rsid w:val="009A2650"/>
    <w:rsid w:val="009A3058"/>
    <w:rsid w:val="009A3944"/>
    <w:rsid w:val="009A444D"/>
    <w:rsid w:val="009A4F05"/>
    <w:rsid w:val="009A5054"/>
    <w:rsid w:val="009A5294"/>
    <w:rsid w:val="009A53A9"/>
    <w:rsid w:val="009A5F8A"/>
    <w:rsid w:val="009A6D0D"/>
    <w:rsid w:val="009A705F"/>
    <w:rsid w:val="009A710D"/>
    <w:rsid w:val="009A745F"/>
    <w:rsid w:val="009B01FA"/>
    <w:rsid w:val="009B0310"/>
    <w:rsid w:val="009B0EFA"/>
    <w:rsid w:val="009B106E"/>
    <w:rsid w:val="009B161E"/>
    <w:rsid w:val="009B2C05"/>
    <w:rsid w:val="009B2FE9"/>
    <w:rsid w:val="009B3E55"/>
    <w:rsid w:val="009B4BF8"/>
    <w:rsid w:val="009B5451"/>
    <w:rsid w:val="009B550E"/>
    <w:rsid w:val="009B597E"/>
    <w:rsid w:val="009B5CC4"/>
    <w:rsid w:val="009B5DAF"/>
    <w:rsid w:val="009B62F6"/>
    <w:rsid w:val="009B67C1"/>
    <w:rsid w:val="009B6EBE"/>
    <w:rsid w:val="009B7C85"/>
    <w:rsid w:val="009C02D1"/>
    <w:rsid w:val="009C1B39"/>
    <w:rsid w:val="009C242F"/>
    <w:rsid w:val="009C2A25"/>
    <w:rsid w:val="009C2D8A"/>
    <w:rsid w:val="009C2ED8"/>
    <w:rsid w:val="009C3996"/>
    <w:rsid w:val="009C4D4A"/>
    <w:rsid w:val="009C4D9F"/>
    <w:rsid w:val="009C56AE"/>
    <w:rsid w:val="009C6819"/>
    <w:rsid w:val="009C6C31"/>
    <w:rsid w:val="009D0007"/>
    <w:rsid w:val="009D080B"/>
    <w:rsid w:val="009D0EB9"/>
    <w:rsid w:val="009D27FC"/>
    <w:rsid w:val="009D286B"/>
    <w:rsid w:val="009D2AD6"/>
    <w:rsid w:val="009D33CE"/>
    <w:rsid w:val="009D360F"/>
    <w:rsid w:val="009D4FCE"/>
    <w:rsid w:val="009D5520"/>
    <w:rsid w:val="009D57AE"/>
    <w:rsid w:val="009D5E9B"/>
    <w:rsid w:val="009D7939"/>
    <w:rsid w:val="009D7AEF"/>
    <w:rsid w:val="009E2112"/>
    <w:rsid w:val="009E254E"/>
    <w:rsid w:val="009E363F"/>
    <w:rsid w:val="009E47A7"/>
    <w:rsid w:val="009E4B49"/>
    <w:rsid w:val="009E5006"/>
    <w:rsid w:val="009E5144"/>
    <w:rsid w:val="009E5280"/>
    <w:rsid w:val="009E60BA"/>
    <w:rsid w:val="009E6885"/>
    <w:rsid w:val="009E6F80"/>
    <w:rsid w:val="009F0F09"/>
    <w:rsid w:val="009F11C2"/>
    <w:rsid w:val="009F1391"/>
    <w:rsid w:val="009F19AD"/>
    <w:rsid w:val="009F2838"/>
    <w:rsid w:val="009F50FF"/>
    <w:rsid w:val="009F56B3"/>
    <w:rsid w:val="009F5A7E"/>
    <w:rsid w:val="009F6E97"/>
    <w:rsid w:val="009F77FC"/>
    <w:rsid w:val="00A0084A"/>
    <w:rsid w:val="00A017AC"/>
    <w:rsid w:val="00A01937"/>
    <w:rsid w:val="00A01D05"/>
    <w:rsid w:val="00A026EE"/>
    <w:rsid w:val="00A02709"/>
    <w:rsid w:val="00A03CB8"/>
    <w:rsid w:val="00A03E09"/>
    <w:rsid w:val="00A03FA1"/>
    <w:rsid w:val="00A04589"/>
    <w:rsid w:val="00A054F9"/>
    <w:rsid w:val="00A06537"/>
    <w:rsid w:val="00A065EC"/>
    <w:rsid w:val="00A0763C"/>
    <w:rsid w:val="00A07F56"/>
    <w:rsid w:val="00A10485"/>
    <w:rsid w:val="00A10612"/>
    <w:rsid w:val="00A10A41"/>
    <w:rsid w:val="00A10A4F"/>
    <w:rsid w:val="00A110E8"/>
    <w:rsid w:val="00A12F9E"/>
    <w:rsid w:val="00A13B69"/>
    <w:rsid w:val="00A15418"/>
    <w:rsid w:val="00A1543E"/>
    <w:rsid w:val="00A16353"/>
    <w:rsid w:val="00A17606"/>
    <w:rsid w:val="00A17B26"/>
    <w:rsid w:val="00A21483"/>
    <w:rsid w:val="00A214A5"/>
    <w:rsid w:val="00A21B04"/>
    <w:rsid w:val="00A21FF9"/>
    <w:rsid w:val="00A2294D"/>
    <w:rsid w:val="00A22E78"/>
    <w:rsid w:val="00A22E8D"/>
    <w:rsid w:val="00A23FAD"/>
    <w:rsid w:val="00A25494"/>
    <w:rsid w:val="00A273B8"/>
    <w:rsid w:val="00A27871"/>
    <w:rsid w:val="00A27CB4"/>
    <w:rsid w:val="00A31AA9"/>
    <w:rsid w:val="00A32A22"/>
    <w:rsid w:val="00A32BBC"/>
    <w:rsid w:val="00A33042"/>
    <w:rsid w:val="00A338F5"/>
    <w:rsid w:val="00A33AB5"/>
    <w:rsid w:val="00A33B11"/>
    <w:rsid w:val="00A345A6"/>
    <w:rsid w:val="00A3468E"/>
    <w:rsid w:val="00A35BCE"/>
    <w:rsid w:val="00A36071"/>
    <w:rsid w:val="00A36137"/>
    <w:rsid w:val="00A36F6D"/>
    <w:rsid w:val="00A37893"/>
    <w:rsid w:val="00A4061C"/>
    <w:rsid w:val="00A41B2C"/>
    <w:rsid w:val="00A422CC"/>
    <w:rsid w:val="00A4343A"/>
    <w:rsid w:val="00A43917"/>
    <w:rsid w:val="00A43C28"/>
    <w:rsid w:val="00A4416B"/>
    <w:rsid w:val="00A45FA2"/>
    <w:rsid w:val="00A46A86"/>
    <w:rsid w:val="00A46C97"/>
    <w:rsid w:val="00A46D6B"/>
    <w:rsid w:val="00A471CC"/>
    <w:rsid w:val="00A47CDD"/>
    <w:rsid w:val="00A517E4"/>
    <w:rsid w:val="00A52360"/>
    <w:rsid w:val="00A527E5"/>
    <w:rsid w:val="00A529BA"/>
    <w:rsid w:val="00A530CA"/>
    <w:rsid w:val="00A53AB9"/>
    <w:rsid w:val="00A5482F"/>
    <w:rsid w:val="00A5567D"/>
    <w:rsid w:val="00A55867"/>
    <w:rsid w:val="00A56D70"/>
    <w:rsid w:val="00A570CA"/>
    <w:rsid w:val="00A6025B"/>
    <w:rsid w:val="00A60478"/>
    <w:rsid w:val="00A6076C"/>
    <w:rsid w:val="00A63122"/>
    <w:rsid w:val="00A648D4"/>
    <w:rsid w:val="00A65029"/>
    <w:rsid w:val="00A6514F"/>
    <w:rsid w:val="00A655EC"/>
    <w:rsid w:val="00A65A24"/>
    <w:rsid w:val="00A65BD0"/>
    <w:rsid w:val="00A65DA9"/>
    <w:rsid w:val="00A65FED"/>
    <w:rsid w:val="00A66CBC"/>
    <w:rsid w:val="00A7060A"/>
    <w:rsid w:val="00A714D6"/>
    <w:rsid w:val="00A724EE"/>
    <w:rsid w:val="00A73A99"/>
    <w:rsid w:val="00A73B54"/>
    <w:rsid w:val="00A73F97"/>
    <w:rsid w:val="00A75015"/>
    <w:rsid w:val="00A76673"/>
    <w:rsid w:val="00A76A1B"/>
    <w:rsid w:val="00A76A7B"/>
    <w:rsid w:val="00A76DC2"/>
    <w:rsid w:val="00A7710B"/>
    <w:rsid w:val="00A77544"/>
    <w:rsid w:val="00A77B1D"/>
    <w:rsid w:val="00A77DF3"/>
    <w:rsid w:val="00A77FA9"/>
    <w:rsid w:val="00A802EC"/>
    <w:rsid w:val="00A810CF"/>
    <w:rsid w:val="00A8341C"/>
    <w:rsid w:val="00A85C45"/>
    <w:rsid w:val="00A85DAB"/>
    <w:rsid w:val="00A8613D"/>
    <w:rsid w:val="00A86192"/>
    <w:rsid w:val="00A86AEE"/>
    <w:rsid w:val="00A87033"/>
    <w:rsid w:val="00A87469"/>
    <w:rsid w:val="00A8773D"/>
    <w:rsid w:val="00A90868"/>
    <w:rsid w:val="00A90F95"/>
    <w:rsid w:val="00A91373"/>
    <w:rsid w:val="00A914F4"/>
    <w:rsid w:val="00A91557"/>
    <w:rsid w:val="00A922BB"/>
    <w:rsid w:val="00A926BE"/>
    <w:rsid w:val="00A92F69"/>
    <w:rsid w:val="00A95D3D"/>
    <w:rsid w:val="00A95E15"/>
    <w:rsid w:val="00A95E3D"/>
    <w:rsid w:val="00A96744"/>
    <w:rsid w:val="00A96B99"/>
    <w:rsid w:val="00A9710D"/>
    <w:rsid w:val="00A97238"/>
    <w:rsid w:val="00A97C46"/>
    <w:rsid w:val="00AA0825"/>
    <w:rsid w:val="00AA1697"/>
    <w:rsid w:val="00AA1B42"/>
    <w:rsid w:val="00AA2BE9"/>
    <w:rsid w:val="00AA3A49"/>
    <w:rsid w:val="00AA4193"/>
    <w:rsid w:val="00AA46AB"/>
    <w:rsid w:val="00AA47A1"/>
    <w:rsid w:val="00AA5633"/>
    <w:rsid w:val="00AA6292"/>
    <w:rsid w:val="00AA6603"/>
    <w:rsid w:val="00AB00C0"/>
    <w:rsid w:val="00AB0DA3"/>
    <w:rsid w:val="00AB0F61"/>
    <w:rsid w:val="00AB3534"/>
    <w:rsid w:val="00AB6628"/>
    <w:rsid w:val="00AB6ADE"/>
    <w:rsid w:val="00AB78B9"/>
    <w:rsid w:val="00AB7BA0"/>
    <w:rsid w:val="00AC0240"/>
    <w:rsid w:val="00AC045B"/>
    <w:rsid w:val="00AC0860"/>
    <w:rsid w:val="00AC16A3"/>
    <w:rsid w:val="00AC3852"/>
    <w:rsid w:val="00AC4764"/>
    <w:rsid w:val="00AC476E"/>
    <w:rsid w:val="00AC5061"/>
    <w:rsid w:val="00AC5839"/>
    <w:rsid w:val="00AC5CD0"/>
    <w:rsid w:val="00AC6A24"/>
    <w:rsid w:val="00AC6DD8"/>
    <w:rsid w:val="00AC6FC1"/>
    <w:rsid w:val="00AC7CC4"/>
    <w:rsid w:val="00AD030B"/>
    <w:rsid w:val="00AD09A1"/>
    <w:rsid w:val="00AD138D"/>
    <w:rsid w:val="00AD28A2"/>
    <w:rsid w:val="00AD453C"/>
    <w:rsid w:val="00AD4648"/>
    <w:rsid w:val="00AD46FF"/>
    <w:rsid w:val="00AD4A90"/>
    <w:rsid w:val="00AD6801"/>
    <w:rsid w:val="00AD680E"/>
    <w:rsid w:val="00AD68B7"/>
    <w:rsid w:val="00AD7563"/>
    <w:rsid w:val="00AD7C95"/>
    <w:rsid w:val="00AE093B"/>
    <w:rsid w:val="00AE0AA1"/>
    <w:rsid w:val="00AE1861"/>
    <w:rsid w:val="00AE204B"/>
    <w:rsid w:val="00AE2D8D"/>
    <w:rsid w:val="00AE3194"/>
    <w:rsid w:val="00AE41F7"/>
    <w:rsid w:val="00AE53B9"/>
    <w:rsid w:val="00AE54EF"/>
    <w:rsid w:val="00AE6722"/>
    <w:rsid w:val="00AE68A8"/>
    <w:rsid w:val="00AE692C"/>
    <w:rsid w:val="00AE6EF9"/>
    <w:rsid w:val="00AF106D"/>
    <w:rsid w:val="00AF13B6"/>
    <w:rsid w:val="00AF3C7C"/>
    <w:rsid w:val="00AF44A3"/>
    <w:rsid w:val="00AF5F55"/>
    <w:rsid w:val="00AF6837"/>
    <w:rsid w:val="00AF7933"/>
    <w:rsid w:val="00AF7985"/>
    <w:rsid w:val="00B006AB"/>
    <w:rsid w:val="00B0351E"/>
    <w:rsid w:val="00B03E52"/>
    <w:rsid w:val="00B0423D"/>
    <w:rsid w:val="00B05407"/>
    <w:rsid w:val="00B059D2"/>
    <w:rsid w:val="00B05DBE"/>
    <w:rsid w:val="00B10EBF"/>
    <w:rsid w:val="00B11204"/>
    <w:rsid w:val="00B11833"/>
    <w:rsid w:val="00B12F1E"/>
    <w:rsid w:val="00B137EC"/>
    <w:rsid w:val="00B1381C"/>
    <w:rsid w:val="00B14227"/>
    <w:rsid w:val="00B154E6"/>
    <w:rsid w:val="00B160AB"/>
    <w:rsid w:val="00B168FB"/>
    <w:rsid w:val="00B17022"/>
    <w:rsid w:val="00B20579"/>
    <w:rsid w:val="00B20B57"/>
    <w:rsid w:val="00B212D2"/>
    <w:rsid w:val="00B21715"/>
    <w:rsid w:val="00B21B24"/>
    <w:rsid w:val="00B2378B"/>
    <w:rsid w:val="00B24356"/>
    <w:rsid w:val="00B24446"/>
    <w:rsid w:val="00B24831"/>
    <w:rsid w:val="00B25DBF"/>
    <w:rsid w:val="00B26C49"/>
    <w:rsid w:val="00B274BB"/>
    <w:rsid w:val="00B27789"/>
    <w:rsid w:val="00B30273"/>
    <w:rsid w:val="00B30A9E"/>
    <w:rsid w:val="00B30DEC"/>
    <w:rsid w:val="00B30E2A"/>
    <w:rsid w:val="00B31105"/>
    <w:rsid w:val="00B3156C"/>
    <w:rsid w:val="00B31952"/>
    <w:rsid w:val="00B32BCF"/>
    <w:rsid w:val="00B33485"/>
    <w:rsid w:val="00B366D0"/>
    <w:rsid w:val="00B36EC8"/>
    <w:rsid w:val="00B3787E"/>
    <w:rsid w:val="00B37A5F"/>
    <w:rsid w:val="00B41499"/>
    <w:rsid w:val="00B4195B"/>
    <w:rsid w:val="00B41A69"/>
    <w:rsid w:val="00B41F11"/>
    <w:rsid w:val="00B42579"/>
    <w:rsid w:val="00B4271E"/>
    <w:rsid w:val="00B434A2"/>
    <w:rsid w:val="00B43ADD"/>
    <w:rsid w:val="00B45150"/>
    <w:rsid w:val="00B453CB"/>
    <w:rsid w:val="00B45507"/>
    <w:rsid w:val="00B4555E"/>
    <w:rsid w:val="00B45895"/>
    <w:rsid w:val="00B45BC3"/>
    <w:rsid w:val="00B46049"/>
    <w:rsid w:val="00B46227"/>
    <w:rsid w:val="00B50CB1"/>
    <w:rsid w:val="00B51885"/>
    <w:rsid w:val="00B521EC"/>
    <w:rsid w:val="00B52A62"/>
    <w:rsid w:val="00B52AF6"/>
    <w:rsid w:val="00B53AB8"/>
    <w:rsid w:val="00B53CB6"/>
    <w:rsid w:val="00B53FF4"/>
    <w:rsid w:val="00B54C22"/>
    <w:rsid w:val="00B551AB"/>
    <w:rsid w:val="00B55BAC"/>
    <w:rsid w:val="00B5640D"/>
    <w:rsid w:val="00B57F5E"/>
    <w:rsid w:val="00B60060"/>
    <w:rsid w:val="00B6018F"/>
    <w:rsid w:val="00B60E4B"/>
    <w:rsid w:val="00B6279C"/>
    <w:rsid w:val="00B628C3"/>
    <w:rsid w:val="00B63150"/>
    <w:rsid w:val="00B632F3"/>
    <w:rsid w:val="00B6346B"/>
    <w:rsid w:val="00B634A6"/>
    <w:rsid w:val="00B63B08"/>
    <w:rsid w:val="00B63B0F"/>
    <w:rsid w:val="00B643BF"/>
    <w:rsid w:val="00B643E0"/>
    <w:rsid w:val="00B645AF"/>
    <w:rsid w:val="00B64678"/>
    <w:rsid w:val="00B663CC"/>
    <w:rsid w:val="00B66E4E"/>
    <w:rsid w:val="00B67832"/>
    <w:rsid w:val="00B67E58"/>
    <w:rsid w:val="00B67E6E"/>
    <w:rsid w:val="00B70019"/>
    <w:rsid w:val="00B70708"/>
    <w:rsid w:val="00B715AC"/>
    <w:rsid w:val="00B71D17"/>
    <w:rsid w:val="00B724A0"/>
    <w:rsid w:val="00B72C96"/>
    <w:rsid w:val="00B736BD"/>
    <w:rsid w:val="00B763FD"/>
    <w:rsid w:val="00B774C5"/>
    <w:rsid w:val="00B80299"/>
    <w:rsid w:val="00B803CC"/>
    <w:rsid w:val="00B80577"/>
    <w:rsid w:val="00B8192B"/>
    <w:rsid w:val="00B82568"/>
    <w:rsid w:val="00B83A77"/>
    <w:rsid w:val="00B85072"/>
    <w:rsid w:val="00B86300"/>
    <w:rsid w:val="00B8760D"/>
    <w:rsid w:val="00B9080C"/>
    <w:rsid w:val="00B90D21"/>
    <w:rsid w:val="00B90D60"/>
    <w:rsid w:val="00B90E7B"/>
    <w:rsid w:val="00B92E68"/>
    <w:rsid w:val="00B936B8"/>
    <w:rsid w:val="00B942C2"/>
    <w:rsid w:val="00B947CE"/>
    <w:rsid w:val="00B94D85"/>
    <w:rsid w:val="00B94DA2"/>
    <w:rsid w:val="00B95BA8"/>
    <w:rsid w:val="00B96761"/>
    <w:rsid w:val="00B969C3"/>
    <w:rsid w:val="00B96EF7"/>
    <w:rsid w:val="00BA0771"/>
    <w:rsid w:val="00BA0AD9"/>
    <w:rsid w:val="00BA4980"/>
    <w:rsid w:val="00BA576D"/>
    <w:rsid w:val="00BA5993"/>
    <w:rsid w:val="00BA6874"/>
    <w:rsid w:val="00BA6C60"/>
    <w:rsid w:val="00BA76DC"/>
    <w:rsid w:val="00BA77BD"/>
    <w:rsid w:val="00BB16A0"/>
    <w:rsid w:val="00BB1E75"/>
    <w:rsid w:val="00BB29B0"/>
    <w:rsid w:val="00BB3F76"/>
    <w:rsid w:val="00BB43D2"/>
    <w:rsid w:val="00BB4401"/>
    <w:rsid w:val="00BB4AA9"/>
    <w:rsid w:val="00BB4C61"/>
    <w:rsid w:val="00BB4CC5"/>
    <w:rsid w:val="00BB565E"/>
    <w:rsid w:val="00BB6B00"/>
    <w:rsid w:val="00BB6BC6"/>
    <w:rsid w:val="00BB72CC"/>
    <w:rsid w:val="00BC0F4C"/>
    <w:rsid w:val="00BC1D0A"/>
    <w:rsid w:val="00BC3569"/>
    <w:rsid w:val="00BC361A"/>
    <w:rsid w:val="00BC3E09"/>
    <w:rsid w:val="00BC74C1"/>
    <w:rsid w:val="00BC7D80"/>
    <w:rsid w:val="00BD28E5"/>
    <w:rsid w:val="00BD30F4"/>
    <w:rsid w:val="00BD3AF4"/>
    <w:rsid w:val="00BD4198"/>
    <w:rsid w:val="00BD43BF"/>
    <w:rsid w:val="00BD62FD"/>
    <w:rsid w:val="00BD72A2"/>
    <w:rsid w:val="00BE0177"/>
    <w:rsid w:val="00BE070E"/>
    <w:rsid w:val="00BE1C49"/>
    <w:rsid w:val="00BE1EE8"/>
    <w:rsid w:val="00BE252D"/>
    <w:rsid w:val="00BE2B12"/>
    <w:rsid w:val="00BE2CE4"/>
    <w:rsid w:val="00BE2F09"/>
    <w:rsid w:val="00BE2F46"/>
    <w:rsid w:val="00BE34AA"/>
    <w:rsid w:val="00BE40E8"/>
    <w:rsid w:val="00BE47AF"/>
    <w:rsid w:val="00BE4EB9"/>
    <w:rsid w:val="00BE4EFB"/>
    <w:rsid w:val="00BE58AF"/>
    <w:rsid w:val="00BE6225"/>
    <w:rsid w:val="00BE7493"/>
    <w:rsid w:val="00BE7C10"/>
    <w:rsid w:val="00BE7EA4"/>
    <w:rsid w:val="00BF076E"/>
    <w:rsid w:val="00BF13BA"/>
    <w:rsid w:val="00BF1426"/>
    <w:rsid w:val="00BF192E"/>
    <w:rsid w:val="00BF1BC0"/>
    <w:rsid w:val="00BF20CD"/>
    <w:rsid w:val="00BF2C3F"/>
    <w:rsid w:val="00BF41D2"/>
    <w:rsid w:val="00BF4CAD"/>
    <w:rsid w:val="00BF503A"/>
    <w:rsid w:val="00BF5A6A"/>
    <w:rsid w:val="00BF6204"/>
    <w:rsid w:val="00C0052D"/>
    <w:rsid w:val="00C01889"/>
    <w:rsid w:val="00C01B49"/>
    <w:rsid w:val="00C025C6"/>
    <w:rsid w:val="00C025D1"/>
    <w:rsid w:val="00C02646"/>
    <w:rsid w:val="00C033A9"/>
    <w:rsid w:val="00C03BBA"/>
    <w:rsid w:val="00C04767"/>
    <w:rsid w:val="00C04C1C"/>
    <w:rsid w:val="00C04E4A"/>
    <w:rsid w:val="00C05637"/>
    <w:rsid w:val="00C0609F"/>
    <w:rsid w:val="00C07003"/>
    <w:rsid w:val="00C072E1"/>
    <w:rsid w:val="00C109E9"/>
    <w:rsid w:val="00C1186D"/>
    <w:rsid w:val="00C120C9"/>
    <w:rsid w:val="00C12946"/>
    <w:rsid w:val="00C133C9"/>
    <w:rsid w:val="00C134A0"/>
    <w:rsid w:val="00C134CC"/>
    <w:rsid w:val="00C13B31"/>
    <w:rsid w:val="00C146ED"/>
    <w:rsid w:val="00C15E96"/>
    <w:rsid w:val="00C1602A"/>
    <w:rsid w:val="00C16180"/>
    <w:rsid w:val="00C165BC"/>
    <w:rsid w:val="00C168D8"/>
    <w:rsid w:val="00C176C4"/>
    <w:rsid w:val="00C17C4B"/>
    <w:rsid w:val="00C21901"/>
    <w:rsid w:val="00C219D3"/>
    <w:rsid w:val="00C21E14"/>
    <w:rsid w:val="00C23199"/>
    <w:rsid w:val="00C23F81"/>
    <w:rsid w:val="00C25941"/>
    <w:rsid w:val="00C25CD7"/>
    <w:rsid w:val="00C26579"/>
    <w:rsid w:val="00C27E0F"/>
    <w:rsid w:val="00C27FD0"/>
    <w:rsid w:val="00C303A4"/>
    <w:rsid w:val="00C308C6"/>
    <w:rsid w:val="00C30A65"/>
    <w:rsid w:val="00C30B1C"/>
    <w:rsid w:val="00C319DB"/>
    <w:rsid w:val="00C32A61"/>
    <w:rsid w:val="00C32D7C"/>
    <w:rsid w:val="00C33063"/>
    <w:rsid w:val="00C334C0"/>
    <w:rsid w:val="00C34BDE"/>
    <w:rsid w:val="00C35608"/>
    <w:rsid w:val="00C35B65"/>
    <w:rsid w:val="00C35F66"/>
    <w:rsid w:val="00C36167"/>
    <w:rsid w:val="00C37795"/>
    <w:rsid w:val="00C37C0D"/>
    <w:rsid w:val="00C37E4B"/>
    <w:rsid w:val="00C40029"/>
    <w:rsid w:val="00C41702"/>
    <w:rsid w:val="00C4241F"/>
    <w:rsid w:val="00C42E29"/>
    <w:rsid w:val="00C43C66"/>
    <w:rsid w:val="00C44CA9"/>
    <w:rsid w:val="00C45CAE"/>
    <w:rsid w:val="00C4748B"/>
    <w:rsid w:val="00C47FE1"/>
    <w:rsid w:val="00C50724"/>
    <w:rsid w:val="00C50BB2"/>
    <w:rsid w:val="00C518A2"/>
    <w:rsid w:val="00C529A0"/>
    <w:rsid w:val="00C52A3E"/>
    <w:rsid w:val="00C52BEB"/>
    <w:rsid w:val="00C54433"/>
    <w:rsid w:val="00C54751"/>
    <w:rsid w:val="00C565F0"/>
    <w:rsid w:val="00C567E3"/>
    <w:rsid w:val="00C56A4F"/>
    <w:rsid w:val="00C57D56"/>
    <w:rsid w:val="00C60387"/>
    <w:rsid w:val="00C606EE"/>
    <w:rsid w:val="00C610D0"/>
    <w:rsid w:val="00C627D9"/>
    <w:rsid w:val="00C62AFC"/>
    <w:rsid w:val="00C630B4"/>
    <w:rsid w:val="00C6362A"/>
    <w:rsid w:val="00C649E0"/>
    <w:rsid w:val="00C64B2C"/>
    <w:rsid w:val="00C64DBC"/>
    <w:rsid w:val="00C64E06"/>
    <w:rsid w:val="00C64F9F"/>
    <w:rsid w:val="00C65154"/>
    <w:rsid w:val="00C65702"/>
    <w:rsid w:val="00C66FC0"/>
    <w:rsid w:val="00C673CB"/>
    <w:rsid w:val="00C70336"/>
    <w:rsid w:val="00C73F61"/>
    <w:rsid w:val="00C7572C"/>
    <w:rsid w:val="00C75D81"/>
    <w:rsid w:val="00C77772"/>
    <w:rsid w:val="00C800AA"/>
    <w:rsid w:val="00C80246"/>
    <w:rsid w:val="00C81347"/>
    <w:rsid w:val="00C8213D"/>
    <w:rsid w:val="00C83AFD"/>
    <w:rsid w:val="00C83CF1"/>
    <w:rsid w:val="00C841DC"/>
    <w:rsid w:val="00C84AC9"/>
    <w:rsid w:val="00C85DE7"/>
    <w:rsid w:val="00C86036"/>
    <w:rsid w:val="00C8636B"/>
    <w:rsid w:val="00C86EFE"/>
    <w:rsid w:val="00C86F77"/>
    <w:rsid w:val="00C876D5"/>
    <w:rsid w:val="00C91FB1"/>
    <w:rsid w:val="00C922FD"/>
    <w:rsid w:val="00C93678"/>
    <w:rsid w:val="00C93D2C"/>
    <w:rsid w:val="00C944CB"/>
    <w:rsid w:val="00C94F89"/>
    <w:rsid w:val="00C9569C"/>
    <w:rsid w:val="00C95AC0"/>
    <w:rsid w:val="00C95AE6"/>
    <w:rsid w:val="00C95E8E"/>
    <w:rsid w:val="00C96A80"/>
    <w:rsid w:val="00CA0097"/>
    <w:rsid w:val="00CA0182"/>
    <w:rsid w:val="00CA094D"/>
    <w:rsid w:val="00CA0B5A"/>
    <w:rsid w:val="00CA0BAA"/>
    <w:rsid w:val="00CA17E4"/>
    <w:rsid w:val="00CA1E2F"/>
    <w:rsid w:val="00CA250F"/>
    <w:rsid w:val="00CA3C66"/>
    <w:rsid w:val="00CA6345"/>
    <w:rsid w:val="00CA7EDC"/>
    <w:rsid w:val="00CB14C2"/>
    <w:rsid w:val="00CB3210"/>
    <w:rsid w:val="00CB3427"/>
    <w:rsid w:val="00CB34AE"/>
    <w:rsid w:val="00CB3B50"/>
    <w:rsid w:val="00CB4B9D"/>
    <w:rsid w:val="00CB4D06"/>
    <w:rsid w:val="00CB5DB1"/>
    <w:rsid w:val="00CB6605"/>
    <w:rsid w:val="00CB6A62"/>
    <w:rsid w:val="00CB6C19"/>
    <w:rsid w:val="00CB6D87"/>
    <w:rsid w:val="00CB7C9B"/>
    <w:rsid w:val="00CC0821"/>
    <w:rsid w:val="00CC1A53"/>
    <w:rsid w:val="00CC1AAA"/>
    <w:rsid w:val="00CC1E43"/>
    <w:rsid w:val="00CC1E54"/>
    <w:rsid w:val="00CC30E3"/>
    <w:rsid w:val="00CC31EE"/>
    <w:rsid w:val="00CC341B"/>
    <w:rsid w:val="00CC57C4"/>
    <w:rsid w:val="00CC5A61"/>
    <w:rsid w:val="00CC5CD5"/>
    <w:rsid w:val="00CC66EB"/>
    <w:rsid w:val="00CD28F4"/>
    <w:rsid w:val="00CD3081"/>
    <w:rsid w:val="00CD3FC8"/>
    <w:rsid w:val="00CD4B1C"/>
    <w:rsid w:val="00CD58E0"/>
    <w:rsid w:val="00CE030B"/>
    <w:rsid w:val="00CE0F24"/>
    <w:rsid w:val="00CE16A0"/>
    <w:rsid w:val="00CE228E"/>
    <w:rsid w:val="00CE2FFD"/>
    <w:rsid w:val="00CE3893"/>
    <w:rsid w:val="00CE3EF0"/>
    <w:rsid w:val="00CE46D3"/>
    <w:rsid w:val="00CE49C2"/>
    <w:rsid w:val="00CE4BDE"/>
    <w:rsid w:val="00CE4FB4"/>
    <w:rsid w:val="00CE5923"/>
    <w:rsid w:val="00CE6409"/>
    <w:rsid w:val="00CE70F2"/>
    <w:rsid w:val="00CE7506"/>
    <w:rsid w:val="00CF0968"/>
    <w:rsid w:val="00CF263E"/>
    <w:rsid w:val="00CF2D5D"/>
    <w:rsid w:val="00CF3800"/>
    <w:rsid w:val="00CF49E3"/>
    <w:rsid w:val="00CF4B4D"/>
    <w:rsid w:val="00CF4C91"/>
    <w:rsid w:val="00CF63DD"/>
    <w:rsid w:val="00CF6432"/>
    <w:rsid w:val="00CF7126"/>
    <w:rsid w:val="00CF73BE"/>
    <w:rsid w:val="00CF7C5C"/>
    <w:rsid w:val="00D005C0"/>
    <w:rsid w:val="00D01475"/>
    <w:rsid w:val="00D01F97"/>
    <w:rsid w:val="00D02247"/>
    <w:rsid w:val="00D02FCA"/>
    <w:rsid w:val="00D03691"/>
    <w:rsid w:val="00D05344"/>
    <w:rsid w:val="00D0550D"/>
    <w:rsid w:val="00D05A94"/>
    <w:rsid w:val="00D06566"/>
    <w:rsid w:val="00D069F6"/>
    <w:rsid w:val="00D075C2"/>
    <w:rsid w:val="00D11025"/>
    <w:rsid w:val="00D115EE"/>
    <w:rsid w:val="00D11DBA"/>
    <w:rsid w:val="00D12251"/>
    <w:rsid w:val="00D12DD6"/>
    <w:rsid w:val="00D130AC"/>
    <w:rsid w:val="00D15F60"/>
    <w:rsid w:val="00D162A5"/>
    <w:rsid w:val="00D165FB"/>
    <w:rsid w:val="00D17785"/>
    <w:rsid w:val="00D17FAB"/>
    <w:rsid w:val="00D20206"/>
    <w:rsid w:val="00D20EEF"/>
    <w:rsid w:val="00D217B6"/>
    <w:rsid w:val="00D218BB"/>
    <w:rsid w:val="00D223DA"/>
    <w:rsid w:val="00D228A4"/>
    <w:rsid w:val="00D228B3"/>
    <w:rsid w:val="00D22A9B"/>
    <w:rsid w:val="00D22FFB"/>
    <w:rsid w:val="00D23285"/>
    <w:rsid w:val="00D23DB9"/>
    <w:rsid w:val="00D26062"/>
    <w:rsid w:val="00D264E3"/>
    <w:rsid w:val="00D274B5"/>
    <w:rsid w:val="00D31221"/>
    <w:rsid w:val="00D31C38"/>
    <w:rsid w:val="00D31E19"/>
    <w:rsid w:val="00D3216F"/>
    <w:rsid w:val="00D33686"/>
    <w:rsid w:val="00D33B45"/>
    <w:rsid w:val="00D34044"/>
    <w:rsid w:val="00D3484F"/>
    <w:rsid w:val="00D34977"/>
    <w:rsid w:val="00D34F82"/>
    <w:rsid w:val="00D37908"/>
    <w:rsid w:val="00D403FD"/>
    <w:rsid w:val="00D40F42"/>
    <w:rsid w:val="00D4136A"/>
    <w:rsid w:val="00D4269A"/>
    <w:rsid w:val="00D436EE"/>
    <w:rsid w:val="00D43D5B"/>
    <w:rsid w:val="00D43F82"/>
    <w:rsid w:val="00D46853"/>
    <w:rsid w:val="00D46D78"/>
    <w:rsid w:val="00D50182"/>
    <w:rsid w:val="00D50B48"/>
    <w:rsid w:val="00D516D7"/>
    <w:rsid w:val="00D51A02"/>
    <w:rsid w:val="00D53880"/>
    <w:rsid w:val="00D53DBC"/>
    <w:rsid w:val="00D53FBF"/>
    <w:rsid w:val="00D542A5"/>
    <w:rsid w:val="00D544A2"/>
    <w:rsid w:val="00D544BF"/>
    <w:rsid w:val="00D55506"/>
    <w:rsid w:val="00D56FA8"/>
    <w:rsid w:val="00D5705F"/>
    <w:rsid w:val="00D5732A"/>
    <w:rsid w:val="00D574FB"/>
    <w:rsid w:val="00D610FC"/>
    <w:rsid w:val="00D615BA"/>
    <w:rsid w:val="00D61D9F"/>
    <w:rsid w:val="00D62B2F"/>
    <w:rsid w:val="00D6370C"/>
    <w:rsid w:val="00D641AB"/>
    <w:rsid w:val="00D64478"/>
    <w:rsid w:val="00D644A3"/>
    <w:rsid w:val="00D64A46"/>
    <w:rsid w:val="00D6635A"/>
    <w:rsid w:val="00D67594"/>
    <w:rsid w:val="00D67B3E"/>
    <w:rsid w:val="00D70016"/>
    <w:rsid w:val="00D700EB"/>
    <w:rsid w:val="00D70739"/>
    <w:rsid w:val="00D70AE0"/>
    <w:rsid w:val="00D71104"/>
    <w:rsid w:val="00D7130D"/>
    <w:rsid w:val="00D713A7"/>
    <w:rsid w:val="00D71F73"/>
    <w:rsid w:val="00D71F98"/>
    <w:rsid w:val="00D727D0"/>
    <w:rsid w:val="00D72A69"/>
    <w:rsid w:val="00D72AE4"/>
    <w:rsid w:val="00D72D85"/>
    <w:rsid w:val="00D73641"/>
    <w:rsid w:val="00D73BA0"/>
    <w:rsid w:val="00D74C41"/>
    <w:rsid w:val="00D74F94"/>
    <w:rsid w:val="00D75DC5"/>
    <w:rsid w:val="00D760B5"/>
    <w:rsid w:val="00D77523"/>
    <w:rsid w:val="00D82762"/>
    <w:rsid w:val="00D855B3"/>
    <w:rsid w:val="00D86541"/>
    <w:rsid w:val="00D86FEB"/>
    <w:rsid w:val="00D8712B"/>
    <w:rsid w:val="00D8773D"/>
    <w:rsid w:val="00D87B55"/>
    <w:rsid w:val="00D90C6E"/>
    <w:rsid w:val="00D90C95"/>
    <w:rsid w:val="00D90CDC"/>
    <w:rsid w:val="00D90F52"/>
    <w:rsid w:val="00D91065"/>
    <w:rsid w:val="00D91B7B"/>
    <w:rsid w:val="00D93244"/>
    <w:rsid w:val="00D951CB"/>
    <w:rsid w:val="00D963EA"/>
    <w:rsid w:val="00D968C8"/>
    <w:rsid w:val="00D96EBD"/>
    <w:rsid w:val="00DA34F1"/>
    <w:rsid w:val="00DA3533"/>
    <w:rsid w:val="00DA5200"/>
    <w:rsid w:val="00DA5F67"/>
    <w:rsid w:val="00DA7253"/>
    <w:rsid w:val="00DA7FC9"/>
    <w:rsid w:val="00DB3928"/>
    <w:rsid w:val="00DB4BF9"/>
    <w:rsid w:val="00DB606D"/>
    <w:rsid w:val="00DB6337"/>
    <w:rsid w:val="00DB7BAC"/>
    <w:rsid w:val="00DB7CF7"/>
    <w:rsid w:val="00DB7FD1"/>
    <w:rsid w:val="00DC07B6"/>
    <w:rsid w:val="00DC1667"/>
    <w:rsid w:val="00DC2043"/>
    <w:rsid w:val="00DC2F04"/>
    <w:rsid w:val="00DC329F"/>
    <w:rsid w:val="00DC3A78"/>
    <w:rsid w:val="00DC3EC2"/>
    <w:rsid w:val="00DC3FF1"/>
    <w:rsid w:val="00DC4590"/>
    <w:rsid w:val="00DC4826"/>
    <w:rsid w:val="00DC49D5"/>
    <w:rsid w:val="00DC4A3D"/>
    <w:rsid w:val="00DC4D7D"/>
    <w:rsid w:val="00DC4FDA"/>
    <w:rsid w:val="00DC5140"/>
    <w:rsid w:val="00DC5864"/>
    <w:rsid w:val="00DC587C"/>
    <w:rsid w:val="00DC60B4"/>
    <w:rsid w:val="00DC627D"/>
    <w:rsid w:val="00DC65CC"/>
    <w:rsid w:val="00DC7270"/>
    <w:rsid w:val="00DC7828"/>
    <w:rsid w:val="00DD0C24"/>
    <w:rsid w:val="00DD326D"/>
    <w:rsid w:val="00DD33CA"/>
    <w:rsid w:val="00DD4A90"/>
    <w:rsid w:val="00DD4DF2"/>
    <w:rsid w:val="00DD5390"/>
    <w:rsid w:val="00DD5A61"/>
    <w:rsid w:val="00DD6A69"/>
    <w:rsid w:val="00DD7533"/>
    <w:rsid w:val="00DD7573"/>
    <w:rsid w:val="00DD766E"/>
    <w:rsid w:val="00DE293F"/>
    <w:rsid w:val="00DE2BC7"/>
    <w:rsid w:val="00DE3C75"/>
    <w:rsid w:val="00DE3E2F"/>
    <w:rsid w:val="00DE3FB7"/>
    <w:rsid w:val="00DE4024"/>
    <w:rsid w:val="00DE45D9"/>
    <w:rsid w:val="00DE4E53"/>
    <w:rsid w:val="00DE5119"/>
    <w:rsid w:val="00DE5281"/>
    <w:rsid w:val="00DE5422"/>
    <w:rsid w:val="00DE5B5F"/>
    <w:rsid w:val="00DE7171"/>
    <w:rsid w:val="00DE756E"/>
    <w:rsid w:val="00DE7BAF"/>
    <w:rsid w:val="00DF0974"/>
    <w:rsid w:val="00DF1091"/>
    <w:rsid w:val="00DF203E"/>
    <w:rsid w:val="00DF2CF3"/>
    <w:rsid w:val="00DF34A9"/>
    <w:rsid w:val="00DF35A0"/>
    <w:rsid w:val="00DF35A7"/>
    <w:rsid w:val="00DF3692"/>
    <w:rsid w:val="00DF3BFF"/>
    <w:rsid w:val="00DF52A6"/>
    <w:rsid w:val="00DF564F"/>
    <w:rsid w:val="00DF7AB6"/>
    <w:rsid w:val="00E0060B"/>
    <w:rsid w:val="00E01595"/>
    <w:rsid w:val="00E01D5A"/>
    <w:rsid w:val="00E03D85"/>
    <w:rsid w:val="00E046BA"/>
    <w:rsid w:val="00E04DBF"/>
    <w:rsid w:val="00E04DEA"/>
    <w:rsid w:val="00E051E2"/>
    <w:rsid w:val="00E06089"/>
    <w:rsid w:val="00E06941"/>
    <w:rsid w:val="00E06AFC"/>
    <w:rsid w:val="00E06F73"/>
    <w:rsid w:val="00E0747A"/>
    <w:rsid w:val="00E07B00"/>
    <w:rsid w:val="00E10F6E"/>
    <w:rsid w:val="00E11B93"/>
    <w:rsid w:val="00E11BEA"/>
    <w:rsid w:val="00E121F5"/>
    <w:rsid w:val="00E1232B"/>
    <w:rsid w:val="00E12A70"/>
    <w:rsid w:val="00E13B22"/>
    <w:rsid w:val="00E1450B"/>
    <w:rsid w:val="00E148F8"/>
    <w:rsid w:val="00E14BAA"/>
    <w:rsid w:val="00E167A5"/>
    <w:rsid w:val="00E16C08"/>
    <w:rsid w:val="00E1785D"/>
    <w:rsid w:val="00E17BBA"/>
    <w:rsid w:val="00E2026A"/>
    <w:rsid w:val="00E20735"/>
    <w:rsid w:val="00E20BAA"/>
    <w:rsid w:val="00E211E3"/>
    <w:rsid w:val="00E23E64"/>
    <w:rsid w:val="00E2591A"/>
    <w:rsid w:val="00E26A64"/>
    <w:rsid w:val="00E26FF5"/>
    <w:rsid w:val="00E306EF"/>
    <w:rsid w:val="00E31154"/>
    <w:rsid w:val="00E3126F"/>
    <w:rsid w:val="00E314C5"/>
    <w:rsid w:val="00E341B3"/>
    <w:rsid w:val="00E3591E"/>
    <w:rsid w:val="00E360B7"/>
    <w:rsid w:val="00E366A1"/>
    <w:rsid w:val="00E376B7"/>
    <w:rsid w:val="00E40048"/>
    <w:rsid w:val="00E40887"/>
    <w:rsid w:val="00E44374"/>
    <w:rsid w:val="00E45792"/>
    <w:rsid w:val="00E45B14"/>
    <w:rsid w:val="00E47351"/>
    <w:rsid w:val="00E47353"/>
    <w:rsid w:val="00E47419"/>
    <w:rsid w:val="00E50341"/>
    <w:rsid w:val="00E50359"/>
    <w:rsid w:val="00E51BE3"/>
    <w:rsid w:val="00E51CFC"/>
    <w:rsid w:val="00E52267"/>
    <w:rsid w:val="00E5272C"/>
    <w:rsid w:val="00E536EE"/>
    <w:rsid w:val="00E53D0A"/>
    <w:rsid w:val="00E53D9A"/>
    <w:rsid w:val="00E56099"/>
    <w:rsid w:val="00E562B5"/>
    <w:rsid w:val="00E56B3A"/>
    <w:rsid w:val="00E571D5"/>
    <w:rsid w:val="00E57988"/>
    <w:rsid w:val="00E57C7D"/>
    <w:rsid w:val="00E60E52"/>
    <w:rsid w:val="00E62074"/>
    <w:rsid w:val="00E6311B"/>
    <w:rsid w:val="00E63E3C"/>
    <w:rsid w:val="00E64ED5"/>
    <w:rsid w:val="00E66183"/>
    <w:rsid w:val="00E663D7"/>
    <w:rsid w:val="00E66E3B"/>
    <w:rsid w:val="00E66F09"/>
    <w:rsid w:val="00E679EB"/>
    <w:rsid w:val="00E67C31"/>
    <w:rsid w:val="00E700C6"/>
    <w:rsid w:val="00E7087B"/>
    <w:rsid w:val="00E70C13"/>
    <w:rsid w:val="00E71DD5"/>
    <w:rsid w:val="00E74105"/>
    <w:rsid w:val="00E74131"/>
    <w:rsid w:val="00E7521D"/>
    <w:rsid w:val="00E7604C"/>
    <w:rsid w:val="00E762CC"/>
    <w:rsid w:val="00E772F8"/>
    <w:rsid w:val="00E77D71"/>
    <w:rsid w:val="00E80058"/>
    <w:rsid w:val="00E80498"/>
    <w:rsid w:val="00E81CE2"/>
    <w:rsid w:val="00E82644"/>
    <w:rsid w:val="00E82844"/>
    <w:rsid w:val="00E8289A"/>
    <w:rsid w:val="00E82A79"/>
    <w:rsid w:val="00E82BA8"/>
    <w:rsid w:val="00E835A1"/>
    <w:rsid w:val="00E838FF"/>
    <w:rsid w:val="00E83ABE"/>
    <w:rsid w:val="00E83FAA"/>
    <w:rsid w:val="00E8429F"/>
    <w:rsid w:val="00E84A0D"/>
    <w:rsid w:val="00E84F38"/>
    <w:rsid w:val="00E8682B"/>
    <w:rsid w:val="00E86ECF"/>
    <w:rsid w:val="00E87FA5"/>
    <w:rsid w:val="00E90CAE"/>
    <w:rsid w:val="00E9175D"/>
    <w:rsid w:val="00E91C24"/>
    <w:rsid w:val="00E922E9"/>
    <w:rsid w:val="00E9352B"/>
    <w:rsid w:val="00E93994"/>
    <w:rsid w:val="00E93C7C"/>
    <w:rsid w:val="00E93F36"/>
    <w:rsid w:val="00E95375"/>
    <w:rsid w:val="00E96BCE"/>
    <w:rsid w:val="00EA0793"/>
    <w:rsid w:val="00EA093D"/>
    <w:rsid w:val="00EA0E2A"/>
    <w:rsid w:val="00EA1370"/>
    <w:rsid w:val="00EA1B33"/>
    <w:rsid w:val="00EA1C51"/>
    <w:rsid w:val="00EA36FB"/>
    <w:rsid w:val="00EA5178"/>
    <w:rsid w:val="00EA745B"/>
    <w:rsid w:val="00EA7A1B"/>
    <w:rsid w:val="00EB053F"/>
    <w:rsid w:val="00EB05C2"/>
    <w:rsid w:val="00EB05E0"/>
    <w:rsid w:val="00EB17FD"/>
    <w:rsid w:val="00EB1C3C"/>
    <w:rsid w:val="00EB1DF1"/>
    <w:rsid w:val="00EB1F11"/>
    <w:rsid w:val="00EB2C1C"/>
    <w:rsid w:val="00EB3455"/>
    <w:rsid w:val="00EB381A"/>
    <w:rsid w:val="00EB40B2"/>
    <w:rsid w:val="00EB47B7"/>
    <w:rsid w:val="00EB526D"/>
    <w:rsid w:val="00EB606B"/>
    <w:rsid w:val="00EB60F2"/>
    <w:rsid w:val="00EB6A87"/>
    <w:rsid w:val="00EB761E"/>
    <w:rsid w:val="00EB790C"/>
    <w:rsid w:val="00EB7D87"/>
    <w:rsid w:val="00EC0ACB"/>
    <w:rsid w:val="00EC11B6"/>
    <w:rsid w:val="00EC1B6B"/>
    <w:rsid w:val="00EC1C96"/>
    <w:rsid w:val="00EC1CE4"/>
    <w:rsid w:val="00EC1D0E"/>
    <w:rsid w:val="00EC218F"/>
    <w:rsid w:val="00EC2E43"/>
    <w:rsid w:val="00EC45DD"/>
    <w:rsid w:val="00EC50AF"/>
    <w:rsid w:val="00EC5325"/>
    <w:rsid w:val="00EC626E"/>
    <w:rsid w:val="00EC7119"/>
    <w:rsid w:val="00EC715C"/>
    <w:rsid w:val="00EC7919"/>
    <w:rsid w:val="00ED09E4"/>
    <w:rsid w:val="00ED0DDC"/>
    <w:rsid w:val="00ED1239"/>
    <w:rsid w:val="00ED1958"/>
    <w:rsid w:val="00ED2133"/>
    <w:rsid w:val="00ED220D"/>
    <w:rsid w:val="00ED23BE"/>
    <w:rsid w:val="00ED2500"/>
    <w:rsid w:val="00ED35A7"/>
    <w:rsid w:val="00ED36C3"/>
    <w:rsid w:val="00ED4107"/>
    <w:rsid w:val="00ED4A24"/>
    <w:rsid w:val="00ED4EAD"/>
    <w:rsid w:val="00ED569B"/>
    <w:rsid w:val="00ED5C49"/>
    <w:rsid w:val="00ED5E41"/>
    <w:rsid w:val="00ED637F"/>
    <w:rsid w:val="00ED6979"/>
    <w:rsid w:val="00ED7C05"/>
    <w:rsid w:val="00EE046E"/>
    <w:rsid w:val="00EE08BE"/>
    <w:rsid w:val="00EE08DF"/>
    <w:rsid w:val="00EE1584"/>
    <w:rsid w:val="00EE1958"/>
    <w:rsid w:val="00EE304E"/>
    <w:rsid w:val="00EE311A"/>
    <w:rsid w:val="00EE4596"/>
    <w:rsid w:val="00EE4671"/>
    <w:rsid w:val="00EE5B44"/>
    <w:rsid w:val="00EE5F1D"/>
    <w:rsid w:val="00EE64A9"/>
    <w:rsid w:val="00EE65AE"/>
    <w:rsid w:val="00EE68F0"/>
    <w:rsid w:val="00EE697F"/>
    <w:rsid w:val="00EE7D5D"/>
    <w:rsid w:val="00EF0A2D"/>
    <w:rsid w:val="00EF0D9D"/>
    <w:rsid w:val="00EF1195"/>
    <w:rsid w:val="00EF153A"/>
    <w:rsid w:val="00EF200A"/>
    <w:rsid w:val="00EF2089"/>
    <w:rsid w:val="00EF251D"/>
    <w:rsid w:val="00EF301F"/>
    <w:rsid w:val="00EF465C"/>
    <w:rsid w:val="00EF4D4C"/>
    <w:rsid w:val="00EF5397"/>
    <w:rsid w:val="00EF5B35"/>
    <w:rsid w:val="00EF61B5"/>
    <w:rsid w:val="00EF6371"/>
    <w:rsid w:val="00EF65F3"/>
    <w:rsid w:val="00EF6975"/>
    <w:rsid w:val="00F029BF"/>
    <w:rsid w:val="00F04B18"/>
    <w:rsid w:val="00F060B3"/>
    <w:rsid w:val="00F10408"/>
    <w:rsid w:val="00F10643"/>
    <w:rsid w:val="00F10CA4"/>
    <w:rsid w:val="00F113CE"/>
    <w:rsid w:val="00F117E0"/>
    <w:rsid w:val="00F11A51"/>
    <w:rsid w:val="00F11D0F"/>
    <w:rsid w:val="00F12186"/>
    <w:rsid w:val="00F12AB6"/>
    <w:rsid w:val="00F12C15"/>
    <w:rsid w:val="00F14516"/>
    <w:rsid w:val="00F14D6F"/>
    <w:rsid w:val="00F14EDB"/>
    <w:rsid w:val="00F1509C"/>
    <w:rsid w:val="00F157B1"/>
    <w:rsid w:val="00F171A0"/>
    <w:rsid w:val="00F2006F"/>
    <w:rsid w:val="00F20469"/>
    <w:rsid w:val="00F20533"/>
    <w:rsid w:val="00F20B9E"/>
    <w:rsid w:val="00F21C5E"/>
    <w:rsid w:val="00F21E09"/>
    <w:rsid w:val="00F22FB0"/>
    <w:rsid w:val="00F238A3"/>
    <w:rsid w:val="00F23D95"/>
    <w:rsid w:val="00F23F39"/>
    <w:rsid w:val="00F243C6"/>
    <w:rsid w:val="00F24D81"/>
    <w:rsid w:val="00F26356"/>
    <w:rsid w:val="00F26F8C"/>
    <w:rsid w:val="00F27887"/>
    <w:rsid w:val="00F27B11"/>
    <w:rsid w:val="00F30878"/>
    <w:rsid w:val="00F30BD6"/>
    <w:rsid w:val="00F30C3C"/>
    <w:rsid w:val="00F31156"/>
    <w:rsid w:val="00F313F5"/>
    <w:rsid w:val="00F31FBE"/>
    <w:rsid w:val="00F320E0"/>
    <w:rsid w:val="00F32904"/>
    <w:rsid w:val="00F33C8B"/>
    <w:rsid w:val="00F35EBE"/>
    <w:rsid w:val="00F36ACA"/>
    <w:rsid w:val="00F40792"/>
    <w:rsid w:val="00F418D6"/>
    <w:rsid w:val="00F42FFA"/>
    <w:rsid w:val="00F448A9"/>
    <w:rsid w:val="00F44A34"/>
    <w:rsid w:val="00F463AE"/>
    <w:rsid w:val="00F464CB"/>
    <w:rsid w:val="00F469B5"/>
    <w:rsid w:val="00F508D6"/>
    <w:rsid w:val="00F50F02"/>
    <w:rsid w:val="00F513AE"/>
    <w:rsid w:val="00F52AF3"/>
    <w:rsid w:val="00F5456C"/>
    <w:rsid w:val="00F54865"/>
    <w:rsid w:val="00F54ACB"/>
    <w:rsid w:val="00F54B87"/>
    <w:rsid w:val="00F55C34"/>
    <w:rsid w:val="00F56191"/>
    <w:rsid w:val="00F57A02"/>
    <w:rsid w:val="00F6070D"/>
    <w:rsid w:val="00F60824"/>
    <w:rsid w:val="00F61B85"/>
    <w:rsid w:val="00F61E0C"/>
    <w:rsid w:val="00F627D6"/>
    <w:rsid w:val="00F62F02"/>
    <w:rsid w:val="00F63D35"/>
    <w:rsid w:val="00F64235"/>
    <w:rsid w:val="00F64359"/>
    <w:rsid w:val="00F653FA"/>
    <w:rsid w:val="00F66397"/>
    <w:rsid w:val="00F66738"/>
    <w:rsid w:val="00F66AA9"/>
    <w:rsid w:val="00F66D67"/>
    <w:rsid w:val="00F70C68"/>
    <w:rsid w:val="00F714F9"/>
    <w:rsid w:val="00F719F2"/>
    <w:rsid w:val="00F71C44"/>
    <w:rsid w:val="00F72119"/>
    <w:rsid w:val="00F72BCF"/>
    <w:rsid w:val="00F740A2"/>
    <w:rsid w:val="00F7481A"/>
    <w:rsid w:val="00F74898"/>
    <w:rsid w:val="00F74E3D"/>
    <w:rsid w:val="00F757F9"/>
    <w:rsid w:val="00F7664F"/>
    <w:rsid w:val="00F77145"/>
    <w:rsid w:val="00F8052F"/>
    <w:rsid w:val="00F80853"/>
    <w:rsid w:val="00F80E2F"/>
    <w:rsid w:val="00F82D67"/>
    <w:rsid w:val="00F82F7B"/>
    <w:rsid w:val="00F83495"/>
    <w:rsid w:val="00F83ED5"/>
    <w:rsid w:val="00F84B09"/>
    <w:rsid w:val="00F8518B"/>
    <w:rsid w:val="00F8583A"/>
    <w:rsid w:val="00F87819"/>
    <w:rsid w:val="00F90581"/>
    <w:rsid w:val="00F91D99"/>
    <w:rsid w:val="00F923E7"/>
    <w:rsid w:val="00F92492"/>
    <w:rsid w:val="00F9308F"/>
    <w:rsid w:val="00F93D19"/>
    <w:rsid w:val="00F95AD8"/>
    <w:rsid w:val="00F95B27"/>
    <w:rsid w:val="00F97386"/>
    <w:rsid w:val="00F97551"/>
    <w:rsid w:val="00F97DAE"/>
    <w:rsid w:val="00FA17AE"/>
    <w:rsid w:val="00FA1B2F"/>
    <w:rsid w:val="00FA23CF"/>
    <w:rsid w:val="00FA2991"/>
    <w:rsid w:val="00FA3409"/>
    <w:rsid w:val="00FA3A10"/>
    <w:rsid w:val="00FA3CDF"/>
    <w:rsid w:val="00FA4E20"/>
    <w:rsid w:val="00FA5EFC"/>
    <w:rsid w:val="00FA60B2"/>
    <w:rsid w:val="00FA72CA"/>
    <w:rsid w:val="00FA78C8"/>
    <w:rsid w:val="00FB0DA4"/>
    <w:rsid w:val="00FB195F"/>
    <w:rsid w:val="00FB2EBE"/>
    <w:rsid w:val="00FB392D"/>
    <w:rsid w:val="00FB3AE8"/>
    <w:rsid w:val="00FB3D48"/>
    <w:rsid w:val="00FB3E17"/>
    <w:rsid w:val="00FB4635"/>
    <w:rsid w:val="00FB470C"/>
    <w:rsid w:val="00FB5A8C"/>
    <w:rsid w:val="00FC08C5"/>
    <w:rsid w:val="00FC177C"/>
    <w:rsid w:val="00FC1882"/>
    <w:rsid w:val="00FC20B6"/>
    <w:rsid w:val="00FC2E5D"/>
    <w:rsid w:val="00FC4506"/>
    <w:rsid w:val="00FC5025"/>
    <w:rsid w:val="00FC5A1E"/>
    <w:rsid w:val="00FC5EBF"/>
    <w:rsid w:val="00FC6C95"/>
    <w:rsid w:val="00FC7213"/>
    <w:rsid w:val="00FC7582"/>
    <w:rsid w:val="00FC7B92"/>
    <w:rsid w:val="00FC7EF3"/>
    <w:rsid w:val="00FD0D43"/>
    <w:rsid w:val="00FD1F90"/>
    <w:rsid w:val="00FD29D5"/>
    <w:rsid w:val="00FD2B82"/>
    <w:rsid w:val="00FD3125"/>
    <w:rsid w:val="00FD3137"/>
    <w:rsid w:val="00FD3A8D"/>
    <w:rsid w:val="00FD4236"/>
    <w:rsid w:val="00FD59C9"/>
    <w:rsid w:val="00FD6782"/>
    <w:rsid w:val="00FD6F34"/>
    <w:rsid w:val="00FE1210"/>
    <w:rsid w:val="00FE1481"/>
    <w:rsid w:val="00FE30C2"/>
    <w:rsid w:val="00FE323D"/>
    <w:rsid w:val="00FE3523"/>
    <w:rsid w:val="00FE35E3"/>
    <w:rsid w:val="00FE3BB2"/>
    <w:rsid w:val="00FE3D5C"/>
    <w:rsid w:val="00FE473D"/>
    <w:rsid w:val="00FE5F00"/>
    <w:rsid w:val="00FE668F"/>
    <w:rsid w:val="00FE6B06"/>
    <w:rsid w:val="00FE7181"/>
    <w:rsid w:val="00FE74C5"/>
    <w:rsid w:val="00FF02C6"/>
    <w:rsid w:val="00FF0AD9"/>
    <w:rsid w:val="00FF0D77"/>
    <w:rsid w:val="00FF0E7C"/>
    <w:rsid w:val="00FF199A"/>
    <w:rsid w:val="00FF1ABA"/>
    <w:rsid w:val="00FF1D4D"/>
    <w:rsid w:val="00FF263A"/>
    <w:rsid w:val="00FF3DDD"/>
    <w:rsid w:val="00FF41FB"/>
    <w:rsid w:val="00FF4235"/>
    <w:rsid w:val="00FF4697"/>
    <w:rsid w:val="00FF4B4D"/>
    <w:rsid w:val="00FF5146"/>
    <w:rsid w:val="00FF56B8"/>
    <w:rsid w:val="00FF5EA7"/>
    <w:rsid w:val="00FF67FF"/>
    <w:rsid w:val="00FF687C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05E73D"/>
  <w15:docId w15:val="{0A15C960-EBEA-4EFC-A30C-BBD8A6BB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3534"/>
  </w:style>
  <w:style w:type="paragraph" w:styleId="Heading1">
    <w:name w:val="heading 1"/>
    <w:basedOn w:val="Normal"/>
    <w:next w:val="Normal"/>
    <w:link w:val="Heading1Char"/>
    <w:uiPriority w:val="9"/>
    <w:qFormat/>
    <w:rsid w:val="00733A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C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A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C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C5C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313F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13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85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D1E41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CF7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7C5C"/>
  </w:style>
  <w:style w:type="paragraph" w:styleId="Footer">
    <w:name w:val="footer"/>
    <w:basedOn w:val="Normal"/>
    <w:link w:val="FooterChar"/>
    <w:uiPriority w:val="99"/>
    <w:unhideWhenUsed/>
    <w:rsid w:val="00CF7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C5C"/>
  </w:style>
  <w:style w:type="paragraph" w:customStyle="1" w:styleId="Default">
    <w:name w:val="Default"/>
    <w:rsid w:val="00AA08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rsid w:val="00D5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D5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8pt-footnote-supports-indent-1">
    <w:name w:val="x8pt-footnote-supports-indent-1"/>
    <w:basedOn w:val="Normal"/>
    <w:rsid w:val="00D5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ara">
    <w:name w:val="para"/>
    <w:basedOn w:val="Normal"/>
    <w:uiPriority w:val="99"/>
    <w:semiHidden/>
    <w:rsid w:val="00EA09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citationref">
    <w:name w:val="citationref"/>
    <w:basedOn w:val="DefaultParagraphFont"/>
    <w:rsid w:val="00EA093D"/>
  </w:style>
  <w:style w:type="character" w:customStyle="1" w:styleId="Heading1Char">
    <w:name w:val="Heading 1 Char"/>
    <w:basedOn w:val="DefaultParagraphFont"/>
    <w:link w:val="Heading1"/>
    <w:uiPriority w:val="9"/>
    <w:rsid w:val="00733A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33A1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A1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ighlight">
    <w:name w:val="highlight"/>
    <w:basedOn w:val="DefaultParagraphFont"/>
    <w:rsid w:val="001675B6"/>
  </w:style>
  <w:style w:type="paragraph" w:styleId="PlainText">
    <w:name w:val="Plain Text"/>
    <w:basedOn w:val="Normal"/>
    <w:link w:val="PlainTextChar"/>
    <w:uiPriority w:val="99"/>
    <w:unhideWhenUsed/>
    <w:rsid w:val="00476489"/>
    <w:pPr>
      <w:spacing w:after="0" w:line="240" w:lineRule="auto"/>
    </w:pPr>
    <w:rPr>
      <w:rFonts w:ascii="Calibri" w:eastAsiaTheme="minorHAns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6489"/>
    <w:rPr>
      <w:rFonts w:ascii="Calibri" w:eastAsiaTheme="minorHAnsi" w:hAnsi="Calibri" w:cs="Consolas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95462F"/>
    <w:rPr>
      <w:vertAlign w:val="superscript"/>
    </w:rPr>
  </w:style>
  <w:style w:type="character" w:customStyle="1" w:styleId="apple-converted-space">
    <w:name w:val="apple-converted-space"/>
    <w:basedOn w:val="DefaultParagraphFont"/>
    <w:rsid w:val="0095462F"/>
  </w:style>
  <w:style w:type="character" w:customStyle="1" w:styleId="xref">
    <w:name w:val="xref"/>
    <w:basedOn w:val="DefaultParagraphFont"/>
    <w:rsid w:val="007721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F5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32BEE"/>
    <w:pPr>
      <w:tabs>
        <w:tab w:val="left" w:pos="264"/>
      </w:tabs>
      <w:spacing w:after="240" w:line="240" w:lineRule="auto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02018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67435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027D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35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3551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10D7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4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46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1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7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39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12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7252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847025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9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96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5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20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6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0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9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0693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9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1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60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05211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63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91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35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12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718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429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908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226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549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19994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1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8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24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332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79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5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4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9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21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93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51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08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178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8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4BC6F815646545B8FBEF8649F88C55" ma:contentTypeVersion="32" ma:contentTypeDescription="Create a new document." ma:contentTypeScope="" ma:versionID="4fdcab577a743bf9cd038d7769af4b2a">
  <xsd:schema xmlns:xsd="http://www.w3.org/2001/XMLSchema" xmlns:xs="http://www.w3.org/2001/XMLSchema" xmlns:p="http://schemas.microsoft.com/office/2006/metadata/properties" xmlns:ns2="6b0e28bf-ebfb-447a-8f8a-b9d4d9699fe9" xmlns:ns3="http://schemas.microsoft.com/sharepoint/v3/fields" xmlns:ns4="44918b7d-a7a2-405c-8eaa-f379053368d2" targetNamespace="http://schemas.microsoft.com/office/2006/metadata/properties" ma:root="true" ma:fieldsID="a6a13087d2e3897b1ca87eb55120ad1b" ns2:_="" ns3:_="" ns4:_="">
    <xsd:import namespace="6b0e28bf-ebfb-447a-8f8a-b9d4d9699fe9"/>
    <xsd:import namespace="http://schemas.microsoft.com/sharepoint/v3/fields"/>
    <xsd:import namespace="44918b7d-a7a2-405c-8eaa-f379053368d2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3:_Status" minOccurs="0"/>
                <xsd:element ref="ns2:Author0" minOccurs="0"/>
                <xsd:element ref="ns2:g1bd6dd1ded2460099ee0e41e299dbee" minOccurs="0"/>
                <xsd:element ref="ns4:TaxCatchAll" minOccurs="0"/>
                <xsd:element ref="ns2:fb048236c89942e39af77bccb348b69d" minOccurs="0"/>
                <xsd:element ref="ns2:d7ac70e31aac4c2281167eaa4c7253d3" minOccurs="0"/>
                <xsd:element ref="ns2:a8194a29973f429499077dedd7c2a289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e28bf-ebfb-447a-8f8a-b9d4d9699fe9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description="Free text description of the document. Max. 255 characters." ma:internalName="Description0">
      <xsd:simpleType>
        <xsd:restriction base="dms:Note">
          <xsd:maxLength value="255"/>
        </xsd:restriction>
      </xsd:simpleType>
    </xsd:element>
    <xsd:element name="Author0" ma:index="8" nillable="true" ma:displayName="Author" ma:description="Optional - author different from the document creator." ma:list="UserInfo" ma:SharePointGroup="0" ma:internalName="Author0" ma:readOnly="false" ma:showField="PictureOnly_Size_72px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1bd6dd1ded2460099ee0e41e299dbee" ma:index="15" nillable="true" ma:taxonomy="true" ma:internalName="g1bd6dd1ded2460099ee0e41e299dbee" ma:taxonomyFieldName="Partners" ma:displayName="Partners" ma:readOnly="false" ma:default="" ma:fieldId="{01bd6dd1-ded2-4600-99ee-0e41e299dbee}" ma:taxonomyMulti="true" ma:sspId="d7967e9b-6cb0-4697-add6-2092ec5339c5" ma:termSetId="79d66b6e-f658-4c88-b623-0effb7c0a0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b048236c89942e39af77bccb348b69d" ma:index="17" ma:taxonomy="true" ma:internalName="fb048236c89942e39af77bccb348b69d" ma:taxonomyFieldName="Focal_x0020_area" ma:displayName="Focal area" ma:readOnly="false" ma:default="" ma:fieldId="{fb048236-c899-42e3-9af7-7bccb348b69d}" ma:taxonomyMulti="true" ma:sspId="d7967e9b-6cb0-4697-add6-2092ec5339c5" ma:termSetId="1de2121c-77e8-4170-b403-1ce54fa2cc5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7ac70e31aac4c2281167eaa4c7253d3" ma:index="18" nillable="true" ma:taxonomy="true" ma:internalName="d7ac70e31aac4c2281167eaa4c7253d3" ma:taxonomyFieldName="Events" ma:displayName="Event" ma:readOnly="false" ma:default="" ma:fieldId="{d7ac70e3-1aac-4c22-8116-7eaa4c7253d3}" ma:taxonomyMulti="true" ma:sspId="d7967e9b-6cb0-4697-add6-2092ec5339c5" ma:termSetId="a02cf431-14b9-4a85-8f5c-b11b96947d9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8194a29973f429499077dedd7c2a289" ma:index="19" nillable="true" ma:taxonomy="true" ma:internalName="a8194a29973f429499077dedd7c2a289" ma:taxonomyFieldName="Document_x0020_type" ma:displayName="Document type" ma:readOnly="false" ma:default="" ma:fieldId="{a8194a29-973f-4294-9907-7dedd7c2a289}" ma:taxonomyMulti="true" ma:sspId="d7967e9b-6cb0-4697-add6-2092ec5339c5" ma:termSetId="1f89a9b4-8992-49f9-b2df-aef3e9668ca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3" nillable="true" ma:displayName="Status" ma:default="Not Started" ma:format="Dropdown" ma:internalName="_Status">
      <xsd:simpleType>
        <xsd:restriction base="dms:Choice">
          <xsd:enumeration value="Not Started"/>
          <xsd:enumeration value="Draft"/>
          <xsd:enumeration value="Reviewed"/>
          <xsd:enumeration value="Scheduled"/>
          <xsd:enumeration value="Published"/>
          <xsd:enumeration value="Translated"/>
          <xsd:enumeration value="Final"/>
          <xsd:enumeration value="Expi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18b7d-a7a2-405c-8eaa-f379053368d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EFB14DD-2704-446F-A75F-F0A0DACBC927}" ma:internalName="TaxCatchAll" ma:showField="CatchAllData" ma:web="{b25ee9e9-c19e-421a-a70a-a8e2aac3351e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4918b7d-a7a2-405c-8eaa-f379053368d2">
      <Value>184</Value>
      <Value>4</Value>
      <Value>170</Value>
      <Value>43</Value>
    </TaxCatchAll>
    <d7ac70e31aac4c2281167eaa4c7253d3 xmlns="6b0e28bf-ebfb-447a-8f8a-b9d4d9699fe9">
      <Terms xmlns="http://schemas.microsoft.com/office/infopath/2007/PartnerControls"/>
    </d7ac70e31aac4c2281167eaa4c7253d3>
    <_Status xmlns="http://schemas.microsoft.com/sharepoint/v3/fields">Not Started</_Status>
    <Description0 xmlns="6b0e28bf-ebfb-447a-8f8a-b9d4d9699fe9">Version revised cut to &lt;3,000 words with only 3 tables and 3 figures.  All hosp surv data removed.  All non-sentinel data removed.</Description0>
    <a8194a29973f429499077dedd7c2a289 xmlns="6b0e28bf-ebfb-447a-8f8a-b9d4d9699fe9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view</TermName>
          <TermId xmlns="http://schemas.microsoft.com/office/infopath/2007/PartnerControls">0c81326d-6d21-4aaf-a741-cfa920e8c82b</TermId>
        </TermInfo>
      </Terms>
    </a8194a29973f429499077dedd7c2a289>
    <fb048236c89942e39af77bccb348b69d xmlns="6b0e28bf-ebfb-447a-8f8a-b9d4d9699fe9">
      <Terms xmlns="http://schemas.microsoft.com/office/infopath/2007/PartnerControls">
        <TermInfo xmlns="http://schemas.microsoft.com/office/infopath/2007/PartnerControls">
          <TermName xmlns="http://schemas.microsoft.com/office/infopath/2007/PartnerControls">Surveillance</TermName>
          <TermId xmlns="http://schemas.microsoft.com/office/infopath/2007/PartnerControls">943a3d60-94ad-4d15-a267-387925e10b40</TermId>
        </TermInfo>
        <TermInfo xmlns="http://schemas.microsoft.com/office/infopath/2007/PartnerControls">
          <TermName xmlns="http://schemas.microsoft.com/office/infopath/2007/PartnerControls">Influenza</TermName>
          <TermId xmlns="http://schemas.microsoft.com/office/infopath/2007/PartnerControls">aeb74b83-5c0c-4d29-8584-2a310e213cdd</TermId>
        </TermInfo>
      </Terms>
    </fb048236c89942e39af77bccb348b69d>
    <Author0 xmlns="6b0e28bf-ebfb-447a-8f8a-b9d4d9699fe9">
      <UserInfo>
        <DisplayName>i:0e.t|who staff|mookp@who.int</DisplayName>
        <AccountId>24</AccountId>
        <AccountType/>
      </UserInfo>
    </Author0>
    <g1bd6dd1ded2460099ee0e41e299dbee xmlns="6b0e28bf-ebfb-447a-8f8a-b9d4d9699fe9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bad7e1da-1d19-4e04-a973-258aecc57b51</TermId>
        </TermInfo>
      </Terms>
    </g1bd6dd1ded2460099ee0e41e299dbe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DDDE5-194D-49ED-A726-4FA88CEAE6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F864AD-D552-4FEF-9660-1D5A214D3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e28bf-ebfb-447a-8f8a-b9d4d9699fe9"/>
    <ds:schemaRef ds:uri="http://schemas.microsoft.com/sharepoint/v3/fields"/>
    <ds:schemaRef ds:uri="44918b7d-a7a2-405c-8eaa-f37905336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35E340-0587-4F65-9CE4-73DFC317D457}">
  <ds:schemaRefs>
    <ds:schemaRef ds:uri="http://schemas.microsoft.com/office/2006/metadata/properties"/>
    <ds:schemaRef ds:uri="http://schemas.microsoft.com/office/infopath/2007/PartnerControls"/>
    <ds:schemaRef ds:uri="44918b7d-a7a2-405c-8eaa-f379053368d2"/>
    <ds:schemaRef ds:uri="6b0e28bf-ebfb-447a-8f8a-b9d4d9699fe9"/>
    <ds:schemaRef ds:uri="http://schemas.microsoft.com/sharepoint/v3/fields"/>
  </ds:schemaRefs>
</ds:datastoreItem>
</file>

<file path=customXml/itemProps4.xml><?xml version="1.0" encoding="utf-8"?>
<ds:datastoreItem xmlns:ds="http://schemas.openxmlformats.org/officeDocument/2006/customXml" ds:itemID="{ADEDD79E-5DC7-4DB5-9338-B5A8CC977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53</Words>
  <Characters>11706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ternating patterns of seasonal influenza activity in the WHO European Region following the 2009 pandemic, 2010 to 2018</vt:lpstr>
      <vt:lpstr>Diversity in circulating influenza viruses and related severity 2010-2018</vt:lpstr>
    </vt:vector>
  </TitlesOfParts>
  <Company/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ernating patterns of seasonal influenza activity in the WHO European Region following the 2009 pandemic, 2010 to 2018</dc:title>
  <dc:subject>Influenza surveillance</dc:subject>
  <dc:creator>Piers Mook</dc:creator>
  <cp:lastModifiedBy>Piers Mook</cp:lastModifiedBy>
  <cp:revision>5</cp:revision>
  <cp:lastPrinted>2019-02-19T11:43:00Z</cp:lastPrinted>
  <dcterms:created xsi:type="dcterms:W3CDTF">2019-10-11T13:50:00Z</dcterms:created>
  <dcterms:modified xsi:type="dcterms:W3CDTF">2019-10-17T13:44:00Z</dcterms:modified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4BC6F815646545B8FBEF8649F88C55</vt:lpwstr>
  </property>
  <property fmtid="{D5CDD505-2E9C-101B-9397-08002B2CF9AE}" pid="3" name="ECDC_DMS_Organigramme">
    <vt:lpwstr>1287;#IRV|2bd25c2d-f8f2-456b-b1ad-68376a964a26</vt:lpwstr>
  </property>
  <property fmtid="{D5CDD505-2E9C-101B-9397-08002B2CF9AE}" pid="4" name="_dlc_DocId">
    <vt:lpwstr>DMSOCS-23-78</vt:lpwstr>
  </property>
  <property fmtid="{D5CDD505-2E9C-101B-9397-08002B2CF9AE}" pid="5" name="_dlc_DocIdUrl">
    <vt:lpwstr>http://dms.ecdcnet.europa.eu/sites/ocs/OCS Scientific/_layouts/15/DocIdRedir.aspx?ID=DMSOCS-23-78, DMSOCS-23-78</vt:lpwstr>
  </property>
  <property fmtid="{D5CDD505-2E9C-101B-9397-08002B2CF9AE}" pid="6" name="_dlc_DocIdItemGuid">
    <vt:lpwstr>c27dbdec-bddd-416d-b16b-762ebf6f1a92</vt:lpwstr>
  </property>
  <property fmtid="{D5CDD505-2E9C-101B-9397-08002B2CF9AE}" pid="7" name="ECDC_Subject_does">
    <vt:lpwstr/>
  </property>
  <property fmtid="{D5CDD505-2E9C-101B-9397-08002B2CF9AE}" pid="8" name="TaxKeyword">
    <vt:lpwstr/>
  </property>
  <property fmtid="{D5CDD505-2E9C-101B-9397-08002B2CF9AE}" pid="9" name="DMS Product">
    <vt:lpwstr/>
  </property>
  <property fmtid="{D5CDD505-2E9C-101B-9397-08002B2CF9AE}" pid="10" name="ECDC_Target_audience">
    <vt:lpwstr/>
  </property>
  <property fmtid="{D5CDD505-2E9C-101B-9397-08002B2CF9AE}" pid="11" name="ECDC_DMS_Country">
    <vt:lpwstr/>
  </property>
  <property fmtid="{D5CDD505-2E9C-101B-9397-08002B2CF9AE}" pid="12" name="ECDC_DMS_Surveillance_Analysis_Document_Type">
    <vt:lpwstr>1296;#Surveillance report|6b5e9074-1871-4d45-bfb6-4351cadc636d</vt:lpwstr>
  </property>
  <property fmtid="{D5CDD505-2E9C-101B-9397-08002B2CF9AE}" pid="13" name="ECDC_DMS_MIS_Activity_code">
    <vt:lpwstr/>
  </property>
  <property fmtid="{D5CDD505-2E9C-101B-9397-08002B2CF9AE}" pid="14" name="Meeting Code">
    <vt:lpwstr/>
  </property>
  <property fmtid="{D5CDD505-2E9C-101B-9397-08002B2CF9AE}" pid="15" name="ECDC_Subject_who">
    <vt:lpwstr/>
  </property>
  <property fmtid="{D5CDD505-2E9C-101B-9397-08002B2CF9AE}" pid="16" name="ECDC_DMS_Project">
    <vt:lpwstr/>
  </property>
  <property fmtid="{D5CDD505-2E9C-101B-9397-08002B2CF9AE}" pid="17" name="ECDC_Subject_what">
    <vt:lpwstr>30;#influenza|cf73f751-8bc0-411f-bee0-b2c24257d6fa</vt:lpwstr>
  </property>
  <property fmtid="{D5CDD505-2E9C-101B-9397-08002B2CF9AE}" pid="18" name="ECDC_DMS_Surveillance_Document_Type">
    <vt:lpwstr>2458;#Non-specified|5f81e59c-e522-4750-b7a1-933bdcb1e3b8</vt:lpwstr>
  </property>
  <property fmtid="{D5CDD505-2E9C-101B-9397-08002B2CF9AE}" pid="19" name="Events">
    <vt:lpwstr/>
  </property>
  <property fmtid="{D5CDD505-2E9C-101B-9397-08002B2CF9AE}" pid="20" name="Document type">
    <vt:lpwstr>184;#Review|0c81326d-6d21-4aaf-a741-cfa920e8c82b</vt:lpwstr>
  </property>
  <property fmtid="{D5CDD505-2E9C-101B-9397-08002B2CF9AE}" pid="21" name="Partners">
    <vt:lpwstr>43;#ECDC|bad7e1da-1d19-4e04-a973-258aecc57b51</vt:lpwstr>
  </property>
  <property fmtid="{D5CDD505-2E9C-101B-9397-08002B2CF9AE}" pid="22" name="Focal area">
    <vt:lpwstr>4;#Surveillance|943a3d60-94ad-4d15-a267-387925e10b40;#170;#Influenza|aeb74b83-5c0c-4d29-8584-2a310e213cdd</vt:lpwstr>
  </property>
  <property fmtid="{D5CDD505-2E9C-101B-9397-08002B2CF9AE}" pid="23" name="ZOTERO_PREF_1">
    <vt:lpwstr>&lt;data data-version="3" zotero-version="5.0.66"&gt;&lt;session id="JJlveo6T"/&gt;&lt;style id="http://www.zotero.org/styles/influenza-and-other-respiratory-viruses" hasBibliography="1" bibliographyStyleHasBeenSet="1"/&gt;&lt;prefs&gt;&lt;pref name="fieldType" value="Field"/&gt;&lt;/pre</vt:lpwstr>
  </property>
  <property fmtid="{D5CDD505-2E9C-101B-9397-08002B2CF9AE}" pid="24" name="ZOTERO_PREF_2">
    <vt:lpwstr>fs&gt;&lt;/data&gt;</vt:lpwstr>
  </property>
  <property fmtid="{D5CDD505-2E9C-101B-9397-08002B2CF9AE}" pid="25" name="_NewReviewCycle">
    <vt:lpwstr/>
  </property>
</Properties>
</file>